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BB766" w14:textId="77777777" w:rsidR="002D313C" w:rsidRDefault="002D313C" w:rsidP="002D313C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511DD185" w14:textId="77777777" w:rsidR="002D313C" w:rsidRDefault="002D313C" w:rsidP="00811E08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1FA94B" w14:textId="0EEA3850" w:rsidR="00C64AFF" w:rsidRPr="00811E08" w:rsidRDefault="007326D6" w:rsidP="00811E08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11E08">
        <w:rPr>
          <w:rFonts w:ascii="Times New Roman" w:hAnsi="Times New Roman" w:cs="Times New Roman"/>
          <w:b/>
          <w:bCs/>
          <w:sz w:val="24"/>
          <w:szCs w:val="24"/>
        </w:rPr>
        <w:t>Hospital</w:t>
      </w:r>
      <w:r w:rsidR="007652FC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811E08">
        <w:rPr>
          <w:rFonts w:ascii="Times New Roman" w:hAnsi="Times New Roman" w:cs="Times New Roman"/>
          <w:b/>
          <w:bCs/>
          <w:sz w:val="24"/>
          <w:szCs w:val="24"/>
        </w:rPr>
        <w:t>Onset Bacteremia</w:t>
      </w:r>
      <w:r w:rsidR="00976A7A" w:rsidRPr="00811E08">
        <w:rPr>
          <w:rFonts w:ascii="Times New Roman" w:hAnsi="Times New Roman" w:cs="Times New Roman"/>
          <w:b/>
          <w:bCs/>
          <w:sz w:val="24"/>
          <w:szCs w:val="24"/>
        </w:rPr>
        <w:t xml:space="preserve"> and Fungemia</w:t>
      </w:r>
      <w:r w:rsidRPr="00811E08">
        <w:rPr>
          <w:rFonts w:ascii="Times New Roman" w:hAnsi="Times New Roman" w:cs="Times New Roman"/>
          <w:b/>
          <w:bCs/>
          <w:sz w:val="24"/>
          <w:szCs w:val="24"/>
        </w:rPr>
        <w:t>: An Evaluation of</w:t>
      </w:r>
      <w:r w:rsidR="00830E62" w:rsidRPr="00811E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E0D81">
        <w:rPr>
          <w:rFonts w:ascii="Times New Roman" w:hAnsi="Times New Roman" w:cs="Times New Roman"/>
          <w:b/>
          <w:bCs/>
          <w:sz w:val="24"/>
          <w:szCs w:val="24"/>
        </w:rPr>
        <w:t>Predictors</w:t>
      </w:r>
      <w:r w:rsidR="00830E62" w:rsidRPr="00811E08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811E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65FEB" w:rsidRPr="00811E08">
        <w:rPr>
          <w:rFonts w:ascii="Times New Roman" w:hAnsi="Times New Roman" w:cs="Times New Roman"/>
          <w:b/>
          <w:bCs/>
          <w:sz w:val="24"/>
          <w:szCs w:val="24"/>
        </w:rPr>
        <w:t xml:space="preserve">Feasibility of </w:t>
      </w:r>
      <w:r w:rsidR="00F37233" w:rsidRPr="00811E08">
        <w:rPr>
          <w:rFonts w:ascii="Times New Roman" w:hAnsi="Times New Roman" w:cs="Times New Roman"/>
          <w:b/>
          <w:bCs/>
          <w:sz w:val="24"/>
          <w:szCs w:val="24"/>
        </w:rPr>
        <w:t>Benchmarking</w:t>
      </w:r>
      <w:r w:rsidR="00604A10" w:rsidRPr="00811E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6368" w:rsidRPr="00811E08">
        <w:rPr>
          <w:rFonts w:ascii="Times New Roman" w:hAnsi="Times New Roman" w:cs="Times New Roman"/>
          <w:b/>
          <w:bCs/>
          <w:sz w:val="24"/>
          <w:szCs w:val="24"/>
        </w:rPr>
        <w:t xml:space="preserve">Comparing </w:t>
      </w:r>
      <w:r w:rsidR="007652FC">
        <w:rPr>
          <w:rFonts w:ascii="Times New Roman" w:hAnsi="Times New Roman" w:cs="Times New Roman"/>
          <w:b/>
          <w:bCs/>
          <w:sz w:val="24"/>
          <w:szCs w:val="24"/>
        </w:rPr>
        <w:t>Two</w:t>
      </w:r>
      <w:r w:rsidR="007652FC" w:rsidRPr="00811E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769DB" w:rsidRPr="00811E08">
        <w:rPr>
          <w:rFonts w:ascii="Times New Roman" w:hAnsi="Times New Roman" w:cs="Times New Roman"/>
          <w:b/>
          <w:bCs/>
          <w:sz w:val="24"/>
          <w:szCs w:val="24"/>
        </w:rPr>
        <w:t>Risk</w:t>
      </w:r>
      <w:r w:rsidR="005C4958" w:rsidRPr="00811E0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EC6098" w:rsidRPr="00811E08">
        <w:rPr>
          <w:rFonts w:ascii="Times New Roman" w:hAnsi="Times New Roman" w:cs="Times New Roman"/>
          <w:b/>
          <w:bCs/>
          <w:sz w:val="24"/>
          <w:szCs w:val="24"/>
        </w:rPr>
        <w:t>Adjust</w:t>
      </w:r>
      <w:r w:rsidR="008C6856" w:rsidRPr="00811E08">
        <w:rPr>
          <w:rFonts w:ascii="Times New Roman" w:hAnsi="Times New Roman" w:cs="Times New Roman"/>
          <w:b/>
          <w:bCs/>
          <w:sz w:val="24"/>
          <w:szCs w:val="24"/>
        </w:rPr>
        <w:t xml:space="preserve">ed </w:t>
      </w:r>
      <w:r w:rsidR="00EC6098" w:rsidRPr="00811E08">
        <w:rPr>
          <w:rFonts w:ascii="Times New Roman" w:hAnsi="Times New Roman" w:cs="Times New Roman"/>
          <w:b/>
          <w:bCs/>
          <w:sz w:val="24"/>
          <w:szCs w:val="24"/>
        </w:rPr>
        <w:t xml:space="preserve">Models </w:t>
      </w:r>
      <w:r w:rsidRPr="00811E08">
        <w:rPr>
          <w:rFonts w:ascii="Times New Roman" w:hAnsi="Times New Roman" w:cs="Times New Roman"/>
          <w:b/>
          <w:bCs/>
          <w:sz w:val="24"/>
          <w:szCs w:val="24"/>
        </w:rPr>
        <w:t>Among 2</w:t>
      </w:r>
      <w:r w:rsidR="007D4129" w:rsidRPr="00811E08">
        <w:rPr>
          <w:rFonts w:ascii="Times New Roman" w:hAnsi="Times New Roman" w:cs="Times New Roman"/>
          <w:b/>
          <w:bCs/>
          <w:sz w:val="24"/>
          <w:szCs w:val="24"/>
        </w:rPr>
        <w:t>67</w:t>
      </w:r>
      <w:r w:rsidRPr="00811E08">
        <w:rPr>
          <w:rFonts w:ascii="Times New Roman" w:hAnsi="Times New Roman" w:cs="Times New Roman"/>
          <w:b/>
          <w:bCs/>
          <w:sz w:val="24"/>
          <w:szCs w:val="24"/>
        </w:rPr>
        <w:t xml:space="preserve"> Hospitals</w:t>
      </w:r>
    </w:p>
    <w:p w14:paraId="044CBA01" w14:textId="77777777" w:rsidR="002D313C" w:rsidRDefault="002D313C" w:rsidP="00811E08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3575AEFA" w14:textId="76B7CD52" w:rsidR="00322301" w:rsidRPr="00811E08" w:rsidRDefault="00322301" w:rsidP="00811E08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811E08">
        <w:rPr>
          <w:rFonts w:ascii="Times New Roman" w:hAnsi="Times New Roman" w:cs="Times New Roman"/>
          <w:sz w:val="24"/>
          <w:szCs w:val="24"/>
        </w:rPr>
        <w:t xml:space="preserve"> Kalvin </w:t>
      </w:r>
      <w:r w:rsidR="004B4533" w:rsidRPr="00811E08">
        <w:rPr>
          <w:rFonts w:ascii="Times New Roman" w:hAnsi="Times New Roman" w:cs="Times New Roman"/>
          <w:sz w:val="24"/>
          <w:szCs w:val="24"/>
        </w:rPr>
        <w:t xml:space="preserve">C. </w:t>
      </w:r>
      <w:r w:rsidRPr="00811E08">
        <w:rPr>
          <w:rFonts w:ascii="Times New Roman" w:hAnsi="Times New Roman" w:cs="Times New Roman"/>
          <w:sz w:val="24"/>
          <w:szCs w:val="24"/>
        </w:rPr>
        <w:t>Yu</w:t>
      </w:r>
      <w:bookmarkStart w:id="0" w:name="_Hlk97385939"/>
      <w:r w:rsidR="00306D50">
        <w:rPr>
          <w:rFonts w:ascii="Times New Roman" w:hAnsi="Times New Roman" w:cs="Times New Roman"/>
          <w:sz w:val="24"/>
          <w:szCs w:val="24"/>
        </w:rPr>
        <w:t xml:space="preserve"> MD</w:t>
      </w:r>
      <w:r w:rsidR="00AD62C4" w:rsidRPr="00811E0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bookmarkEnd w:id="0"/>
      <w:r w:rsidRPr="00811E08">
        <w:rPr>
          <w:rFonts w:ascii="Times New Roman" w:hAnsi="Times New Roman" w:cs="Times New Roman"/>
          <w:sz w:val="24"/>
          <w:szCs w:val="24"/>
        </w:rPr>
        <w:t>,</w:t>
      </w:r>
      <w:r w:rsidR="0070342D" w:rsidRPr="00811E08">
        <w:rPr>
          <w:rFonts w:ascii="Times New Roman" w:hAnsi="Times New Roman" w:cs="Times New Roman"/>
          <w:sz w:val="24"/>
          <w:szCs w:val="24"/>
        </w:rPr>
        <w:t xml:space="preserve"> Gang Ye</w:t>
      </w:r>
      <w:r w:rsidR="00306D50">
        <w:rPr>
          <w:rFonts w:ascii="Times New Roman" w:hAnsi="Times New Roman" w:cs="Times New Roman"/>
          <w:sz w:val="24"/>
          <w:szCs w:val="24"/>
        </w:rPr>
        <w:t xml:space="preserve"> PhD</w:t>
      </w:r>
      <w:r w:rsidR="0070342D" w:rsidRPr="00811E0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70342D" w:rsidRPr="00811E08">
        <w:rPr>
          <w:rFonts w:ascii="Times New Roman" w:hAnsi="Times New Roman" w:cs="Times New Roman"/>
          <w:sz w:val="24"/>
          <w:szCs w:val="24"/>
        </w:rPr>
        <w:t xml:space="preserve">, </w:t>
      </w:r>
      <w:r w:rsidR="00676CC7" w:rsidRPr="00811E08">
        <w:rPr>
          <w:rFonts w:ascii="Times New Roman" w:hAnsi="Times New Roman" w:cs="Times New Roman"/>
          <w:sz w:val="24"/>
          <w:szCs w:val="24"/>
        </w:rPr>
        <w:t xml:space="preserve">Jonathan </w:t>
      </w:r>
      <w:r w:rsidR="00760436" w:rsidRPr="00811E08">
        <w:rPr>
          <w:rFonts w:ascii="Times New Roman" w:hAnsi="Times New Roman" w:cs="Times New Roman"/>
          <w:sz w:val="24"/>
          <w:szCs w:val="24"/>
        </w:rPr>
        <w:t xml:space="preserve">R. </w:t>
      </w:r>
      <w:r w:rsidR="009410B4" w:rsidRPr="00811E08">
        <w:rPr>
          <w:rFonts w:ascii="Times New Roman" w:hAnsi="Times New Roman" w:cs="Times New Roman"/>
          <w:sz w:val="24"/>
          <w:szCs w:val="24"/>
        </w:rPr>
        <w:t>Edwards</w:t>
      </w:r>
      <w:r w:rsidR="00315AC4">
        <w:rPr>
          <w:rFonts w:ascii="Times New Roman" w:hAnsi="Times New Roman" w:cs="Times New Roman"/>
          <w:sz w:val="24"/>
          <w:szCs w:val="24"/>
        </w:rPr>
        <w:t xml:space="preserve"> MStat</w:t>
      </w:r>
      <w:r w:rsidR="00760436" w:rsidRPr="00811E0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9410B4" w:rsidRPr="00811E08">
        <w:rPr>
          <w:rFonts w:ascii="Times New Roman" w:hAnsi="Times New Roman" w:cs="Times New Roman"/>
          <w:sz w:val="24"/>
          <w:szCs w:val="24"/>
        </w:rPr>
        <w:t xml:space="preserve">, </w:t>
      </w:r>
      <w:r w:rsidR="007A26EA" w:rsidRPr="00811E08">
        <w:rPr>
          <w:rFonts w:ascii="Times New Roman" w:hAnsi="Times New Roman" w:cs="Times New Roman"/>
          <w:sz w:val="24"/>
          <w:szCs w:val="24"/>
        </w:rPr>
        <w:t>Vikas Gupta</w:t>
      </w:r>
      <w:r w:rsidR="00306D50">
        <w:rPr>
          <w:rFonts w:ascii="Times New Roman" w:hAnsi="Times New Roman" w:cs="Times New Roman"/>
          <w:sz w:val="24"/>
          <w:szCs w:val="24"/>
        </w:rPr>
        <w:t xml:space="preserve"> PharmD</w:t>
      </w:r>
      <w:r w:rsidR="00760436" w:rsidRPr="00811E0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7A26EA" w:rsidRPr="00811E08">
        <w:rPr>
          <w:rFonts w:ascii="Times New Roman" w:hAnsi="Times New Roman" w:cs="Times New Roman"/>
          <w:sz w:val="24"/>
          <w:szCs w:val="24"/>
        </w:rPr>
        <w:t xml:space="preserve">, </w:t>
      </w:r>
      <w:r w:rsidR="000C0DE8" w:rsidRPr="00811E08">
        <w:rPr>
          <w:rFonts w:ascii="Times New Roman" w:hAnsi="Times New Roman" w:cs="Times New Roman"/>
          <w:sz w:val="24"/>
          <w:szCs w:val="24"/>
        </w:rPr>
        <w:t>Andrea</w:t>
      </w:r>
      <w:r w:rsidR="004B4533" w:rsidRPr="00811E08">
        <w:rPr>
          <w:rFonts w:ascii="Times New Roman" w:hAnsi="Times New Roman" w:cs="Times New Roman"/>
          <w:sz w:val="24"/>
          <w:szCs w:val="24"/>
        </w:rPr>
        <w:t xml:space="preserve"> L.</w:t>
      </w:r>
      <w:r w:rsidR="000C0DE8" w:rsidRPr="00811E08">
        <w:rPr>
          <w:rFonts w:ascii="Times New Roman" w:hAnsi="Times New Roman" w:cs="Times New Roman"/>
          <w:sz w:val="24"/>
          <w:szCs w:val="24"/>
        </w:rPr>
        <w:t xml:space="preserve"> </w:t>
      </w:r>
      <w:r w:rsidR="00431B13" w:rsidRPr="00811E08">
        <w:rPr>
          <w:rFonts w:ascii="Times New Roman" w:hAnsi="Times New Roman" w:cs="Times New Roman"/>
          <w:sz w:val="24"/>
          <w:szCs w:val="24"/>
        </w:rPr>
        <w:t>Benin</w:t>
      </w:r>
      <w:r w:rsidR="00B12AAE" w:rsidRPr="00811E08">
        <w:rPr>
          <w:rFonts w:ascii="Times New Roman" w:hAnsi="Times New Roman" w:cs="Times New Roman"/>
          <w:sz w:val="24"/>
          <w:szCs w:val="24"/>
        </w:rPr>
        <w:t xml:space="preserve"> MD</w:t>
      </w:r>
      <w:r w:rsidR="00760436" w:rsidRPr="00811E0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431B13" w:rsidRPr="00811E08">
        <w:rPr>
          <w:rFonts w:ascii="Times New Roman" w:hAnsi="Times New Roman" w:cs="Times New Roman"/>
          <w:sz w:val="24"/>
          <w:szCs w:val="24"/>
        </w:rPr>
        <w:t xml:space="preserve">, </w:t>
      </w:r>
      <w:r w:rsidR="007A26EA" w:rsidRPr="00811E08">
        <w:rPr>
          <w:rFonts w:ascii="Times New Roman" w:hAnsi="Times New Roman" w:cs="Times New Roman"/>
          <w:sz w:val="24"/>
          <w:szCs w:val="24"/>
        </w:rPr>
        <w:t>Ch</w:t>
      </w:r>
      <w:r w:rsidR="00BE7ECD" w:rsidRPr="00811E08">
        <w:rPr>
          <w:rFonts w:ascii="Times New Roman" w:hAnsi="Times New Roman" w:cs="Times New Roman"/>
          <w:sz w:val="24"/>
          <w:szCs w:val="24"/>
        </w:rPr>
        <w:t>inEn Ai</w:t>
      </w:r>
      <w:r w:rsidR="00315AC4">
        <w:rPr>
          <w:rFonts w:ascii="Times New Roman" w:hAnsi="Times New Roman" w:cs="Times New Roman"/>
          <w:sz w:val="24"/>
          <w:szCs w:val="24"/>
        </w:rPr>
        <w:t xml:space="preserve"> PhD</w:t>
      </w:r>
      <w:r w:rsidR="00760436" w:rsidRPr="00811E0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0C0DE8" w:rsidRPr="00811E08">
        <w:rPr>
          <w:rFonts w:ascii="Times New Roman" w:hAnsi="Times New Roman" w:cs="Times New Roman"/>
          <w:sz w:val="24"/>
          <w:szCs w:val="24"/>
        </w:rPr>
        <w:t xml:space="preserve">, </w:t>
      </w:r>
      <w:r w:rsidR="00127E22" w:rsidRPr="00811E08">
        <w:rPr>
          <w:rFonts w:ascii="Times New Roman" w:hAnsi="Times New Roman" w:cs="Times New Roman"/>
          <w:sz w:val="24"/>
          <w:szCs w:val="24"/>
        </w:rPr>
        <w:t>Raym</w:t>
      </w:r>
      <w:r w:rsidR="00323057">
        <w:rPr>
          <w:rFonts w:ascii="Times New Roman" w:hAnsi="Times New Roman" w:cs="Times New Roman"/>
          <w:sz w:val="24"/>
          <w:szCs w:val="24"/>
        </w:rPr>
        <w:t>u</w:t>
      </w:r>
      <w:r w:rsidR="00127E22" w:rsidRPr="00811E08">
        <w:rPr>
          <w:rFonts w:ascii="Times New Roman" w:hAnsi="Times New Roman" w:cs="Times New Roman"/>
          <w:sz w:val="24"/>
          <w:szCs w:val="24"/>
        </w:rPr>
        <w:t>nd Dantes</w:t>
      </w:r>
      <w:bookmarkStart w:id="1" w:name="_Hlk97385867"/>
      <w:r w:rsidR="00315AC4">
        <w:rPr>
          <w:rFonts w:ascii="Times New Roman" w:hAnsi="Times New Roman" w:cs="Times New Roman"/>
          <w:sz w:val="24"/>
          <w:szCs w:val="24"/>
        </w:rPr>
        <w:t xml:space="preserve"> MD</w:t>
      </w:r>
      <w:r w:rsidR="006B614B">
        <w:rPr>
          <w:rFonts w:ascii="Times New Roman" w:hAnsi="Times New Roman" w:cs="Times New Roman"/>
          <w:sz w:val="24"/>
          <w:szCs w:val="24"/>
        </w:rPr>
        <w:t>,</w:t>
      </w:r>
      <w:r w:rsidR="00575DDC">
        <w:rPr>
          <w:rFonts w:ascii="Times New Roman" w:hAnsi="Times New Roman" w:cs="Times New Roman"/>
          <w:sz w:val="24"/>
          <w:szCs w:val="24"/>
        </w:rPr>
        <w:t xml:space="preserve"> </w:t>
      </w:r>
      <w:r w:rsidR="006B614B">
        <w:rPr>
          <w:rFonts w:ascii="Times New Roman" w:hAnsi="Times New Roman" w:cs="Times New Roman"/>
          <w:sz w:val="24"/>
          <w:szCs w:val="24"/>
        </w:rPr>
        <w:t>MPH</w:t>
      </w:r>
      <w:r w:rsidR="0070342D" w:rsidRPr="00811E0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bookmarkEnd w:id="1"/>
      <w:r w:rsidR="00C77F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3</w:t>
      </w:r>
    </w:p>
    <w:p w14:paraId="2292694C" w14:textId="77777777" w:rsidR="002D313C" w:rsidRDefault="002D313C" w:rsidP="00811E08">
      <w:pPr>
        <w:spacing w:after="12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7ECAE951" w14:textId="0E886B8B" w:rsidR="0045511F" w:rsidRPr="00811E08" w:rsidRDefault="00641128" w:rsidP="00811E08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811E0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322301" w:rsidRPr="00811E08">
        <w:rPr>
          <w:rFonts w:ascii="Times New Roman" w:hAnsi="Times New Roman" w:cs="Times New Roman"/>
          <w:sz w:val="24"/>
          <w:szCs w:val="24"/>
        </w:rPr>
        <w:t>Becton, Dickinson and Company, 1 Becton Drive, Franklin Lakes, New Jersey, USA</w:t>
      </w:r>
    </w:p>
    <w:p w14:paraId="43891C3E" w14:textId="3915DE12" w:rsidR="007326D6" w:rsidRDefault="00641128" w:rsidP="00811E08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811E0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EB0DF2" w:rsidRPr="00811E08">
        <w:rPr>
          <w:rFonts w:ascii="Times New Roman" w:hAnsi="Times New Roman" w:cs="Times New Roman"/>
          <w:sz w:val="24"/>
          <w:szCs w:val="24"/>
        </w:rPr>
        <w:t>Centers for Disease Control and Prevention, Atlanta, Georgia, USA</w:t>
      </w:r>
    </w:p>
    <w:p w14:paraId="16F53E12" w14:textId="38C774DD" w:rsidR="001E12BB" w:rsidRPr="00811E08" w:rsidRDefault="001E12BB" w:rsidP="00811E08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DE3D1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Emory University School of Medicine, Atlanta, Georgia, USA</w:t>
      </w:r>
    </w:p>
    <w:p w14:paraId="7A402C70" w14:textId="77777777" w:rsidR="00306D50" w:rsidRDefault="00306D5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4F5C51" w14:textId="67949679" w:rsidR="003F4164" w:rsidRPr="00811E08" w:rsidRDefault="003F4164" w:rsidP="003F4164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12423FDB" w14:textId="77777777" w:rsidR="0030336E" w:rsidRDefault="0030336E" w:rsidP="002E59FF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30336E" w:rsidSect="002D313C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D82767" w14:textId="77777777" w:rsidR="00723A24" w:rsidRPr="00811E08" w:rsidRDefault="00723A24" w:rsidP="00811E08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715ADA36" w14:textId="0C20A5B6" w:rsidR="00965E4C" w:rsidRPr="002E59FF" w:rsidRDefault="003E1A60" w:rsidP="00811E08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E59FF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2E59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3B88" w:rsidRPr="002E59F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E59FF" w:rsidRPr="002E59FF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2E59F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E59FF" w:rsidRPr="00D76B77">
        <w:rPr>
          <w:rFonts w:ascii="Times New Roman" w:hAnsi="Times New Roman" w:cs="Times New Roman"/>
          <w:sz w:val="24"/>
          <w:szCs w:val="24"/>
        </w:rPr>
        <w:t xml:space="preserve">New antibiotics starting day in relation to HOB </w:t>
      </w:r>
      <w:r w:rsidR="00C104BC" w:rsidRPr="00D76B77">
        <w:rPr>
          <w:rFonts w:ascii="Times New Roman" w:hAnsi="Times New Roman" w:cs="Times New Roman"/>
          <w:sz w:val="24"/>
          <w:szCs w:val="24"/>
        </w:rPr>
        <w:t>culture day</w:t>
      </w:r>
      <w:r w:rsidR="00174282" w:rsidRPr="00D76B77">
        <w:rPr>
          <w:rFonts w:ascii="Times New Roman" w:hAnsi="Times New Roman" w:cs="Times New Roman"/>
          <w:sz w:val="24"/>
          <w:szCs w:val="24"/>
        </w:rPr>
        <w:t xml:space="preserve"> (day 0)</w:t>
      </w:r>
      <w:r w:rsidR="00C104BC" w:rsidRPr="00D76B77">
        <w:rPr>
          <w:rFonts w:ascii="Times New Roman" w:hAnsi="Times New Roman" w:cs="Times New Roman"/>
          <w:sz w:val="24"/>
          <w:szCs w:val="24"/>
        </w:rPr>
        <w:t xml:space="preserve">. </w:t>
      </w:r>
      <w:r w:rsidR="00C104BC">
        <w:rPr>
          <w:rFonts w:ascii="Times New Roman" w:hAnsi="Times New Roman" w:cs="Times New Roman"/>
          <w:sz w:val="24"/>
          <w:szCs w:val="24"/>
        </w:rPr>
        <w:t xml:space="preserve">Qualified antibiotic days (QAD) were </w:t>
      </w:r>
      <w:r w:rsidR="002E59FF" w:rsidRPr="00811E08">
        <w:rPr>
          <w:rFonts w:ascii="Times New Roman" w:hAnsi="Times New Roman" w:cs="Times New Roman"/>
          <w:sz w:val="24"/>
          <w:szCs w:val="24"/>
        </w:rPr>
        <w:t>defined as an antimicrobial started within 2 calendar days before or after the day of collecti</w:t>
      </w:r>
      <w:r w:rsidR="00C104BC">
        <w:rPr>
          <w:rFonts w:ascii="Times New Roman" w:hAnsi="Times New Roman" w:cs="Times New Roman"/>
          <w:sz w:val="24"/>
          <w:szCs w:val="24"/>
        </w:rPr>
        <w:t xml:space="preserve">on for </w:t>
      </w:r>
      <w:r w:rsidR="002E59FF" w:rsidRPr="00811E08">
        <w:rPr>
          <w:rFonts w:ascii="Times New Roman" w:hAnsi="Times New Roman" w:cs="Times New Roman"/>
          <w:sz w:val="24"/>
          <w:szCs w:val="24"/>
        </w:rPr>
        <w:t xml:space="preserve">a blood culture positive HOB event. A QAD of “7” indicates there were 7 days </w:t>
      </w:r>
      <w:r w:rsidR="00C104BC">
        <w:rPr>
          <w:rFonts w:ascii="Times New Roman" w:hAnsi="Times New Roman" w:cs="Times New Roman"/>
          <w:sz w:val="24"/>
          <w:szCs w:val="24"/>
        </w:rPr>
        <w:t xml:space="preserve">of </w:t>
      </w:r>
      <w:r w:rsidR="002E59FF" w:rsidRPr="00811E08">
        <w:rPr>
          <w:rFonts w:ascii="Times New Roman" w:hAnsi="Times New Roman" w:cs="Times New Roman"/>
          <w:sz w:val="24"/>
          <w:szCs w:val="24"/>
        </w:rPr>
        <w:t>antimicrobial therapy for either a CDC</w:t>
      </w:r>
      <w:r w:rsidR="007D2D22">
        <w:rPr>
          <w:rFonts w:ascii="Times New Roman" w:hAnsi="Times New Roman" w:cs="Times New Roman"/>
          <w:sz w:val="24"/>
          <w:szCs w:val="24"/>
        </w:rPr>
        <w:t>-</w:t>
      </w:r>
      <w:r w:rsidR="002E59FF" w:rsidRPr="00811E08">
        <w:rPr>
          <w:rFonts w:ascii="Times New Roman" w:hAnsi="Times New Roman" w:cs="Times New Roman"/>
          <w:sz w:val="24"/>
          <w:szCs w:val="24"/>
        </w:rPr>
        <w:t xml:space="preserve">defined bacterial or </w:t>
      </w:r>
      <w:r w:rsidR="002E59FF" w:rsidRPr="00811E08">
        <w:rPr>
          <w:rFonts w:ascii="Times New Roman" w:hAnsi="Times New Roman" w:cs="Times New Roman"/>
          <w:i/>
          <w:iCs/>
          <w:sz w:val="24"/>
          <w:szCs w:val="24"/>
        </w:rPr>
        <w:t>Candida</w:t>
      </w:r>
      <w:r w:rsidR="002E59FF" w:rsidRPr="00811E08">
        <w:rPr>
          <w:rFonts w:ascii="Times New Roman" w:hAnsi="Times New Roman" w:cs="Times New Roman"/>
          <w:sz w:val="24"/>
          <w:szCs w:val="24"/>
        </w:rPr>
        <w:t xml:space="preserve"> spp. pathogen </w:t>
      </w:r>
      <w:r w:rsidR="007D2D22">
        <w:rPr>
          <w:rFonts w:ascii="Times New Roman" w:hAnsi="Times New Roman" w:cs="Times New Roman"/>
          <w:sz w:val="24"/>
          <w:szCs w:val="24"/>
        </w:rPr>
        <w:t>that was</w:t>
      </w:r>
      <w:r w:rsidR="002E59FF" w:rsidRPr="00811E08">
        <w:rPr>
          <w:rFonts w:ascii="Times New Roman" w:hAnsi="Times New Roman" w:cs="Times New Roman"/>
          <w:sz w:val="24"/>
          <w:szCs w:val="24"/>
        </w:rPr>
        <w:t xml:space="preserve"> started within 2 days before or after the collection date of the positive blood culture. </w:t>
      </w:r>
      <w:r w:rsidR="007D2D22">
        <w:rPr>
          <w:rFonts w:ascii="Times New Roman" w:hAnsi="Times New Roman" w:cs="Times New Roman"/>
          <w:sz w:val="24"/>
          <w:szCs w:val="24"/>
        </w:rPr>
        <w:t xml:space="preserve">Data is shown for a </w:t>
      </w:r>
      <w:r w:rsidR="002E59FF" w:rsidRPr="00811E08">
        <w:rPr>
          <w:rFonts w:ascii="Times New Roman" w:hAnsi="Times New Roman" w:cs="Times New Roman"/>
          <w:sz w:val="24"/>
          <w:szCs w:val="24"/>
        </w:rPr>
        <w:t>subset of 85 hospitals.</w:t>
      </w:r>
    </w:p>
    <w:p w14:paraId="1075397F" w14:textId="096F265D" w:rsidR="00B46205" w:rsidRPr="00811E08" w:rsidRDefault="00E709B4" w:rsidP="00811E08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811E0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B11783" w14:textId="403B341C" w:rsidR="00D05F7A" w:rsidRPr="00811E08" w:rsidRDefault="002E1978" w:rsidP="00811E08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7298FE" wp14:editId="63D4EE07">
            <wp:extent cx="5667375" cy="424994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326" cy="42551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F078AC" w14:textId="77777777" w:rsidR="00B46205" w:rsidRPr="00811E08" w:rsidRDefault="00B46205" w:rsidP="00811E08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5AAA52BA" w14:textId="77777777" w:rsidR="00884B43" w:rsidRDefault="00884B43" w:rsidP="00811E08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884B43" w:rsidSect="0030336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963015" w14:textId="21BAF404" w:rsidR="00D53915" w:rsidRDefault="00D53915" w:rsidP="00811E08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811E0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3E1A60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811E08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884B43"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Pr="00811E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6AA5" w:rsidRPr="006C6AA5">
        <w:rPr>
          <w:rFonts w:ascii="Times New Roman" w:hAnsi="Times New Roman" w:cs="Times New Roman"/>
          <w:sz w:val="24"/>
          <w:szCs w:val="24"/>
        </w:rPr>
        <w:t>Ranking change of hospitals with the highest unadjusted HOB event rates (4th quartile in ranked HOB rate) based on Complex Model-adjusted SIR. A more granular breakdown of these hospitals and the rank adjustment after applying Simple and Complex SIR is included in Supplementa</w:t>
      </w:r>
      <w:r w:rsidR="007C6482">
        <w:rPr>
          <w:rFonts w:ascii="Times New Roman" w:hAnsi="Times New Roman" w:cs="Times New Roman"/>
          <w:sz w:val="24"/>
          <w:szCs w:val="24"/>
        </w:rPr>
        <w:t>ry</w:t>
      </w:r>
      <w:r w:rsidR="006C6AA5" w:rsidRPr="006C6AA5">
        <w:rPr>
          <w:rFonts w:ascii="Times New Roman" w:hAnsi="Times New Roman" w:cs="Times New Roman"/>
          <w:sz w:val="24"/>
          <w:szCs w:val="24"/>
        </w:rPr>
        <w:t xml:space="preserve"> </w:t>
      </w:r>
      <w:r w:rsidR="007B3A9D">
        <w:rPr>
          <w:rFonts w:ascii="Times New Roman" w:hAnsi="Times New Roman" w:cs="Times New Roman"/>
          <w:sz w:val="24"/>
          <w:szCs w:val="24"/>
        </w:rPr>
        <w:t>Table</w:t>
      </w:r>
      <w:r w:rsidR="006C6AA5" w:rsidRPr="006C6AA5">
        <w:rPr>
          <w:rFonts w:ascii="Times New Roman" w:hAnsi="Times New Roman" w:cs="Times New Roman"/>
          <w:sz w:val="24"/>
          <w:szCs w:val="24"/>
        </w:rPr>
        <w:t xml:space="preserve"> S</w:t>
      </w:r>
      <w:r w:rsidR="00AF138B">
        <w:rPr>
          <w:rFonts w:ascii="Times New Roman" w:hAnsi="Times New Roman" w:cs="Times New Roman"/>
          <w:sz w:val="24"/>
          <w:szCs w:val="24"/>
        </w:rPr>
        <w:t>3</w:t>
      </w:r>
      <w:r w:rsidR="006C6AA5" w:rsidRPr="006C6AA5">
        <w:rPr>
          <w:rFonts w:ascii="Times New Roman" w:hAnsi="Times New Roman" w:cs="Times New Roman"/>
          <w:sz w:val="24"/>
          <w:szCs w:val="24"/>
        </w:rPr>
        <w:t>.</w:t>
      </w:r>
    </w:p>
    <w:p w14:paraId="691B66E3" w14:textId="4CA5C41C" w:rsidR="00BA3DB8" w:rsidRPr="00672DBF" w:rsidRDefault="00BA3DB8" w:rsidP="00811E08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B81AE3" wp14:editId="517D3D4E">
            <wp:extent cx="8577580" cy="46761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7580" cy="4676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8F5E7D" w14:textId="77777777" w:rsidR="00B14468" w:rsidRDefault="00B14468" w:rsidP="00811E08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B14468" w:rsidSect="000E0D8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98898D8" w14:textId="2CFD8832" w:rsidR="00E20325" w:rsidRPr="00B2272A" w:rsidRDefault="00E203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1. </w:t>
      </w:r>
      <w:r>
        <w:rPr>
          <w:rFonts w:ascii="Times New Roman" w:hAnsi="Times New Roman" w:cs="Times New Roman"/>
          <w:sz w:val="24"/>
          <w:szCs w:val="24"/>
        </w:rPr>
        <w:t>Regression Coefficients and Standard Errors for the Simple Model.</w:t>
      </w:r>
    </w:p>
    <w:tbl>
      <w:tblPr>
        <w:tblW w:w="5597" w:type="dxa"/>
        <w:tblLayout w:type="fixed"/>
        <w:tblLook w:val="04A0" w:firstRow="1" w:lastRow="0" w:firstColumn="1" w:lastColumn="0" w:noHBand="0" w:noVBand="1"/>
      </w:tblPr>
      <w:tblGrid>
        <w:gridCol w:w="2245"/>
        <w:gridCol w:w="1676"/>
        <w:gridCol w:w="1676"/>
      </w:tblGrid>
      <w:tr w:rsidR="00E20325" w:rsidRPr="00AC1C2E" w14:paraId="1FF0C6F2" w14:textId="77777777" w:rsidTr="00B2272A">
        <w:trPr>
          <w:trHeight w:val="28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1838" w14:textId="77777777" w:rsidR="00E20325" w:rsidRPr="00AC1C2E" w:rsidRDefault="00E20325" w:rsidP="00C3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EC24" w14:textId="77777777" w:rsidR="00E20325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5E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gression Coefficient </w:t>
            </w:r>
          </w:p>
          <w:p w14:paraId="7E950C12" w14:textId="77777777" w:rsidR="00E20325" w:rsidRPr="004B5E60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5E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  <w:r w:rsidRPr="004B5E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garith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4B5E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le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1D6E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ndard Error</w:t>
            </w:r>
          </w:p>
        </w:tc>
      </w:tr>
      <w:tr w:rsidR="00E20325" w:rsidRPr="00AC1C2E" w14:paraId="1C250D56" w14:textId="77777777" w:rsidTr="00B2272A">
        <w:trPr>
          <w:trHeight w:val="2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FE6A" w14:textId="77777777" w:rsidR="00E20325" w:rsidRPr="00AC1C2E" w:rsidRDefault="00E20325" w:rsidP="00C3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13CE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-3.318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A3DF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</w:tr>
      <w:tr w:rsidR="00E20325" w:rsidRPr="00AC1C2E" w14:paraId="47A3BED9" w14:textId="77777777" w:rsidTr="00B2272A">
        <w:trPr>
          <w:trHeight w:val="27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D6299" w14:textId="77777777" w:rsidR="00E20325" w:rsidRPr="00AC1C2E" w:rsidRDefault="00E20325" w:rsidP="00C3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B rate per 100 admission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76EC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328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38CA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</w:tr>
      <w:tr w:rsidR="00E20325" w:rsidRPr="00AC1C2E" w14:paraId="53F29D41" w14:textId="77777777" w:rsidTr="00B2272A">
        <w:trPr>
          <w:trHeight w:val="2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5801" w14:textId="77777777" w:rsidR="00E20325" w:rsidRPr="00AC1C2E" w:rsidRDefault="00E20325" w:rsidP="00C3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LO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2204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18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AC79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E20325" w:rsidRPr="00AC1C2E" w14:paraId="0E1DABF6" w14:textId="77777777" w:rsidTr="00B2272A">
        <w:trPr>
          <w:trHeight w:val="2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9A50" w14:textId="77777777" w:rsidR="00E20325" w:rsidRPr="00AC1C2E" w:rsidRDefault="00E20325" w:rsidP="00C3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d siz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9E6A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40EB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AC1C2E" w14:paraId="26449B97" w14:textId="77777777" w:rsidTr="00B2272A">
        <w:trPr>
          <w:trHeight w:val="2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C580" w14:textId="77777777" w:rsidR="00E20325" w:rsidRPr="00AC1C2E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1-10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7DC3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9FDE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AC1C2E" w14:paraId="51C04AC7" w14:textId="77777777" w:rsidTr="00B2272A">
        <w:trPr>
          <w:trHeight w:val="2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AB46" w14:textId="77777777" w:rsidR="00E20325" w:rsidRPr="00AC1C2E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101-20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77D8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33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6407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</w:tr>
      <w:tr w:rsidR="00E20325" w:rsidRPr="00AC1C2E" w14:paraId="2EC99945" w14:textId="77777777" w:rsidTr="00B2272A">
        <w:trPr>
          <w:trHeight w:val="2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9BEB" w14:textId="77777777" w:rsidR="00E20325" w:rsidRPr="00AC1C2E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201-30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683B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613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5B73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E20325" w:rsidRPr="00AC1C2E" w14:paraId="004336A5" w14:textId="77777777" w:rsidTr="00B2272A">
        <w:trPr>
          <w:trHeight w:val="2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A5FD" w14:textId="77777777" w:rsidR="00E20325" w:rsidRPr="00AC1C2E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301-50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9E0C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68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029C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</w:tr>
      <w:tr w:rsidR="00E20325" w:rsidRPr="00AC1C2E" w14:paraId="1D0E7BA9" w14:textId="77777777" w:rsidTr="00B2272A">
        <w:trPr>
          <w:trHeight w:val="2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1A1B" w14:textId="77777777" w:rsidR="00E20325" w:rsidRPr="00AC1C2E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 xml:space="preserve"> 500+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4033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803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A3D7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</w:tr>
      <w:tr w:rsidR="00E20325" w:rsidRPr="00AC1C2E" w14:paraId="62E5585A" w14:textId="77777777" w:rsidTr="00B2272A">
        <w:trPr>
          <w:trHeight w:val="2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BAD1" w14:textId="77777777" w:rsidR="00E20325" w:rsidRPr="00AC1C2E" w:rsidRDefault="00E20325" w:rsidP="00C3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ICU admission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B525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48BF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AC1C2E" w14:paraId="1B17C476" w14:textId="77777777" w:rsidTr="00B2272A">
        <w:trPr>
          <w:trHeight w:val="2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6517" w14:textId="77777777" w:rsidR="00E20325" w:rsidRPr="00AC1C2E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 xml:space="preserve"> &lt; 2nd quartil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E883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DC88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AC1C2E" w14:paraId="5804C072" w14:textId="77777777" w:rsidTr="00B2272A">
        <w:trPr>
          <w:trHeight w:val="2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9285" w14:textId="77777777" w:rsidR="00E20325" w:rsidRPr="00AC1C2E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3rd quartil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E63D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779E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E20325" w:rsidRPr="00AC1C2E" w14:paraId="62736F5D" w14:textId="77777777" w:rsidTr="00B2272A">
        <w:trPr>
          <w:trHeight w:val="2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C655" w14:textId="77777777" w:rsidR="00E20325" w:rsidRPr="00AC1C2E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4th quartil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7A74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8A3B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</w:tr>
      <w:tr w:rsidR="00E20325" w:rsidRPr="00AC1C2E" w14:paraId="040F09BD" w14:textId="77777777" w:rsidTr="00B2272A">
        <w:trPr>
          <w:trHeight w:val="2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252C" w14:textId="77777777" w:rsidR="00E20325" w:rsidRPr="00AC1C2E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A90E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493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4E0A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</w:tr>
      <w:tr w:rsidR="00E20325" w:rsidRPr="00AC1C2E" w14:paraId="5558E3B6" w14:textId="77777777" w:rsidTr="00B2272A">
        <w:trPr>
          <w:trHeight w:val="2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5480" w14:textId="77777777" w:rsidR="00E20325" w:rsidRPr="00AC1C2E" w:rsidRDefault="00E20325" w:rsidP="00C3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femal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9F39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16B0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E20325" w:rsidRPr="00AC1C2E" w14:paraId="7658ECEF" w14:textId="77777777" w:rsidTr="00B2272A">
        <w:trPr>
          <w:trHeight w:val="2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A1F8" w14:textId="77777777" w:rsidR="00E20325" w:rsidRPr="00AC1C2E" w:rsidRDefault="00E20325" w:rsidP="00C3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f patients aged 41-64 year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93AA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C229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E20325" w:rsidRPr="00AC1C2E" w14:paraId="71CE79B0" w14:textId="77777777" w:rsidTr="00B2272A">
        <w:trPr>
          <w:trHeight w:val="2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96C4" w14:textId="77777777" w:rsidR="00E20325" w:rsidRPr="00AC1C2E" w:rsidRDefault="00E20325" w:rsidP="00C3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f patients aged &gt;80 year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C67A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-0.032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1807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E20325" w:rsidRPr="00AC1C2E" w14:paraId="4B296E9D" w14:textId="77777777" w:rsidTr="00B2272A">
        <w:trPr>
          <w:trHeight w:val="2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54EB" w14:textId="77777777" w:rsidR="00E20325" w:rsidRPr="00AC1C2E" w:rsidRDefault="00E20325" w:rsidP="00C3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rban/rural statu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7823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BC78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AC1C2E" w14:paraId="7370D999" w14:textId="77777777" w:rsidTr="00B2272A">
        <w:trPr>
          <w:trHeight w:val="2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584D" w14:textId="77777777" w:rsidR="00E20325" w:rsidRPr="00AC1C2E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3E98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FEAC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AC1C2E" w14:paraId="59F6CAC1" w14:textId="77777777" w:rsidTr="00B2272A">
        <w:trPr>
          <w:trHeight w:val="28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C70E" w14:textId="77777777" w:rsidR="00E20325" w:rsidRPr="00AC1C2E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4352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7575" w14:textId="77777777" w:rsidR="00E20325" w:rsidRPr="00AC1C2E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1C2E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</w:tbl>
    <w:p w14:paraId="6E446D23" w14:textId="77777777" w:rsidR="00E20325" w:rsidRDefault="00E203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4600DD" w14:textId="00703240" w:rsidR="00E20325" w:rsidRDefault="00E20325" w:rsidP="00E20325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B, community-onset bacteremia; HOB, hospital-onset bacteremia; ICU, intensive care unit; LOS, length of stay</w:t>
      </w:r>
    </w:p>
    <w:p w14:paraId="10820C32" w14:textId="77777777" w:rsidR="00E20325" w:rsidRDefault="00E2032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F8575FD" w14:textId="1C210EF7" w:rsidR="00E20325" w:rsidRPr="00C30DDB" w:rsidRDefault="00E20325" w:rsidP="00E203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2. </w:t>
      </w:r>
      <w:r>
        <w:rPr>
          <w:rFonts w:ascii="Times New Roman" w:hAnsi="Times New Roman" w:cs="Times New Roman"/>
          <w:sz w:val="24"/>
          <w:szCs w:val="24"/>
        </w:rPr>
        <w:t>Regression Coefficients and Standard Errors for the Complex Model.</w:t>
      </w:r>
    </w:p>
    <w:tbl>
      <w:tblPr>
        <w:tblW w:w="6320" w:type="dxa"/>
        <w:tblLook w:val="04A0" w:firstRow="1" w:lastRow="0" w:firstColumn="1" w:lastColumn="0" w:noHBand="0" w:noVBand="1"/>
      </w:tblPr>
      <w:tblGrid>
        <w:gridCol w:w="3200"/>
        <w:gridCol w:w="1560"/>
        <w:gridCol w:w="1560"/>
      </w:tblGrid>
      <w:tr w:rsidR="00E20325" w:rsidRPr="00E44D2A" w14:paraId="420A914B" w14:textId="77777777" w:rsidTr="00B2272A">
        <w:trPr>
          <w:cantSplit/>
          <w:trHeight w:val="320"/>
          <w:tblHeader/>
        </w:trPr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B13B" w14:textId="77777777" w:rsidR="00E20325" w:rsidRPr="00E44D2A" w:rsidRDefault="00E20325" w:rsidP="00C3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1C52" w14:textId="77777777" w:rsidR="00E20325" w:rsidRPr="004B5E60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5E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gression Coefficient </w:t>
            </w:r>
          </w:p>
          <w:p w14:paraId="1EDD413F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5E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  <w:r w:rsidRPr="004B5E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garith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4B5E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le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BDFE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ndard Error</w:t>
            </w:r>
          </w:p>
        </w:tc>
      </w:tr>
      <w:tr w:rsidR="00E20325" w:rsidRPr="00E44D2A" w14:paraId="1016E5A4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BB05" w14:textId="77777777" w:rsidR="00E20325" w:rsidRPr="00E44D2A" w:rsidRDefault="00E20325" w:rsidP="00C3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8150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-3.1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B360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</w:tr>
      <w:tr w:rsidR="00E20325" w:rsidRPr="00E44D2A" w14:paraId="7D5E414B" w14:textId="77777777" w:rsidTr="00B2272A">
        <w:trPr>
          <w:trHeight w:val="37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48577" w14:textId="77777777" w:rsidR="00E20325" w:rsidRPr="00E44D2A" w:rsidRDefault="00E20325" w:rsidP="00C3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B rate per 100 admiss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0B9B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304C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E44D2A" w14:paraId="2B5F3D04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BD581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8810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8B41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E44D2A" w14:paraId="5AE0E405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48642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A0F0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2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06E7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E20325" w:rsidRPr="00E44D2A" w14:paraId="4B8BDB3B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86E09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F70E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3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BF3D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E20325" w:rsidRPr="00E44D2A" w14:paraId="05D1B816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63DA6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F3A1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4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37A9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E20325" w:rsidRPr="00E44D2A" w14:paraId="101D4D7A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E9AD" w14:textId="77777777" w:rsidR="00E20325" w:rsidRPr="00E44D2A" w:rsidRDefault="00E20325" w:rsidP="00C3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 test intens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68D8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D587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E44D2A" w14:paraId="6CE81F68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206C7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E8BE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A2CE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E44D2A" w14:paraId="1BC2AC5A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9D53D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53C3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4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2813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E20325" w:rsidRPr="00E44D2A" w14:paraId="09971AEB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AB40B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B814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6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A5F0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</w:tr>
      <w:tr w:rsidR="00E20325" w:rsidRPr="00E44D2A" w14:paraId="2012D42D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068C4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CDF2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8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6CDF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</w:tr>
      <w:tr w:rsidR="00E20325" w:rsidRPr="00E44D2A" w14:paraId="2FF78B78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81BE" w14:textId="77777777" w:rsidR="00E20325" w:rsidRPr="00E44D2A" w:rsidRDefault="00E20325" w:rsidP="00C3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 test intens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FCC4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9B29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E44D2A" w14:paraId="426A954B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E5269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5B7D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9FFB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E44D2A" w14:paraId="2DE043BC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E32FE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FE76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-0.1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B396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  <w:tr w:rsidR="00E20325" w:rsidRPr="00E44D2A" w14:paraId="660296F4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357E5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A271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-0.2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9002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E20325" w:rsidRPr="00E44D2A" w14:paraId="499EF633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605DB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55A9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-0.2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0998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E20325" w:rsidRPr="00E44D2A" w14:paraId="56BB627F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E8CD" w14:textId="77777777" w:rsidR="00E20325" w:rsidRPr="00E44D2A" w:rsidRDefault="00E20325" w:rsidP="00C3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 test prevale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FE5A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A287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E44D2A" w14:paraId="7963A201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8710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&lt; 2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645A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AE22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E44D2A" w14:paraId="69076FF6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B0941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FD6C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E6FD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E20325" w:rsidRPr="00E44D2A" w14:paraId="2B9A9998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1299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5671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3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053E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E20325" w:rsidRPr="00E44D2A" w14:paraId="73253F49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28B8" w14:textId="77777777" w:rsidR="00E20325" w:rsidRPr="00E44D2A" w:rsidRDefault="00E20325" w:rsidP="00C3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ICU admiss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0624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711C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E44D2A" w14:paraId="51CBCD46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9B825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≤ 3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618B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064F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E44D2A" w14:paraId="5841D8D1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E6C0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11F2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1B3F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E20325" w:rsidRPr="00E44D2A" w14:paraId="7C300780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9D51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3300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4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432A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E20325" w:rsidRPr="00E44D2A" w14:paraId="7827A48A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B91A" w14:textId="77777777" w:rsidR="00E20325" w:rsidRPr="00E44D2A" w:rsidRDefault="00E20325" w:rsidP="00C3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LO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012B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CFF4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E44D2A" w14:paraId="6E071414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04CE7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≤ 3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FCAD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72FA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E44D2A" w14:paraId="5BEAC567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42B9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65A2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1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DB0F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E20325" w:rsidRPr="00E44D2A" w14:paraId="0CF2EA70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E066" w14:textId="77777777" w:rsidR="00E20325" w:rsidRPr="00E44D2A" w:rsidRDefault="00E20325" w:rsidP="00C3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d siz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9D0C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8FBA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E44D2A" w14:paraId="75DB1ACB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855B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1-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D683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535B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E44D2A" w14:paraId="3314CBC7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E4E0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101-2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6907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EA90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</w:tr>
      <w:tr w:rsidR="00E20325" w:rsidRPr="00E44D2A" w14:paraId="70BEFB73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6BF5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201-3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679A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3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515F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</w:tr>
      <w:tr w:rsidR="00E20325" w:rsidRPr="00E44D2A" w14:paraId="5076F3C1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6043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301-5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E35A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3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B495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E20325" w:rsidRPr="00E44D2A" w14:paraId="4EB75B76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14BE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500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B0DC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3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E13C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E20325" w:rsidRPr="00E44D2A" w14:paraId="73296690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9B13" w14:textId="77777777" w:rsidR="00E20325" w:rsidRPr="00E44D2A" w:rsidRDefault="00E20325" w:rsidP="00D76B77">
            <w:pPr>
              <w:pageBreakBefore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% of patients aged 41-64 yea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269C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E824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E44D2A" w14:paraId="4C4FEE81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0873E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22C7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EA2E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E44D2A" w14:paraId="2A0A42E0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D9BB6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6E95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1F53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</w:tr>
      <w:tr w:rsidR="00E20325" w:rsidRPr="00E44D2A" w14:paraId="54DD9F4B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44B49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2D67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81E4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E20325" w:rsidRPr="00E44D2A" w14:paraId="2E66F7CF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4E52D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D386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3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B644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E20325" w:rsidRPr="00E44D2A" w14:paraId="08A45A60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8788" w14:textId="77777777" w:rsidR="00E20325" w:rsidRPr="00E44D2A" w:rsidRDefault="00E20325" w:rsidP="00C30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f patients aged &gt;80 yea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4340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B5BC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E44D2A" w14:paraId="595FDF4D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BCD13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0E38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5CA6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0325" w:rsidRPr="00E44D2A" w14:paraId="0D524646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66CA8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4125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-0.1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19A9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</w:tr>
      <w:tr w:rsidR="00E20325" w:rsidRPr="00E44D2A" w14:paraId="01BE662A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E9E9C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7C78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-0.2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F178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E20325" w:rsidRPr="00E44D2A" w14:paraId="58DEE191" w14:textId="77777777" w:rsidTr="00B2272A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20C4A" w14:textId="77777777" w:rsidR="00E20325" w:rsidRPr="00E44D2A" w:rsidRDefault="00E20325" w:rsidP="00C30DD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44D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E44D2A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1ABF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-0.1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F424" w14:textId="77777777" w:rsidR="00E20325" w:rsidRPr="00E44D2A" w:rsidRDefault="00E20325" w:rsidP="00C30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4D2A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</w:tbl>
    <w:p w14:paraId="430BCDED" w14:textId="77777777" w:rsidR="00E20325" w:rsidRDefault="00E203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ED4556" w14:textId="3B6FDE8E" w:rsidR="00E20325" w:rsidRDefault="00E20325" w:rsidP="00E20325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, community-onset; COB, community-onset bacteremia; HO, hospital-onset; HOB, hospital-onset bacteremia; ICU, intensive care unit; LOS, length of stay.</w:t>
      </w:r>
    </w:p>
    <w:p w14:paraId="642AE1BC" w14:textId="03893D92" w:rsidR="00E20325" w:rsidRDefault="00E2032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BF88660" w14:textId="77777777" w:rsidR="00E20325" w:rsidRDefault="00E20325" w:rsidP="00811E08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E20325" w:rsidSect="00E203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92076F" w14:textId="24A935F7" w:rsidR="00187089" w:rsidRDefault="00187089" w:rsidP="00811E08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51364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3E1A60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513641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E20325" w:rsidRPr="0051364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2032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C648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E247C">
        <w:rPr>
          <w:rFonts w:ascii="Times New Roman" w:hAnsi="Times New Roman" w:cs="Times New Roman"/>
          <w:sz w:val="24"/>
          <w:szCs w:val="24"/>
        </w:rPr>
        <w:t xml:space="preserve"> Summary of Rank Changes of all 4 Quartiles </w:t>
      </w:r>
      <w:r w:rsidR="005F5C7D">
        <w:rPr>
          <w:rFonts w:ascii="Times New Roman" w:hAnsi="Times New Roman" w:cs="Times New Roman"/>
          <w:sz w:val="24"/>
          <w:szCs w:val="24"/>
        </w:rPr>
        <w:t xml:space="preserve">of Hospitals </w:t>
      </w:r>
      <w:r w:rsidR="004F3F12">
        <w:rPr>
          <w:rFonts w:ascii="Times New Roman" w:hAnsi="Times New Roman" w:cs="Times New Roman"/>
          <w:sz w:val="24"/>
          <w:szCs w:val="24"/>
        </w:rPr>
        <w:t xml:space="preserve">in the Simple and Complex Models. Gray shading indicates rankings that were unchanged between the observed rank and the models. </w:t>
      </w:r>
      <w:r w:rsidR="00B64139">
        <w:rPr>
          <w:rFonts w:ascii="Times New Roman" w:hAnsi="Times New Roman" w:cs="Times New Roman"/>
          <w:sz w:val="24"/>
          <w:szCs w:val="24"/>
        </w:rPr>
        <w:t>Data are shown as % (number of hospitals).</w:t>
      </w:r>
    </w:p>
    <w:tbl>
      <w:tblPr>
        <w:tblW w:w="11395" w:type="dxa"/>
        <w:tblLayout w:type="fixed"/>
        <w:tblLook w:val="04A0" w:firstRow="1" w:lastRow="0" w:firstColumn="1" w:lastColumn="0" w:noHBand="0" w:noVBand="1"/>
      </w:tblPr>
      <w:tblGrid>
        <w:gridCol w:w="1267"/>
        <w:gridCol w:w="1268"/>
        <w:gridCol w:w="1268"/>
        <w:gridCol w:w="1267"/>
        <w:gridCol w:w="1265"/>
        <w:gridCol w:w="1265"/>
        <w:gridCol w:w="1265"/>
        <w:gridCol w:w="1265"/>
        <w:gridCol w:w="1265"/>
      </w:tblGrid>
      <w:tr w:rsidR="004F3F12" w:rsidRPr="004071BA" w14:paraId="111DCD19" w14:textId="77777777" w:rsidTr="004F3F12">
        <w:trPr>
          <w:trHeight w:val="300"/>
        </w:trPr>
        <w:tc>
          <w:tcPr>
            <w:tcW w:w="1267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16B435" w14:textId="3532DE8F" w:rsidR="004F3F12" w:rsidRPr="00292FC8" w:rsidRDefault="004F3F12" w:rsidP="00407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ed HOB Rank (N)</w:t>
            </w:r>
          </w:p>
        </w:tc>
        <w:tc>
          <w:tcPr>
            <w:tcW w:w="506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43944F" w14:textId="49DDD240" w:rsidR="004F3F12" w:rsidRPr="00292FC8" w:rsidRDefault="004F3F12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mple Model, % (N)</w:t>
            </w:r>
          </w:p>
        </w:tc>
        <w:tc>
          <w:tcPr>
            <w:tcW w:w="50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D02B67" w14:textId="17A9A5CE" w:rsidR="004F3F12" w:rsidRPr="00292FC8" w:rsidRDefault="004F3F12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x Model, % (N)</w:t>
            </w:r>
          </w:p>
        </w:tc>
      </w:tr>
      <w:tr w:rsidR="004F3F12" w:rsidRPr="004071BA" w14:paraId="2CAF6E09" w14:textId="77777777" w:rsidTr="004F3F12">
        <w:trPr>
          <w:trHeight w:val="300"/>
        </w:trPr>
        <w:tc>
          <w:tcPr>
            <w:tcW w:w="1267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35122" w14:textId="1C6A4DAE" w:rsidR="004F3F12" w:rsidRPr="00292FC8" w:rsidRDefault="004F3F12" w:rsidP="00407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6137" w14:textId="5F20A7B9" w:rsidR="004F3F12" w:rsidRPr="00292FC8" w:rsidRDefault="004F3F12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Rank 1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48FB" w14:textId="2CC9C0B0" w:rsidR="004F3F12" w:rsidRPr="00292FC8" w:rsidRDefault="004F3F12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Rank 2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A265" w14:textId="4A26E7A1" w:rsidR="004F3F12" w:rsidRPr="00292FC8" w:rsidRDefault="004F3F12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Rank 3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8D508" w14:textId="4978CD3F" w:rsidR="004F3F12" w:rsidRPr="00292FC8" w:rsidRDefault="004F3F12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Rank 4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73AB" w14:textId="25D52E28" w:rsidR="004F3F12" w:rsidRPr="00292FC8" w:rsidRDefault="004F3F12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Rank 1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1FD7" w14:textId="7CA1C923" w:rsidR="004F3F12" w:rsidRPr="00292FC8" w:rsidRDefault="004F3F12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Rank 2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6835" w14:textId="7DB203AD" w:rsidR="004F3F12" w:rsidRPr="00292FC8" w:rsidRDefault="004F3F12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Rank 3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B5859" w14:textId="77C2C912" w:rsidR="004F3F12" w:rsidRPr="00292FC8" w:rsidRDefault="004F3F12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Rank 4</w:t>
            </w:r>
          </w:p>
        </w:tc>
      </w:tr>
      <w:tr w:rsidR="004F3F12" w:rsidRPr="004071BA" w14:paraId="27F4E9A9" w14:textId="77777777" w:rsidTr="004F3F12">
        <w:trPr>
          <w:trHeight w:val="288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78F71" w14:textId="77777777" w:rsidR="004071BA" w:rsidRPr="00292FC8" w:rsidRDefault="004071BA" w:rsidP="0040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Rank 1: Quartile 1 (50)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86B466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72% (3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786F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24% (12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09D3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04% (2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5B2C7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984EF1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66% (33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3470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24% (12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D9211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08% (4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966DF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02% (1)</w:t>
            </w:r>
          </w:p>
        </w:tc>
      </w:tr>
      <w:tr w:rsidR="004F3F12" w:rsidRPr="004071BA" w14:paraId="1F145B79" w14:textId="77777777" w:rsidTr="004F3F12">
        <w:trPr>
          <w:trHeight w:val="288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DFD5A" w14:textId="77777777" w:rsidR="004071BA" w:rsidRPr="00292FC8" w:rsidRDefault="004071BA" w:rsidP="0040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Rank 2: Quartile 2 (51)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52F0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24% (12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C3BAF3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35% (18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B632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25% (13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585AA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16% (8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B203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25% (13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2ADC41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20% (10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0882D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27% (14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4E2AA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27% (14)</w:t>
            </w:r>
          </w:p>
        </w:tc>
      </w:tr>
      <w:tr w:rsidR="004F3F12" w:rsidRPr="004071BA" w14:paraId="55C512D4" w14:textId="77777777" w:rsidTr="004F3F12">
        <w:trPr>
          <w:trHeight w:val="288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629A5" w14:textId="77777777" w:rsidR="004071BA" w:rsidRPr="00292FC8" w:rsidRDefault="004071BA" w:rsidP="0040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Rank 3: Quartile 3 (51)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4CA6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02% (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4E81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25% (13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DD684F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35% (18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75014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37% (19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DDA5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06% (3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B644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27% (14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2F338CE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41% (21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6F21A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25% (13)</w:t>
            </w:r>
          </w:p>
        </w:tc>
      </w:tr>
      <w:tr w:rsidR="004F3F12" w:rsidRPr="004071BA" w14:paraId="44A1A25D" w14:textId="77777777" w:rsidTr="004F3F12">
        <w:trPr>
          <w:trHeight w:val="300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A9A51" w14:textId="77777777" w:rsidR="004071BA" w:rsidRPr="00292FC8" w:rsidRDefault="004071BA" w:rsidP="0040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Rank 4: Quartile 4 (51)</w:t>
            </w:r>
          </w:p>
        </w:tc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E43F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4864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16% (8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CF69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37% (19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A31D9FE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47% (24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D6DE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02% (1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C436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29% (15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B22FB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24% (12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D79EF71" w14:textId="77777777" w:rsidR="004071BA" w:rsidRPr="00292FC8" w:rsidRDefault="004071BA" w:rsidP="004F3F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FC8">
              <w:rPr>
                <w:rFonts w:ascii="Times New Roman" w:eastAsia="Times New Roman" w:hAnsi="Times New Roman" w:cs="Times New Roman"/>
                <w:color w:val="000000"/>
              </w:rPr>
              <w:t>45% (23)</w:t>
            </w:r>
          </w:p>
        </w:tc>
      </w:tr>
    </w:tbl>
    <w:p w14:paraId="6C7D297D" w14:textId="4089CB7F" w:rsidR="00187089" w:rsidRDefault="00187089" w:rsidP="00811E08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01509E95" w14:textId="11066AA3" w:rsidR="000E0D81" w:rsidRDefault="000E0D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B01ABD" w14:textId="77777777" w:rsidR="000E0D81" w:rsidRDefault="000E0D81" w:rsidP="00811E08">
      <w:pPr>
        <w:spacing w:after="120" w:line="480" w:lineRule="auto"/>
        <w:rPr>
          <w:rFonts w:ascii="Times New Roman" w:hAnsi="Times New Roman" w:cs="Times New Roman"/>
          <w:sz w:val="24"/>
          <w:szCs w:val="24"/>
        </w:rPr>
        <w:sectPr w:rsidR="000E0D81" w:rsidSect="00E2032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2C0CFE2" w14:textId="225D2079" w:rsidR="000E0D81" w:rsidRDefault="000E0D81" w:rsidP="000E0D81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C30DD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3E1A60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C30DDB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E20325" w:rsidRPr="00C30DD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20325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417F">
        <w:rPr>
          <w:rFonts w:ascii="Times New Roman" w:hAnsi="Times New Roman" w:cs="Times New Roman"/>
          <w:sz w:val="24"/>
          <w:szCs w:val="24"/>
        </w:rPr>
        <w:t>Measures of Ranked Association Between the Models and Unadjusted HOB Rate.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4765"/>
        <w:gridCol w:w="2520"/>
        <w:gridCol w:w="2520"/>
      </w:tblGrid>
      <w:tr w:rsidR="000E0D81" w:rsidRPr="00811E08" w14:paraId="746E2ED7" w14:textId="77777777" w:rsidTr="00C30DDB">
        <w:trPr>
          <w:trHeight w:val="630"/>
        </w:trPr>
        <w:tc>
          <w:tcPr>
            <w:tcW w:w="4765" w:type="dxa"/>
            <w:vMerge w:val="restart"/>
          </w:tcPr>
          <w:p w14:paraId="79F3EB2A" w14:textId="77777777" w:rsidR="000E0D81" w:rsidRPr="00811E08" w:rsidRDefault="000E0D81" w:rsidP="00C30DDB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comparison</w:t>
            </w:r>
          </w:p>
        </w:tc>
        <w:tc>
          <w:tcPr>
            <w:tcW w:w="5040" w:type="dxa"/>
            <w:gridSpan w:val="2"/>
          </w:tcPr>
          <w:p w14:paraId="1D9190D6" w14:textId="77777777" w:rsidR="000E0D81" w:rsidRPr="00811E08" w:rsidRDefault="000E0D81" w:rsidP="00C30DD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reement test for rankings</w:t>
            </w:r>
          </w:p>
        </w:tc>
      </w:tr>
      <w:tr w:rsidR="000E0D81" w:rsidRPr="00811E08" w14:paraId="5B881BDA" w14:textId="77777777" w:rsidTr="00C30DDB">
        <w:trPr>
          <w:trHeight w:val="630"/>
        </w:trPr>
        <w:tc>
          <w:tcPr>
            <w:tcW w:w="4765" w:type="dxa"/>
            <w:vMerge/>
            <w:hideMark/>
          </w:tcPr>
          <w:p w14:paraId="4207EAC9" w14:textId="77777777" w:rsidR="000E0D81" w:rsidRPr="00811E08" w:rsidRDefault="000E0D81" w:rsidP="00C30DDB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  <w:hideMark/>
          </w:tcPr>
          <w:p w14:paraId="44C70473" w14:textId="77777777" w:rsidR="000E0D81" w:rsidRDefault="000E0D81" w:rsidP="00C30DD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1E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amma statistic </w:t>
            </w:r>
          </w:p>
          <w:p w14:paraId="22028B0B" w14:textId="77777777" w:rsidR="000E0D81" w:rsidRPr="00811E08" w:rsidRDefault="000E0D81" w:rsidP="00C30DD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1E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2520" w:type="dxa"/>
            <w:hideMark/>
          </w:tcPr>
          <w:p w14:paraId="569CE19D" w14:textId="77777777" w:rsidR="000E0D81" w:rsidRPr="00811E08" w:rsidRDefault="000E0D81" w:rsidP="00C30DD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1E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arman correlation (95% CI)</w:t>
            </w:r>
          </w:p>
        </w:tc>
      </w:tr>
      <w:tr w:rsidR="000E0D81" w:rsidRPr="00811E08" w14:paraId="17831B9D" w14:textId="77777777" w:rsidTr="00C30DDB">
        <w:trPr>
          <w:trHeight w:val="430"/>
        </w:trPr>
        <w:tc>
          <w:tcPr>
            <w:tcW w:w="4765" w:type="dxa"/>
            <w:hideMark/>
          </w:tcPr>
          <w:p w14:paraId="0FA14F8B" w14:textId="77777777" w:rsidR="000E0D81" w:rsidRPr="00811E08" w:rsidRDefault="000E0D81" w:rsidP="00C30DDB">
            <w:pPr>
              <w:spacing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1E08">
              <w:rPr>
                <w:rFonts w:ascii="Times New Roman" w:eastAsia="Times New Roman" w:hAnsi="Times New Roman" w:cs="Times New Roman"/>
                <w:sz w:val="24"/>
                <w:szCs w:val="24"/>
              </w:rPr>
              <w:t>Unadjusted HOB rate vs Si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</w:t>
            </w:r>
            <w:r w:rsidRPr="00811E08">
              <w:rPr>
                <w:rFonts w:ascii="Times New Roman" w:eastAsia="Times New Roman" w:hAnsi="Times New Roman" w:cs="Times New Roman"/>
                <w:sz w:val="24"/>
                <w:szCs w:val="24"/>
              </w:rPr>
              <w:t>odel SIR</w:t>
            </w:r>
          </w:p>
        </w:tc>
        <w:tc>
          <w:tcPr>
            <w:tcW w:w="2520" w:type="dxa"/>
            <w:hideMark/>
          </w:tcPr>
          <w:p w14:paraId="3A7536B4" w14:textId="77777777" w:rsidR="000E0D81" w:rsidRPr="00811E08" w:rsidRDefault="000E0D81" w:rsidP="00C30DD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1E08">
              <w:rPr>
                <w:rFonts w:ascii="Times New Roman" w:eastAsia="Times New Roman" w:hAnsi="Times New Roman" w:cs="Times New Roman"/>
                <w:sz w:val="24"/>
                <w:szCs w:val="24"/>
              </w:rPr>
              <w:t>0.72 (0.64-0.81)</w:t>
            </w:r>
          </w:p>
        </w:tc>
        <w:tc>
          <w:tcPr>
            <w:tcW w:w="2520" w:type="dxa"/>
            <w:hideMark/>
          </w:tcPr>
          <w:p w14:paraId="3DC05B80" w14:textId="77777777" w:rsidR="000E0D81" w:rsidRPr="00811E08" w:rsidRDefault="000E0D81" w:rsidP="00C30DD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1E08">
              <w:rPr>
                <w:rFonts w:ascii="Times New Roman" w:eastAsia="Times New Roman" w:hAnsi="Times New Roman" w:cs="Times New Roman"/>
                <w:sz w:val="24"/>
                <w:szCs w:val="24"/>
              </w:rPr>
              <w:t>0.67 (0.60-0.75)</w:t>
            </w:r>
          </w:p>
        </w:tc>
      </w:tr>
      <w:tr w:rsidR="000E0D81" w:rsidRPr="00811E08" w14:paraId="48EE51C2" w14:textId="77777777" w:rsidTr="00C30DDB">
        <w:trPr>
          <w:trHeight w:val="430"/>
        </w:trPr>
        <w:tc>
          <w:tcPr>
            <w:tcW w:w="4765" w:type="dxa"/>
            <w:hideMark/>
          </w:tcPr>
          <w:p w14:paraId="1BC70EE9" w14:textId="77777777" w:rsidR="000E0D81" w:rsidRPr="00811E08" w:rsidRDefault="000E0D81" w:rsidP="00C30DDB">
            <w:pPr>
              <w:spacing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1E08">
              <w:rPr>
                <w:rFonts w:ascii="Times New Roman" w:eastAsia="Times New Roman" w:hAnsi="Times New Roman" w:cs="Times New Roman"/>
                <w:sz w:val="24"/>
                <w:szCs w:val="24"/>
              </w:rPr>
              <w:t>Unadjusted HOB rate vs Comple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</w:t>
            </w:r>
            <w:r w:rsidRPr="00811E08">
              <w:rPr>
                <w:rFonts w:ascii="Times New Roman" w:eastAsia="Times New Roman" w:hAnsi="Times New Roman" w:cs="Times New Roman"/>
                <w:sz w:val="24"/>
                <w:szCs w:val="24"/>
              </w:rPr>
              <w:t>odel SIR</w:t>
            </w:r>
          </w:p>
        </w:tc>
        <w:tc>
          <w:tcPr>
            <w:tcW w:w="2520" w:type="dxa"/>
            <w:hideMark/>
          </w:tcPr>
          <w:p w14:paraId="3E93AEF3" w14:textId="77777777" w:rsidR="000E0D81" w:rsidRPr="00811E08" w:rsidRDefault="000E0D81" w:rsidP="00C30DD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1E08">
              <w:rPr>
                <w:rFonts w:ascii="Times New Roman" w:eastAsia="Times New Roman" w:hAnsi="Times New Roman" w:cs="Times New Roman"/>
                <w:sz w:val="24"/>
                <w:szCs w:val="24"/>
              </w:rPr>
              <w:t>0.56 (0.45-0.67)</w:t>
            </w:r>
          </w:p>
        </w:tc>
        <w:tc>
          <w:tcPr>
            <w:tcW w:w="2520" w:type="dxa"/>
            <w:hideMark/>
          </w:tcPr>
          <w:p w14:paraId="42AB83DB" w14:textId="77777777" w:rsidR="000E0D81" w:rsidRPr="00811E08" w:rsidRDefault="000E0D81" w:rsidP="00C30DD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1E08">
              <w:rPr>
                <w:rFonts w:ascii="Times New Roman" w:eastAsia="Times New Roman" w:hAnsi="Times New Roman" w:cs="Times New Roman"/>
                <w:sz w:val="24"/>
                <w:szCs w:val="24"/>
              </w:rPr>
              <w:t>0.52 (0.42-0.63)</w:t>
            </w:r>
          </w:p>
        </w:tc>
      </w:tr>
    </w:tbl>
    <w:p w14:paraId="79C35A36" w14:textId="77777777" w:rsidR="000E0D81" w:rsidRDefault="000E0D81" w:rsidP="000E0D81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A15641">
        <w:rPr>
          <w:rFonts w:ascii="Times New Roman" w:hAnsi="Times New Roman" w:cs="Times New Roman"/>
          <w:sz w:val="24"/>
          <w:szCs w:val="24"/>
        </w:rPr>
        <w:t>Note. CI, confidence interval; HOB, hospital-onset bacteremia; SIR, standardized infection ratio.</w:t>
      </w:r>
    </w:p>
    <w:p w14:paraId="5668C88B" w14:textId="77777777" w:rsidR="000E0D81" w:rsidRDefault="000E0D81" w:rsidP="000E0D81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3E35BAD1" w14:textId="77777777" w:rsidR="000E0D81" w:rsidRPr="00811E08" w:rsidRDefault="000E0D81" w:rsidP="00811E08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sectPr w:rsidR="000E0D81" w:rsidRPr="00811E08" w:rsidSect="00E203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26227" w14:textId="77777777" w:rsidR="002755C8" w:rsidRDefault="002755C8" w:rsidP="00BC5BBE">
      <w:pPr>
        <w:spacing w:after="0" w:line="240" w:lineRule="auto"/>
      </w:pPr>
      <w:r>
        <w:separator/>
      </w:r>
    </w:p>
  </w:endnote>
  <w:endnote w:type="continuationSeparator" w:id="0">
    <w:p w14:paraId="5B5FBFA0" w14:textId="77777777" w:rsidR="002755C8" w:rsidRDefault="002755C8" w:rsidP="00BC5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49C16F" w14:textId="77777777" w:rsidR="00D05F36" w:rsidRDefault="00D05F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09524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598D18" w14:textId="6AA9027B" w:rsidR="008A0BCD" w:rsidRDefault="008A0B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0B0D"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5EB7A4B8" w14:textId="77777777" w:rsidR="008A0BCD" w:rsidRDefault="008A0BC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8DF3F" w14:textId="77777777" w:rsidR="00D05F36" w:rsidRDefault="00D05F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FB599" w14:textId="77777777" w:rsidR="002755C8" w:rsidRDefault="002755C8" w:rsidP="00BC5BBE">
      <w:pPr>
        <w:spacing w:after="0" w:line="240" w:lineRule="auto"/>
      </w:pPr>
      <w:r>
        <w:separator/>
      </w:r>
    </w:p>
  </w:footnote>
  <w:footnote w:type="continuationSeparator" w:id="0">
    <w:p w14:paraId="7B7F69E2" w14:textId="77777777" w:rsidR="002755C8" w:rsidRDefault="002755C8" w:rsidP="00BC5B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0BFBA" w14:textId="77777777" w:rsidR="00D05F36" w:rsidRDefault="00D05F3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E0C42A" w14:textId="77777777" w:rsidR="00D05F36" w:rsidRDefault="00D05F3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B475B1" w14:textId="77777777" w:rsidR="00D05F36" w:rsidRDefault="00D05F3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1F84"/>
    <w:multiLevelType w:val="hybridMultilevel"/>
    <w:tmpl w:val="DD0A82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3371C5"/>
    <w:multiLevelType w:val="hybridMultilevel"/>
    <w:tmpl w:val="66AC71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702FDA"/>
    <w:multiLevelType w:val="hybridMultilevel"/>
    <w:tmpl w:val="76260504"/>
    <w:lvl w:ilvl="0" w:tplc="134CB3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D0A39EA"/>
    <w:multiLevelType w:val="hybridMultilevel"/>
    <w:tmpl w:val="72361E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3191F"/>
    <w:multiLevelType w:val="hybridMultilevel"/>
    <w:tmpl w:val="CD20E3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062730"/>
    <w:multiLevelType w:val="hybridMultilevel"/>
    <w:tmpl w:val="A912A2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F530EE5"/>
    <w:multiLevelType w:val="hybridMultilevel"/>
    <w:tmpl w:val="BEDEEA2C"/>
    <w:lvl w:ilvl="0" w:tplc="B374F3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7A670D"/>
    <w:multiLevelType w:val="hybridMultilevel"/>
    <w:tmpl w:val="8FF2D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A605F0"/>
    <w:multiLevelType w:val="hybridMultilevel"/>
    <w:tmpl w:val="192039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1200D5"/>
    <w:multiLevelType w:val="hybridMultilevel"/>
    <w:tmpl w:val="8E26DA12"/>
    <w:lvl w:ilvl="0" w:tplc="B7FA6948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E4D1A1A"/>
    <w:multiLevelType w:val="hybridMultilevel"/>
    <w:tmpl w:val="112AB5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3482690">
    <w:abstractNumId w:val="1"/>
  </w:num>
  <w:num w:numId="2" w16cid:durableId="1134643385">
    <w:abstractNumId w:val="2"/>
  </w:num>
  <w:num w:numId="3" w16cid:durableId="1634403954">
    <w:abstractNumId w:val="0"/>
  </w:num>
  <w:num w:numId="4" w16cid:durableId="1683821940">
    <w:abstractNumId w:val="10"/>
  </w:num>
  <w:num w:numId="5" w16cid:durableId="588193118">
    <w:abstractNumId w:val="9"/>
  </w:num>
  <w:num w:numId="6" w16cid:durableId="941958301">
    <w:abstractNumId w:val="5"/>
  </w:num>
  <w:num w:numId="7" w16cid:durableId="1607352059">
    <w:abstractNumId w:val="7"/>
  </w:num>
  <w:num w:numId="8" w16cid:durableId="1167671157">
    <w:abstractNumId w:val="6"/>
  </w:num>
  <w:num w:numId="9" w16cid:durableId="262347901">
    <w:abstractNumId w:val="3"/>
  </w:num>
  <w:num w:numId="10" w16cid:durableId="543833450">
    <w:abstractNumId w:val="8"/>
  </w:num>
  <w:num w:numId="11" w16cid:durableId="12303125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26D6"/>
    <w:rsid w:val="00000913"/>
    <w:rsid w:val="00000CBA"/>
    <w:rsid w:val="00001057"/>
    <w:rsid w:val="0000108E"/>
    <w:rsid w:val="0000124A"/>
    <w:rsid w:val="000028FE"/>
    <w:rsid w:val="000029D4"/>
    <w:rsid w:val="00002BE2"/>
    <w:rsid w:val="00002C77"/>
    <w:rsid w:val="00003989"/>
    <w:rsid w:val="00004D7E"/>
    <w:rsid w:val="00004DCE"/>
    <w:rsid w:val="0000507F"/>
    <w:rsid w:val="000060A9"/>
    <w:rsid w:val="000063B3"/>
    <w:rsid w:val="000064E2"/>
    <w:rsid w:val="0000676B"/>
    <w:rsid w:val="0001059D"/>
    <w:rsid w:val="00010A80"/>
    <w:rsid w:val="00010FD7"/>
    <w:rsid w:val="00011410"/>
    <w:rsid w:val="0001146F"/>
    <w:rsid w:val="000132DA"/>
    <w:rsid w:val="000134C2"/>
    <w:rsid w:val="00014798"/>
    <w:rsid w:val="000147D1"/>
    <w:rsid w:val="000150B0"/>
    <w:rsid w:val="000157BC"/>
    <w:rsid w:val="00017549"/>
    <w:rsid w:val="00017B32"/>
    <w:rsid w:val="00020245"/>
    <w:rsid w:val="00022675"/>
    <w:rsid w:val="00022D77"/>
    <w:rsid w:val="0002332C"/>
    <w:rsid w:val="0002397D"/>
    <w:rsid w:val="0002622E"/>
    <w:rsid w:val="000264F8"/>
    <w:rsid w:val="000267DF"/>
    <w:rsid w:val="00026EF2"/>
    <w:rsid w:val="0003082B"/>
    <w:rsid w:val="00030EEB"/>
    <w:rsid w:val="0003128A"/>
    <w:rsid w:val="00031946"/>
    <w:rsid w:val="00032B05"/>
    <w:rsid w:val="000331D7"/>
    <w:rsid w:val="00033C62"/>
    <w:rsid w:val="00033D24"/>
    <w:rsid w:val="0003409E"/>
    <w:rsid w:val="00034720"/>
    <w:rsid w:val="00034B1A"/>
    <w:rsid w:val="00036D6D"/>
    <w:rsid w:val="00036EB0"/>
    <w:rsid w:val="0003739D"/>
    <w:rsid w:val="00037D8C"/>
    <w:rsid w:val="00040225"/>
    <w:rsid w:val="00041317"/>
    <w:rsid w:val="000413F4"/>
    <w:rsid w:val="000417CE"/>
    <w:rsid w:val="00041C76"/>
    <w:rsid w:val="00041CF9"/>
    <w:rsid w:val="00041D8D"/>
    <w:rsid w:val="00041DAC"/>
    <w:rsid w:val="00041F9B"/>
    <w:rsid w:val="00041FB5"/>
    <w:rsid w:val="00042A9E"/>
    <w:rsid w:val="00042BDF"/>
    <w:rsid w:val="00042F76"/>
    <w:rsid w:val="000443C8"/>
    <w:rsid w:val="00044440"/>
    <w:rsid w:val="000455EE"/>
    <w:rsid w:val="00045B43"/>
    <w:rsid w:val="00046D02"/>
    <w:rsid w:val="00047196"/>
    <w:rsid w:val="00047365"/>
    <w:rsid w:val="0004786E"/>
    <w:rsid w:val="00050168"/>
    <w:rsid w:val="00050191"/>
    <w:rsid w:val="000501EF"/>
    <w:rsid w:val="00050366"/>
    <w:rsid w:val="0005102A"/>
    <w:rsid w:val="00052930"/>
    <w:rsid w:val="00053AAE"/>
    <w:rsid w:val="00053BF2"/>
    <w:rsid w:val="000550E3"/>
    <w:rsid w:val="00055232"/>
    <w:rsid w:val="0005567A"/>
    <w:rsid w:val="00055DBA"/>
    <w:rsid w:val="00057936"/>
    <w:rsid w:val="000579A7"/>
    <w:rsid w:val="00057BF9"/>
    <w:rsid w:val="000606EF"/>
    <w:rsid w:val="00060F35"/>
    <w:rsid w:val="000611E1"/>
    <w:rsid w:val="00062CE2"/>
    <w:rsid w:val="00062D7D"/>
    <w:rsid w:val="00062E01"/>
    <w:rsid w:val="00062F23"/>
    <w:rsid w:val="00062F34"/>
    <w:rsid w:val="00062F7D"/>
    <w:rsid w:val="00063E5C"/>
    <w:rsid w:val="00064F4E"/>
    <w:rsid w:val="0006547B"/>
    <w:rsid w:val="00065497"/>
    <w:rsid w:val="00065C63"/>
    <w:rsid w:val="00065D54"/>
    <w:rsid w:val="000661C6"/>
    <w:rsid w:val="000665D5"/>
    <w:rsid w:val="000675A1"/>
    <w:rsid w:val="00067E4D"/>
    <w:rsid w:val="00067E9D"/>
    <w:rsid w:val="00070069"/>
    <w:rsid w:val="00070241"/>
    <w:rsid w:val="000703BD"/>
    <w:rsid w:val="000707EF"/>
    <w:rsid w:val="00071A5D"/>
    <w:rsid w:val="000721AC"/>
    <w:rsid w:val="0007258A"/>
    <w:rsid w:val="00073592"/>
    <w:rsid w:val="00073FD8"/>
    <w:rsid w:val="00075640"/>
    <w:rsid w:val="000759FB"/>
    <w:rsid w:val="00075B9E"/>
    <w:rsid w:val="0007614D"/>
    <w:rsid w:val="00076951"/>
    <w:rsid w:val="00077A1A"/>
    <w:rsid w:val="000801D7"/>
    <w:rsid w:val="00080EC9"/>
    <w:rsid w:val="00080F65"/>
    <w:rsid w:val="0008218D"/>
    <w:rsid w:val="00082257"/>
    <w:rsid w:val="0008258D"/>
    <w:rsid w:val="000831ED"/>
    <w:rsid w:val="00083E92"/>
    <w:rsid w:val="00084D70"/>
    <w:rsid w:val="00084FA2"/>
    <w:rsid w:val="00085E3E"/>
    <w:rsid w:val="00086B5A"/>
    <w:rsid w:val="000875D2"/>
    <w:rsid w:val="0009022B"/>
    <w:rsid w:val="00090711"/>
    <w:rsid w:val="000908C7"/>
    <w:rsid w:val="00090A20"/>
    <w:rsid w:val="00090F49"/>
    <w:rsid w:val="0009205E"/>
    <w:rsid w:val="000924D8"/>
    <w:rsid w:val="0009299C"/>
    <w:rsid w:val="00093A36"/>
    <w:rsid w:val="00093CE1"/>
    <w:rsid w:val="00094053"/>
    <w:rsid w:val="000952B5"/>
    <w:rsid w:val="000952F1"/>
    <w:rsid w:val="00095919"/>
    <w:rsid w:val="00095CFC"/>
    <w:rsid w:val="000960F8"/>
    <w:rsid w:val="0009631E"/>
    <w:rsid w:val="00096C3C"/>
    <w:rsid w:val="0009707C"/>
    <w:rsid w:val="00097450"/>
    <w:rsid w:val="000975E4"/>
    <w:rsid w:val="000976F5"/>
    <w:rsid w:val="0009793E"/>
    <w:rsid w:val="000A04E3"/>
    <w:rsid w:val="000A0831"/>
    <w:rsid w:val="000A1DF1"/>
    <w:rsid w:val="000A1F74"/>
    <w:rsid w:val="000A25FF"/>
    <w:rsid w:val="000A2804"/>
    <w:rsid w:val="000A2944"/>
    <w:rsid w:val="000A2A9B"/>
    <w:rsid w:val="000A3660"/>
    <w:rsid w:val="000A3AED"/>
    <w:rsid w:val="000A409D"/>
    <w:rsid w:val="000A46F1"/>
    <w:rsid w:val="000A55CE"/>
    <w:rsid w:val="000A5630"/>
    <w:rsid w:val="000A57F3"/>
    <w:rsid w:val="000A5B67"/>
    <w:rsid w:val="000A62D2"/>
    <w:rsid w:val="000A6E86"/>
    <w:rsid w:val="000A73A6"/>
    <w:rsid w:val="000A7427"/>
    <w:rsid w:val="000A7C81"/>
    <w:rsid w:val="000B0F6A"/>
    <w:rsid w:val="000B0F91"/>
    <w:rsid w:val="000B114E"/>
    <w:rsid w:val="000B1886"/>
    <w:rsid w:val="000B2204"/>
    <w:rsid w:val="000B2FAB"/>
    <w:rsid w:val="000B2FEE"/>
    <w:rsid w:val="000B3124"/>
    <w:rsid w:val="000B32E4"/>
    <w:rsid w:val="000B3393"/>
    <w:rsid w:val="000B35F2"/>
    <w:rsid w:val="000B3A84"/>
    <w:rsid w:val="000B53DD"/>
    <w:rsid w:val="000B598F"/>
    <w:rsid w:val="000B6353"/>
    <w:rsid w:val="000B6889"/>
    <w:rsid w:val="000B754D"/>
    <w:rsid w:val="000C0C55"/>
    <w:rsid w:val="000C0DE8"/>
    <w:rsid w:val="000C0F23"/>
    <w:rsid w:val="000C1849"/>
    <w:rsid w:val="000C30E5"/>
    <w:rsid w:val="000C3749"/>
    <w:rsid w:val="000C4489"/>
    <w:rsid w:val="000C4632"/>
    <w:rsid w:val="000C4B34"/>
    <w:rsid w:val="000C4B9F"/>
    <w:rsid w:val="000C53FD"/>
    <w:rsid w:val="000C5517"/>
    <w:rsid w:val="000C5753"/>
    <w:rsid w:val="000C58FF"/>
    <w:rsid w:val="000C673B"/>
    <w:rsid w:val="000D05FF"/>
    <w:rsid w:val="000D09BD"/>
    <w:rsid w:val="000D0EF1"/>
    <w:rsid w:val="000D11A5"/>
    <w:rsid w:val="000D1770"/>
    <w:rsid w:val="000D1BE6"/>
    <w:rsid w:val="000D2265"/>
    <w:rsid w:val="000D2AE1"/>
    <w:rsid w:val="000D2B37"/>
    <w:rsid w:val="000D30CB"/>
    <w:rsid w:val="000D3717"/>
    <w:rsid w:val="000D3B20"/>
    <w:rsid w:val="000D4FB7"/>
    <w:rsid w:val="000D5A59"/>
    <w:rsid w:val="000D5E1E"/>
    <w:rsid w:val="000D61C3"/>
    <w:rsid w:val="000D61E4"/>
    <w:rsid w:val="000D715B"/>
    <w:rsid w:val="000E027C"/>
    <w:rsid w:val="000E07EC"/>
    <w:rsid w:val="000E095D"/>
    <w:rsid w:val="000E09A5"/>
    <w:rsid w:val="000E0D81"/>
    <w:rsid w:val="000E0EB8"/>
    <w:rsid w:val="000E13A2"/>
    <w:rsid w:val="000E140D"/>
    <w:rsid w:val="000E151F"/>
    <w:rsid w:val="000E192F"/>
    <w:rsid w:val="000E1A3B"/>
    <w:rsid w:val="000E1BA7"/>
    <w:rsid w:val="000E20CD"/>
    <w:rsid w:val="000E247C"/>
    <w:rsid w:val="000E25C0"/>
    <w:rsid w:val="000E303B"/>
    <w:rsid w:val="000E4138"/>
    <w:rsid w:val="000E4F76"/>
    <w:rsid w:val="000E519E"/>
    <w:rsid w:val="000E579C"/>
    <w:rsid w:val="000E5BC5"/>
    <w:rsid w:val="000E6012"/>
    <w:rsid w:val="000E680B"/>
    <w:rsid w:val="000E6A7F"/>
    <w:rsid w:val="000E6F78"/>
    <w:rsid w:val="000E7008"/>
    <w:rsid w:val="000E74D1"/>
    <w:rsid w:val="000E79AF"/>
    <w:rsid w:val="000E7FC6"/>
    <w:rsid w:val="000F0166"/>
    <w:rsid w:val="000F09A4"/>
    <w:rsid w:val="000F12A9"/>
    <w:rsid w:val="000F13FC"/>
    <w:rsid w:val="000F159F"/>
    <w:rsid w:val="000F1BD4"/>
    <w:rsid w:val="000F2049"/>
    <w:rsid w:val="000F2903"/>
    <w:rsid w:val="000F3489"/>
    <w:rsid w:val="000F3A0E"/>
    <w:rsid w:val="000F3A45"/>
    <w:rsid w:val="000F4C7A"/>
    <w:rsid w:val="000F4CBA"/>
    <w:rsid w:val="000F60AA"/>
    <w:rsid w:val="000F621F"/>
    <w:rsid w:val="000F64C3"/>
    <w:rsid w:val="000F64E9"/>
    <w:rsid w:val="000F6B2B"/>
    <w:rsid w:val="000F72DA"/>
    <w:rsid w:val="000F7DAB"/>
    <w:rsid w:val="001003EC"/>
    <w:rsid w:val="00100E30"/>
    <w:rsid w:val="00100E45"/>
    <w:rsid w:val="001011A2"/>
    <w:rsid w:val="00101348"/>
    <w:rsid w:val="001018CC"/>
    <w:rsid w:val="0010288E"/>
    <w:rsid w:val="00102DBF"/>
    <w:rsid w:val="00104960"/>
    <w:rsid w:val="00105037"/>
    <w:rsid w:val="001050B4"/>
    <w:rsid w:val="0010532A"/>
    <w:rsid w:val="001063E1"/>
    <w:rsid w:val="001067D7"/>
    <w:rsid w:val="00106C5B"/>
    <w:rsid w:val="00106FF4"/>
    <w:rsid w:val="00107643"/>
    <w:rsid w:val="001100DA"/>
    <w:rsid w:val="00110288"/>
    <w:rsid w:val="0011046A"/>
    <w:rsid w:val="00110851"/>
    <w:rsid w:val="00111874"/>
    <w:rsid w:val="001129AA"/>
    <w:rsid w:val="00113124"/>
    <w:rsid w:val="0011384A"/>
    <w:rsid w:val="00113B4A"/>
    <w:rsid w:val="00114496"/>
    <w:rsid w:val="00114B56"/>
    <w:rsid w:val="00115D6E"/>
    <w:rsid w:val="00115E44"/>
    <w:rsid w:val="00115FB9"/>
    <w:rsid w:val="00116267"/>
    <w:rsid w:val="00116364"/>
    <w:rsid w:val="00116C15"/>
    <w:rsid w:val="001170DC"/>
    <w:rsid w:val="00117C02"/>
    <w:rsid w:val="001203EB"/>
    <w:rsid w:val="00120CCF"/>
    <w:rsid w:val="001212EB"/>
    <w:rsid w:val="00121301"/>
    <w:rsid w:val="001219D1"/>
    <w:rsid w:val="00121FDD"/>
    <w:rsid w:val="0012289C"/>
    <w:rsid w:val="001234A2"/>
    <w:rsid w:val="00123B4F"/>
    <w:rsid w:val="00124A4B"/>
    <w:rsid w:val="00124C8E"/>
    <w:rsid w:val="00124E5B"/>
    <w:rsid w:val="00125D24"/>
    <w:rsid w:val="001271B5"/>
    <w:rsid w:val="00127E22"/>
    <w:rsid w:val="00130000"/>
    <w:rsid w:val="00130378"/>
    <w:rsid w:val="0013064F"/>
    <w:rsid w:val="00130ED8"/>
    <w:rsid w:val="00131040"/>
    <w:rsid w:val="001310D2"/>
    <w:rsid w:val="00131454"/>
    <w:rsid w:val="001316D8"/>
    <w:rsid w:val="001327B0"/>
    <w:rsid w:val="0013282A"/>
    <w:rsid w:val="001330B8"/>
    <w:rsid w:val="00133101"/>
    <w:rsid w:val="00133162"/>
    <w:rsid w:val="00133DDD"/>
    <w:rsid w:val="00134B79"/>
    <w:rsid w:val="00134F21"/>
    <w:rsid w:val="00135650"/>
    <w:rsid w:val="00136180"/>
    <w:rsid w:val="00136AD8"/>
    <w:rsid w:val="0013753A"/>
    <w:rsid w:val="00137C98"/>
    <w:rsid w:val="0014005D"/>
    <w:rsid w:val="001400E0"/>
    <w:rsid w:val="0014047A"/>
    <w:rsid w:val="0014052C"/>
    <w:rsid w:val="001411C5"/>
    <w:rsid w:val="001414D6"/>
    <w:rsid w:val="001418AC"/>
    <w:rsid w:val="001418F1"/>
    <w:rsid w:val="0014243E"/>
    <w:rsid w:val="0014281F"/>
    <w:rsid w:val="00142EFD"/>
    <w:rsid w:val="001430ED"/>
    <w:rsid w:val="00143169"/>
    <w:rsid w:val="0014318E"/>
    <w:rsid w:val="00144126"/>
    <w:rsid w:val="00144E3E"/>
    <w:rsid w:val="00145960"/>
    <w:rsid w:val="00145D0E"/>
    <w:rsid w:val="00146CC3"/>
    <w:rsid w:val="00147862"/>
    <w:rsid w:val="00150168"/>
    <w:rsid w:val="00150DC3"/>
    <w:rsid w:val="00151C44"/>
    <w:rsid w:val="00153381"/>
    <w:rsid w:val="0015395B"/>
    <w:rsid w:val="00153B58"/>
    <w:rsid w:val="00153BDE"/>
    <w:rsid w:val="00154459"/>
    <w:rsid w:val="001545D3"/>
    <w:rsid w:val="00154811"/>
    <w:rsid w:val="00154BF9"/>
    <w:rsid w:val="00154EF3"/>
    <w:rsid w:val="00155434"/>
    <w:rsid w:val="00155C77"/>
    <w:rsid w:val="0015677A"/>
    <w:rsid w:val="00156897"/>
    <w:rsid w:val="00156BF3"/>
    <w:rsid w:val="00157CD3"/>
    <w:rsid w:val="00160279"/>
    <w:rsid w:val="00160596"/>
    <w:rsid w:val="001605C4"/>
    <w:rsid w:val="00160A8F"/>
    <w:rsid w:val="00161234"/>
    <w:rsid w:val="00161819"/>
    <w:rsid w:val="00162856"/>
    <w:rsid w:val="001634DE"/>
    <w:rsid w:val="0016402B"/>
    <w:rsid w:val="00164968"/>
    <w:rsid w:val="00165331"/>
    <w:rsid w:val="0016569A"/>
    <w:rsid w:val="00165FEB"/>
    <w:rsid w:val="001661EC"/>
    <w:rsid w:val="00167412"/>
    <w:rsid w:val="00167F26"/>
    <w:rsid w:val="001706C3"/>
    <w:rsid w:val="0017152B"/>
    <w:rsid w:val="00172016"/>
    <w:rsid w:val="00172058"/>
    <w:rsid w:val="00172696"/>
    <w:rsid w:val="00172C77"/>
    <w:rsid w:val="00172DDF"/>
    <w:rsid w:val="0017360E"/>
    <w:rsid w:val="001737FA"/>
    <w:rsid w:val="00174282"/>
    <w:rsid w:val="00174D53"/>
    <w:rsid w:val="00177C6F"/>
    <w:rsid w:val="00177E1E"/>
    <w:rsid w:val="00180050"/>
    <w:rsid w:val="00180157"/>
    <w:rsid w:val="00181B3B"/>
    <w:rsid w:val="00181D51"/>
    <w:rsid w:val="0018215C"/>
    <w:rsid w:val="001825C2"/>
    <w:rsid w:val="00183AF1"/>
    <w:rsid w:val="00183CB6"/>
    <w:rsid w:val="00183EF1"/>
    <w:rsid w:val="001840EA"/>
    <w:rsid w:val="001844E6"/>
    <w:rsid w:val="00184F2B"/>
    <w:rsid w:val="001855B3"/>
    <w:rsid w:val="001858EE"/>
    <w:rsid w:val="00185943"/>
    <w:rsid w:val="00185EDA"/>
    <w:rsid w:val="00186170"/>
    <w:rsid w:val="0018650A"/>
    <w:rsid w:val="00186677"/>
    <w:rsid w:val="00186960"/>
    <w:rsid w:val="00186962"/>
    <w:rsid w:val="00187089"/>
    <w:rsid w:val="00187758"/>
    <w:rsid w:val="00187FAD"/>
    <w:rsid w:val="00190182"/>
    <w:rsid w:val="00190608"/>
    <w:rsid w:val="001908AC"/>
    <w:rsid w:val="00190FD8"/>
    <w:rsid w:val="00191256"/>
    <w:rsid w:val="001916BD"/>
    <w:rsid w:val="00191746"/>
    <w:rsid w:val="00191793"/>
    <w:rsid w:val="001936A5"/>
    <w:rsid w:val="0019385E"/>
    <w:rsid w:val="00193B14"/>
    <w:rsid w:val="00193C08"/>
    <w:rsid w:val="00193F77"/>
    <w:rsid w:val="00194412"/>
    <w:rsid w:val="001945AD"/>
    <w:rsid w:val="00194B22"/>
    <w:rsid w:val="0019572E"/>
    <w:rsid w:val="00195E7E"/>
    <w:rsid w:val="00196502"/>
    <w:rsid w:val="00196A06"/>
    <w:rsid w:val="00197963"/>
    <w:rsid w:val="001A09C6"/>
    <w:rsid w:val="001A19A2"/>
    <w:rsid w:val="001A1D63"/>
    <w:rsid w:val="001A23EF"/>
    <w:rsid w:val="001A2CC4"/>
    <w:rsid w:val="001A2ED3"/>
    <w:rsid w:val="001A4925"/>
    <w:rsid w:val="001A4943"/>
    <w:rsid w:val="001A4CA1"/>
    <w:rsid w:val="001A5AAF"/>
    <w:rsid w:val="001A5CB0"/>
    <w:rsid w:val="001A624D"/>
    <w:rsid w:val="001A6834"/>
    <w:rsid w:val="001A6B31"/>
    <w:rsid w:val="001A78C8"/>
    <w:rsid w:val="001A7A1E"/>
    <w:rsid w:val="001B00AF"/>
    <w:rsid w:val="001B0ABA"/>
    <w:rsid w:val="001B1A04"/>
    <w:rsid w:val="001B1AE5"/>
    <w:rsid w:val="001B1D7E"/>
    <w:rsid w:val="001B268B"/>
    <w:rsid w:val="001B29AC"/>
    <w:rsid w:val="001B318A"/>
    <w:rsid w:val="001B3329"/>
    <w:rsid w:val="001B37D6"/>
    <w:rsid w:val="001B41C5"/>
    <w:rsid w:val="001B47BB"/>
    <w:rsid w:val="001B4D76"/>
    <w:rsid w:val="001B5674"/>
    <w:rsid w:val="001B56F1"/>
    <w:rsid w:val="001B6130"/>
    <w:rsid w:val="001B68C8"/>
    <w:rsid w:val="001B71D4"/>
    <w:rsid w:val="001B739B"/>
    <w:rsid w:val="001B7A26"/>
    <w:rsid w:val="001C0705"/>
    <w:rsid w:val="001C0A52"/>
    <w:rsid w:val="001C0B7F"/>
    <w:rsid w:val="001C127F"/>
    <w:rsid w:val="001C1336"/>
    <w:rsid w:val="001C1F75"/>
    <w:rsid w:val="001C2075"/>
    <w:rsid w:val="001C2A59"/>
    <w:rsid w:val="001C2B1A"/>
    <w:rsid w:val="001C2BA6"/>
    <w:rsid w:val="001C3087"/>
    <w:rsid w:val="001C315C"/>
    <w:rsid w:val="001C35B3"/>
    <w:rsid w:val="001C35BF"/>
    <w:rsid w:val="001C47F9"/>
    <w:rsid w:val="001C496C"/>
    <w:rsid w:val="001C52B4"/>
    <w:rsid w:val="001C5507"/>
    <w:rsid w:val="001C56E3"/>
    <w:rsid w:val="001C5AED"/>
    <w:rsid w:val="001C6899"/>
    <w:rsid w:val="001C6B23"/>
    <w:rsid w:val="001C6DFA"/>
    <w:rsid w:val="001C75C6"/>
    <w:rsid w:val="001C7662"/>
    <w:rsid w:val="001C79F5"/>
    <w:rsid w:val="001C7AB9"/>
    <w:rsid w:val="001C7D27"/>
    <w:rsid w:val="001D08BA"/>
    <w:rsid w:val="001D0A84"/>
    <w:rsid w:val="001D0EAC"/>
    <w:rsid w:val="001D10CC"/>
    <w:rsid w:val="001D1C21"/>
    <w:rsid w:val="001D205F"/>
    <w:rsid w:val="001D2111"/>
    <w:rsid w:val="001D2AF5"/>
    <w:rsid w:val="001D2CF9"/>
    <w:rsid w:val="001D359D"/>
    <w:rsid w:val="001D37BE"/>
    <w:rsid w:val="001D4096"/>
    <w:rsid w:val="001D5288"/>
    <w:rsid w:val="001D5397"/>
    <w:rsid w:val="001D5846"/>
    <w:rsid w:val="001D6787"/>
    <w:rsid w:val="001D7F2C"/>
    <w:rsid w:val="001E09DD"/>
    <w:rsid w:val="001E0CB0"/>
    <w:rsid w:val="001E12BB"/>
    <w:rsid w:val="001E138F"/>
    <w:rsid w:val="001E26AD"/>
    <w:rsid w:val="001E3826"/>
    <w:rsid w:val="001E3848"/>
    <w:rsid w:val="001E3ABC"/>
    <w:rsid w:val="001E43BC"/>
    <w:rsid w:val="001E444F"/>
    <w:rsid w:val="001E4D9A"/>
    <w:rsid w:val="001E5340"/>
    <w:rsid w:val="001E5499"/>
    <w:rsid w:val="001E55C1"/>
    <w:rsid w:val="001E57CB"/>
    <w:rsid w:val="001F05E7"/>
    <w:rsid w:val="001F0713"/>
    <w:rsid w:val="001F0A0F"/>
    <w:rsid w:val="001F12EA"/>
    <w:rsid w:val="001F19A1"/>
    <w:rsid w:val="001F1A75"/>
    <w:rsid w:val="001F212D"/>
    <w:rsid w:val="001F23B3"/>
    <w:rsid w:val="001F258C"/>
    <w:rsid w:val="001F2946"/>
    <w:rsid w:val="001F4FE1"/>
    <w:rsid w:val="001F5058"/>
    <w:rsid w:val="001F5221"/>
    <w:rsid w:val="001F575B"/>
    <w:rsid w:val="001F5867"/>
    <w:rsid w:val="001F58B5"/>
    <w:rsid w:val="001F68DC"/>
    <w:rsid w:val="001F6A33"/>
    <w:rsid w:val="001F6D62"/>
    <w:rsid w:val="001F7FED"/>
    <w:rsid w:val="00200515"/>
    <w:rsid w:val="00200BD0"/>
    <w:rsid w:val="00201171"/>
    <w:rsid w:val="00201589"/>
    <w:rsid w:val="00201B3D"/>
    <w:rsid w:val="00201DBB"/>
    <w:rsid w:val="002025FF"/>
    <w:rsid w:val="00202C8C"/>
    <w:rsid w:val="00202CB5"/>
    <w:rsid w:val="00202CC3"/>
    <w:rsid w:val="002034A5"/>
    <w:rsid w:val="002039FB"/>
    <w:rsid w:val="00203B92"/>
    <w:rsid w:val="002043C7"/>
    <w:rsid w:val="00204A80"/>
    <w:rsid w:val="00204F24"/>
    <w:rsid w:val="00206183"/>
    <w:rsid w:val="0020672D"/>
    <w:rsid w:val="00206D84"/>
    <w:rsid w:val="00207326"/>
    <w:rsid w:val="002078C9"/>
    <w:rsid w:val="0020797C"/>
    <w:rsid w:val="00207F13"/>
    <w:rsid w:val="00211342"/>
    <w:rsid w:val="0021172A"/>
    <w:rsid w:val="00211791"/>
    <w:rsid w:val="002117E8"/>
    <w:rsid w:val="00211C02"/>
    <w:rsid w:val="00211F46"/>
    <w:rsid w:val="00212457"/>
    <w:rsid w:val="002125CF"/>
    <w:rsid w:val="002127EE"/>
    <w:rsid w:val="00212BBB"/>
    <w:rsid w:val="002132F9"/>
    <w:rsid w:val="002141DD"/>
    <w:rsid w:val="00214314"/>
    <w:rsid w:val="00214A5A"/>
    <w:rsid w:val="0021514B"/>
    <w:rsid w:val="002151A7"/>
    <w:rsid w:val="0021572E"/>
    <w:rsid w:val="00215CAC"/>
    <w:rsid w:val="00215CBE"/>
    <w:rsid w:val="00216B63"/>
    <w:rsid w:val="00216BD6"/>
    <w:rsid w:val="00216E43"/>
    <w:rsid w:val="00217BEC"/>
    <w:rsid w:val="002203A9"/>
    <w:rsid w:val="00220AC8"/>
    <w:rsid w:val="00220DED"/>
    <w:rsid w:val="00220DFF"/>
    <w:rsid w:val="00222B55"/>
    <w:rsid w:val="00223321"/>
    <w:rsid w:val="00223A18"/>
    <w:rsid w:val="00224A37"/>
    <w:rsid w:val="00224EA5"/>
    <w:rsid w:val="00224F40"/>
    <w:rsid w:val="002252DB"/>
    <w:rsid w:val="00225586"/>
    <w:rsid w:val="002264BE"/>
    <w:rsid w:val="00226D82"/>
    <w:rsid w:val="00226F89"/>
    <w:rsid w:val="0022792E"/>
    <w:rsid w:val="00227ED7"/>
    <w:rsid w:val="00230046"/>
    <w:rsid w:val="0023008D"/>
    <w:rsid w:val="0023014E"/>
    <w:rsid w:val="002309BB"/>
    <w:rsid w:val="002313A5"/>
    <w:rsid w:val="00231457"/>
    <w:rsid w:val="00232431"/>
    <w:rsid w:val="00232D18"/>
    <w:rsid w:val="00233309"/>
    <w:rsid w:val="002342F4"/>
    <w:rsid w:val="002342FC"/>
    <w:rsid w:val="0023501A"/>
    <w:rsid w:val="0023510E"/>
    <w:rsid w:val="002353CA"/>
    <w:rsid w:val="002355CB"/>
    <w:rsid w:val="002356F8"/>
    <w:rsid w:val="00235B5B"/>
    <w:rsid w:val="00236A17"/>
    <w:rsid w:val="00236A7A"/>
    <w:rsid w:val="00236E09"/>
    <w:rsid w:val="00237497"/>
    <w:rsid w:val="002374EE"/>
    <w:rsid w:val="00237967"/>
    <w:rsid w:val="00240FB9"/>
    <w:rsid w:val="002427D8"/>
    <w:rsid w:val="002429AF"/>
    <w:rsid w:val="00242E2D"/>
    <w:rsid w:val="00243400"/>
    <w:rsid w:val="0024344A"/>
    <w:rsid w:val="0024397A"/>
    <w:rsid w:val="00243F32"/>
    <w:rsid w:val="00244073"/>
    <w:rsid w:val="00245D20"/>
    <w:rsid w:val="0024747D"/>
    <w:rsid w:val="00247CB6"/>
    <w:rsid w:val="00250E59"/>
    <w:rsid w:val="00251AAD"/>
    <w:rsid w:val="00252730"/>
    <w:rsid w:val="00252C84"/>
    <w:rsid w:val="002544A4"/>
    <w:rsid w:val="00255068"/>
    <w:rsid w:val="0025527F"/>
    <w:rsid w:val="00255442"/>
    <w:rsid w:val="00255AB1"/>
    <w:rsid w:val="00255CCA"/>
    <w:rsid w:val="00255D53"/>
    <w:rsid w:val="002560B5"/>
    <w:rsid w:val="002561DB"/>
    <w:rsid w:val="00256452"/>
    <w:rsid w:val="002564C1"/>
    <w:rsid w:val="0025661F"/>
    <w:rsid w:val="00256825"/>
    <w:rsid w:val="00256AC8"/>
    <w:rsid w:val="00257A26"/>
    <w:rsid w:val="00257DCD"/>
    <w:rsid w:val="00262C38"/>
    <w:rsid w:val="002632DE"/>
    <w:rsid w:val="00263791"/>
    <w:rsid w:val="002647DD"/>
    <w:rsid w:val="00265E8B"/>
    <w:rsid w:val="0026614B"/>
    <w:rsid w:val="00266C9D"/>
    <w:rsid w:val="00266E7D"/>
    <w:rsid w:val="0027053A"/>
    <w:rsid w:val="00271307"/>
    <w:rsid w:val="00271614"/>
    <w:rsid w:val="00273856"/>
    <w:rsid w:val="002738BB"/>
    <w:rsid w:val="00273930"/>
    <w:rsid w:val="0027438B"/>
    <w:rsid w:val="00274902"/>
    <w:rsid w:val="00274CD0"/>
    <w:rsid w:val="00274FD8"/>
    <w:rsid w:val="002755C8"/>
    <w:rsid w:val="00275B88"/>
    <w:rsid w:val="00276590"/>
    <w:rsid w:val="0027692C"/>
    <w:rsid w:val="00276DA0"/>
    <w:rsid w:val="002772F9"/>
    <w:rsid w:val="002774F2"/>
    <w:rsid w:val="002802ED"/>
    <w:rsid w:val="00280860"/>
    <w:rsid w:val="00280FC6"/>
    <w:rsid w:val="00281082"/>
    <w:rsid w:val="0028117D"/>
    <w:rsid w:val="00281603"/>
    <w:rsid w:val="00281E48"/>
    <w:rsid w:val="00281FC2"/>
    <w:rsid w:val="00282FF1"/>
    <w:rsid w:val="0028312C"/>
    <w:rsid w:val="002832D1"/>
    <w:rsid w:val="0028369F"/>
    <w:rsid w:val="00284A19"/>
    <w:rsid w:val="00284F23"/>
    <w:rsid w:val="00285547"/>
    <w:rsid w:val="0028597C"/>
    <w:rsid w:val="00286301"/>
    <w:rsid w:val="002864D7"/>
    <w:rsid w:val="002902FA"/>
    <w:rsid w:val="002909D6"/>
    <w:rsid w:val="00290BAB"/>
    <w:rsid w:val="002911B1"/>
    <w:rsid w:val="00291466"/>
    <w:rsid w:val="002915E1"/>
    <w:rsid w:val="00292B48"/>
    <w:rsid w:val="00292FC8"/>
    <w:rsid w:val="002933B5"/>
    <w:rsid w:val="002939E3"/>
    <w:rsid w:val="002942D9"/>
    <w:rsid w:val="00294B81"/>
    <w:rsid w:val="002955F5"/>
    <w:rsid w:val="00295C91"/>
    <w:rsid w:val="00295CF0"/>
    <w:rsid w:val="00295D1B"/>
    <w:rsid w:val="00296381"/>
    <w:rsid w:val="00296710"/>
    <w:rsid w:val="00296EB4"/>
    <w:rsid w:val="002973AF"/>
    <w:rsid w:val="00297689"/>
    <w:rsid w:val="002A013F"/>
    <w:rsid w:val="002A0662"/>
    <w:rsid w:val="002A0EBE"/>
    <w:rsid w:val="002A0F7E"/>
    <w:rsid w:val="002A17F6"/>
    <w:rsid w:val="002A1C5C"/>
    <w:rsid w:val="002A1CFC"/>
    <w:rsid w:val="002A2BC7"/>
    <w:rsid w:val="002A3F85"/>
    <w:rsid w:val="002A53C9"/>
    <w:rsid w:val="002A5D82"/>
    <w:rsid w:val="002A5F4F"/>
    <w:rsid w:val="002A6140"/>
    <w:rsid w:val="002A621C"/>
    <w:rsid w:val="002A622A"/>
    <w:rsid w:val="002B0074"/>
    <w:rsid w:val="002B00C3"/>
    <w:rsid w:val="002B1407"/>
    <w:rsid w:val="002B1C73"/>
    <w:rsid w:val="002B207F"/>
    <w:rsid w:val="002B2626"/>
    <w:rsid w:val="002B26C2"/>
    <w:rsid w:val="002B353E"/>
    <w:rsid w:val="002B40F5"/>
    <w:rsid w:val="002B4943"/>
    <w:rsid w:val="002B4C6C"/>
    <w:rsid w:val="002B5E42"/>
    <w:rsid w:val="002B60A2"/>
    <w:rsid w:val="002B6710"/>
    <w:rsid w:val="002B6EFE"/>
    <w:rsid w:val="002C0CDA"/>
    <w:rsid w:val="002C1D57"/>
    <w:rsid w:val="002C2B63"/>
    <w:rsid w:val="002C316D"/>
    <w:rsid w:val="002C3556"/>
    <w:rsid w:val="002C40FD"/>
    <w:rsid w:val="002C470D"/>
    <w:rsid w:val="002C4AA3"/>
    <w:rsid w:val="002C5794"/>
    <w:rsid w:val="002C5892"/>
    <w:rsid w:val="002C68C1"/>
    <w:rsid w:val="002C7803"/>
    <w:rsid w:val="002D0354"/>
    <w:rsid w:val="002D0B30"/>
    <w:rsid w:val="002D0D94"/>
    <w:rsid w:val="002D1247"/>
    <w:rsid w:val="002D1290"/>
    <w:rsid w:val="002D17FF"/>
    <w:rsid w:val="002D1B06"/>
    <w:rsid w:val="002D1BB4"/>
    <w:rsid w:val="002D1D1F"/>
    <w:rsid w:val="002D1EA2"/>
    <w:rsid w:val="002D1EF3"/>
    <w:rsid w:val="002D24B4"/>
    <w:rsid w:val="002D24FF"/>
    <w:rsid w:val="002D26E3"/>
    <w:rsid w:val="002D2A75"/>
    <w:rsid w:val="002D313C"/>
    <w:rsid w:val="002D3AF3"/>
    <w:rsid w:val="002D5118"/>
    <w:rsid w:val="002D5AFA"/>
    <w:rsid w:val="002D5FB4"/>
    <w:rsid w:val="002D6000"/>
    <w:rsid w:val="002D63FE"/>
    <w:rsid w:val="002D6677"/>
    <w:rsid w:val="002D6880"/>
    <w:rsid w:val="002D6B56"/>
    <w:rsid w:val="002D6D79"/>
    <w:rsid w:val="002D74FB"/>
    <w:rsid w:val="002D7A2D"/>
    <w:rsid w:val="002D7E93"/>
    <w:rsid w:val="002E060C"/>
    <w:rsid w:val="002E0CDB"/>
    <w:rsid w:val="002E14FD"/>
    <w:rsid w:val="002E1978"/>
    <w:rsid w:val="002E1AD8"/>
    <w:rsid w:val="002E1CEE"/>
    <w:rsid w:val="002E1F8B"/>
    <w:rsid w:val="002E2232"/>
    <w:rsid w:val="002E2A90"/>
    <w:rsid w:val="002E2B2B"/>
    <w:rsid w:val="002E2D3D"/>
    <w:rsid w:val="002E2E7C"/>
    <w:rsid w:val="002E4507"/>
    <w:rsid w:val="002E50B4"/>
    <w:rsid w:val="002E59FF"/>
    <w:rsid w:val="002E60D8"/>
    <w:rsid w:val="002E63EB"/>
    <w:rsid w:val="002E786B"/>
    <w:rsid w:val="002F06A3"/>
    <w:rsid w:val="002F1691"/>
    <w:rsid w:val="002F1733"/>
    <w:rsid w:val="002F18DE"/>
    <w:rsid w:val="002F28A1"/>
    <w:rsid w:val="002F2DE1"/>
    <w:rsid w:val="002F3332"/>
    <w:rsid w:val="002F3EA4"/>
    <w:rsid w:val="002F3FF0"/>
    <w:rsid w:val="002F443D"/>
    <w:rsid w:val="002F4A93"/>
    <w:rsid w:val="002F5135"/>
    <w:rsid w:val="002F560E"/>
    <w:rsid w:val="002F697D"/>
    <w:rsid w:val="002F738E"/>
    <w:rsid w:val="002F7597"/>
    <w:rsid w:val="00300552"/>
    <w:rsid w:val="00301008"/>
    <w:rsid w:val="003018F3"/>
    <w:rsid w:val="00302C86"/>
    <w:rsid w:val="0030336E"/>
    <w:rsid w:val="003048C9"/>
    <w:rsid w:val="00304BC6"/>
    <w:rsid w:val="00304DBF"/>
    <w:rsid w:val="00304DD1"/>
    <w:rsid w:val="0030527B"/>
    <w:rsid w:val="00305478"/>
    <w:rsid w:val="00305BB6"/>
    <w:rsid w:val="00305DA1"/>
    <w:rsid w:val="003062E7"/>
    <w:rsid w:val="00306D50"/>
    <w:rsid w:val="00307B44"/>
    <w:rsid w:val="00310F52"/>
    <w:rsid w:val="00311F0C"/>
    <w:rsid w:val="003133E9"/>
    <w:rsid w:val="003137A7"/>
    <w:rsid w:val="00314036"/>
    <w:rsid w:val="00314124"/>
    <w:rsid w:val="00314159"/>
    <w:rsid w:val="00314882"/>
    <w:rsid w:val="00314B13"/>
    <w:rsid w:val="003150A0"/>
    <w:rsid w:val="00315AC4"/>
    <w:rsid w:val="00315B13"/>
    <w:rsid w:val="00315C82"/>
    <w:rsid w:val="00316553"/>
    <w:rsid w:val="0031674E"/>
    <w:rsid w:val="00316B9F"/>
    <w:rsid w:val="00316C9A"/>
    <w:rsid w:val="0031750C"/>
    <w:rsid w:val="003178A6"/>
    <w:rsid w:val="00317A10"/>
    <w:rsid w:val="00320DFB"/>
    <w:rsid w:val="003210ED"/>
    <w:rsid w:val="003216FB"/>
    <w:rsid w:val="00321970"/>
    <w:rsid w:val="00322301"/>
    <w:rsid w:val="003228E5"/>
    <w:rsid w:val="00323057"/>
    <w:rsid w:val="00323F8D"/>
    <w:rsid w:val="003240C1"/>
    <w:rsid w:val="003255E9"/>
    <w:rsid w:val="0032684F"/>
    <w:rsid w:val="003269E9"/>
    <w:rsid w:val="00326BDE"/>
    <w:rsid w:val="00326D1C"/>
    <w:rsid w:val="003277DD"/>
    <w:rsid w:val="0032786B"/>
    <w:rsid w:val="003279DD"/>
    <w:rsid w:val="00327E05"/>
    <w:rsid w:val="0033079A"/>
    <w:rsid w:val="00331060"/>
    <w:rsid w:val="00331577"/>
    <w:rsid w:val="00331619"/>
    <w:rsid w:val="00332E15"/>
    <w:rsid w:val="00333C13"/>
    <w:rsid w:val="00333C52"/>
    <w:rsid w:val="00335F01"/>
    <w:rsid w:val="00336F0D"/>
    <w:rsid w:val="00337137"/>
    <w:rsid w:val="00337D24"/>
    <w:rsid w:val="00340154"/>
    <w:rsid w:val="00340284"/>
    <w:rsid w:val="00340B00"/>
    <w:rsid w:val="00340F33"/>
    <w:rsid w:val="00341029"/>
    <w:rsid w:val="00341672"/>
    <w:rsid w:val="003418CE"/>
    <w:rsid w:val="00341C86"/>
    <w:rsid w:val="00342447"/>
    <w:rsid w:val="00342D0E"/>
    <w:rsid w:val="0034387C"/>
    <w:rsid w:val="00345211"/>
    <w:rsid w:val="00345276"/>
    <w:rsid w:val="00345C7B"/>
    <w:rsid w:val="0034670B"/>
    <w:rsid w:val="00346A46"/>
    <w:rsid w:val="00346AC2"/>
    <w:rsid w:val="00347125"/>
    <w:rsid w:val="0034751F"/>
    <w:rsid w:val="0034752D"/>
    <w:rsid w:val="00347ABD"/>
    <w:rsid w:val="00351508"/>
    <w:rsid w:val="00351AAD"/>
    <w:rsid w:val="00351AC1"/>
    <w:rsid w:val="00352A17"/>
    <w:rsid w:val="0035376E"/>
    <w:rsid w:val="00355B9B"/>
    <w:rsid w:val="00355FDC"/>
    <w:rsid w:val="00360B96"/>
    <w:rsid w:val="003611D9"/>
    <w:rsid w:val="00361C2B"/>
    <w:rsid w:val="00361F0A"/>
    <w:rsid w:val="003621D9"/>
    <w:rsid w:val="00364891"/>
    <w:rsid w:val="00365245"/>
    <w:rsid w:val="003653BF"/>
    <w:rsid w:val="003658D6"/>
    <w:rsid w:val="00365C57"/>
    <w:rsid w:val="00366312"/>
    <w:rsid w:val="00366906"/>
    <w:rsid w:val="00366BE6"/>
    <w:rsid w:val="0036770D"/>
    <w:rsid w:val="00367C07"/>
    <w:rsid w:val="0037006A"/>
    <w:rsid w:val="003701F3"/>
    <w:rsid w:val="0037044C"/>
    <w:rsid w:val="00370905"/>
    <w:rsid w:val="00371256"/>
    <w:rsid w:val="003713F9"/>
    <w:rsid w:val="003725AB"/>
    <w:rsid w:val="00372721"/>
    <w:rsid w:val="00372C9F"/>
    <w:rsid w:val="00373250"/>
    <w:rsid w:val="00373747"/>
    <w:rsid w:val="003743EF"/>
    <w:rsid w:val="00374977"/>
    <w:rsid w:val="0037528F"/>
    <w:rsid w:val="00376A91"/>
    <w:rsid w:val="003774BF"/>
    <w:rsid w:val="00377EFD"/>
    <w:rsid w:val="00377F81"/>
    <w:rsid w:val="00377FD7"/>
    <w:rsid w:val="00380BDC"/>
    <w:rsid w:val="0038106B"/>
    <w:rsid w:val="003833DC"/>
    <w:rsid w:val="00383D22"/>
    <w:rsid w:val="003856AA"/>
    <w:rsid w:val="00385BB4"/>
    <w:rsid w:val="0038658D"/>
    <w:rsid w:val="003869D9"/>
    <w:rsid w:val="00387112"/>
    <w:rsid w:val="00387BA7"/>
    <w:rsid w:val="00387BAE"/>
    <w:rsid w:val="00387F55"/>
    <w:rsid w:val="003912D8"/>
    <w:rsid w:val="0039158C"/>
    <w:rsid w:val="003925F4"/>
    <w:rsid w:val="00392DF6"/>
    <w:rsid w:val="00392E38"/>
    <w:rsid w:val="00393380"/>
    <w:rsid w:val="003933B5"/>
    <w:rsid w:val="00393695"/>
    <w:rsid w:val="00394040"/>
    <w:rsid w:val="0039440B"/>
    <w:rsid w:val="00394520"/>
    <w:rsid w:val="0039527B"/>
    <w:rsid w:val="003961A0"/>
    <w:rsid w:val="003961C7"/>
    <w:rsid w:val="003966B1"/>
    <w:rsid w:val="00396CC9"/>
    <w:rsid w:val="0039778F"/>
    <w:rsid w:val="003A01CF"/>
    <w:rsid w:val="003A1462"/>
    <w:rsid w:val="003A180E"/>
    <w:rsid w:val="003A260A"/>
    <w:rsid w:val="003A2C9C"/>
    <w:rsid w:val="003A325C"/>
    <w:rsid w:val="003A35A4"/>
    <w:rsid w:val="003A399F"/>
    <w:rsid w:val="003A3EDC"/>
    <w:rsid w:val="003A437C"/>
    <w:rsid w:val="003A4879"/>
    <w:rsid w:val="003A4A38"/>
    <w:rsid w:val="003A6482"/>
    <w:rsid w:val="003A64E9"/>
    <w:rsid w:val="003A6C4F"/>
    <w:rsid w:val="003A6FD7"/>
    <w:rsid w:val="003A75EA"/>
    <w:rsid w:val="003A79C3"/>
    <w:rsid w:val="003A7A1F"/>
    <w:rsid w:val="003A7B38"/>
    <w:rsid w:val="003B008B"/>
    <w:rsid w:val="003B1663"/>
    <w:rsid w:val="003B1B05"/>
    <w:rsid w:val="003B1BCE"/>
    <w:rsid w:val="003B24BC"/>
    <w:rsid w:val="003B2911"/>
    <w:rsid w:val="003B2969"/>
    <w:rsid w:val="003B2FA0"/>
    <w:rsid w:val="003B3F11"/>
    <w:rsid w:val="003B5199"/>
    <w:rsid w:val="003B5282"/>
    <w:rsid w:val="003B53B5"/>
    <w:rsid w:val="003B6397"/>
    <w:rsid w:val="003C1507"/>
    <w:rsid w:val="003C1596"/>
    <w:rsid w:val="003C1616"/>
    <w:rsid w:val="003C20CF"/>
    <w:rsid w:val="003C217D"/>
    <w:rsid w:val="003C2829"/>
    <w:rsid w:val="003C2A43"/>
    <w:rsid w:val="003C2C6A"/>
    <w:rsid w:val="003C3E09"/>
    <w:rsid w:val="003C4289"/>
    <w:rsid w:val="003C4589"/>
    <w:rsid w:val="003C48E2"/>
    <w:rsid w:val="003C4A77"/>
    <w:rsid w:val="003C4DDE"/>
    <w:rsid w:val="003C5D99"/>
    <w:rsid w:val="003C60D8"/>
    <w:rsid w:val="003C657E"/>
    <w:rsid w:val="003C689F"/>
    <w:rsid w:val="003C6CDC"/>
    <w:rsid w:val="003C723D"/>
    <w:rsid w:val="003D0906"/>
    <w:rsid w:val="003D252F"/>
    <w:rsid w:val="003D296E"/>
    <w:rsid w:val="003D2CE0"/>
    <w:rsid w:val="003D2D0A"/>
    <w:rsid w:val="003D38D0"/>
    <w:rsid w:val="003D3A80"/>
    <w:rsid w:val="003D4292"/>
    <w:rsid w:val="003D47BC"/>
    <w:rsid w:val="003D4AE7"/>
    <w:rsid w:val="003D4E94"/>
    <w:rsid w:val="003D58E9"/>
    <w:rsid w:val="003D5B39"/>
    <w:rsid w:val="003D622A"/>
    <w:rsid w:val="003D6474"/>
    <w:rsid w:val="003D6B07"/>
    <w:rsid w:val="003D7810"/>
    <w:rsid w:val="003E04AF"/>
    <w:rsid w:val="003E04C2"/>
    <w:rsid w:val="003E067A"/>
    <w:rsid w:val="003E079F"/>
    <w:rsid w:val="003E0A89"/>
    <w:rsid w:val="003E1A60"/>
    <w:rsid w:val="003E2714"/>
    <w:rsid w:val="003E2FDF"/>
    <w:rsid w:val="003E3078"/>
    <w:rsid w:val="003E308B"/>
    <w:rsid w:val="003E340A"/>
    <w:rsid w:val="003E3772"/>
    <w:rsid w:val="003E3C59"/>
    <w:rsid w:val="003E4460"/>
    <w:rsid w:val="003E446B"/>
    <w:rsid w:val="003E451A"/>
    <w:rsid w:val="003E452E"/>
    <w:rsid w:val="003E5014"/>
    <w:rsid w:val="003E66AA"/>
    <w:rsid w:val="003E6AB8"/>
    <w:rsid w:val="003E71B9"/>
    <w:rsid w:val="003E794A"/>
    <w:rsid w:val="003E7E33"/>
    <w:rsid w:val="003F0068"/>
    <w:rsid w:val="003F1156"/>
    <w:rsid w:val="003F116F"/>
    <w:rsid w:val="003F1D75"/>
    <w:rsid w:val="003F3285"/>
    <w:rsid w:val="003F346D"/>
    <w:rsid w:val="003F36A4"/>
    <w:rsid w:val="003F4164"/>
    <w:rsid w:val="003F483E"/>
    <w:rsid w:val="003F4870"/>
    <w:rsid w:val="003F4B34"/>
    <w:rsid w:val="003F4CF6"/>
    <w:rsid w:val="003F4D74"/>
    <w:rsid w:val="003F5456"/>
    <w:rsid w:val="003F56A9"/>
    <w:rsid w:val="003F6109"/>
    <w:rsid w:val="003F6BEC"/>
    <w:rsid w:val="003F6DC3"/>
    <w:rsid w:val="003F7483"/>
    <w:rsid w:val="003F780E"/>
    <w:rsid w:val="0040019F"/>
    <w:rsid w:val="004002A4"/>
    <w:rsid w:val="00400392"/>
    <w:rsid w:val="00400C27"/>
    <w:rsid w:val="00400F70"/>
    <w:rsid w:val="00401015"/>
    <w:rsid w:val="0040182F"/>
    <w:rsid w:val="00401A2C"/>
    <w:rsid w:val="004020DF"/>
    <w:rsid w:val="004023A6"/>
    <w:rsid w:val="004026E5"/>
    <w:rsid w:val="0040313B"/>
    <w:rsid w:val="004031AD"/>
    <w:rsid w:val="00403C81"/>
    <w:rsid w:val="00404157"/>
    <w:rsid w:val="004044FF"/>
    <w:rsid w:val="00404B3F"/>
    <w:rsid w:val="004052BE"/>
    <w:rsid w:val="00405617"/>
    <w:rsid w:val="00405F34"/>
    <w:rsid w:val="004061DD"/>
    <w:rsid w:val="0040671F"/>
    <w:rsid w:val="00406BB5"/>
    <w:rsid w:val="00407032"/>
    <w:rsid w:val="004071BA"/>
    <w:rsid w:val="00407677"/>
    <w:rsid w:val="00410834"/>
    <w:rsid w:val="00410DE3"/>
    <w:rsid w:val="004111E0"/>
    <w:rsid w:val="004117D3"/>
    <w:rsid w:val="00411E1C"/>
    <w:rsid w:val="00411E88"/>
    <w:rsid w:val="00411F11"/>
    <w:rsid w:val="00412052"/>
    <w:rsid w:val="0041209F"/>
    <w:rsid w:val="00412AD6"/>
    <w:rsid w:val="00412D78"/>
    <w:rsid w:val="00414329"/>
    <w:rsid w:val="0041451C"/>
    <w:rsid w:val="004148D4"/>
    <w:rsid w:val="00414C46"/>
    <w:rsid w:val="004150ED"/>
    <w:rsid w:val="00415F22"/>
    <w:rsid w:val="0041617E"/>
    <w:rsid w:val="0041623E"/>
    <w:rsid w:val="004164F9"/>
    <w:rsid w:val="00416C20"/>
    <w:rsid w:val="00417F9F"/>
    <w:rsid w:val="00420161"/>
    <w:rsid w:val="00420228"/>
    <w:rsid w:val="00421257"/>
    <w:rsid w:val="00421399"/>
    <w:rsid w:val="00421773"/>
    <w:rsid w:val="00423438"/>
    <w:rsid w:val="00424209"/>
    <w:rsid w:val="00424279"/>
    <w:rsid w:val="0042433E"/>
    <w:rsid w:val="00425623"/>
    <w:rsid w:val="004263B7"/>
    <w:rsid w:val="0042689E"/>
    <w:rsid w:val="004268BF"/>
    <w:rsid w:val="00426D5A"/>
    <w:rsid w:val="0042738D"/>
    <w:rsid w:val="004276F3"/>
    <w:rsid w:val="0042782D"/>
    <w:rsid w:val="00430A95"/>
    <w:rsid w:val="00430BDB"/>
    <w:rsid w:val="00431587"/>
    <w:rsid w:val="004319C6"/>
    <w:rsid w:val="00431B13"/>
    <w:rsid w:val="00431C4A"/>
    <w:rsid w:val="00431DEF"/>
    <w:rsid w:val="0043242E"/>
    <w:rsid w:val="00432642"/>
    <w:rsid w:val="00432AAE"/>
    <w:rsid w:val="004330F2"/>
    <w:rsid w:val="004333AB"/>
    <w:rsid w:val="004336BD"/>
    <w:rsid w:val="004346C4"/>
    <w:rsid w:val="004349A4"/>
    <w:rsid w:val="00434DC6"/>
    <w:rsid w:val="00435D55"/>
    <w:rsid w:val="00435F4E"/>
    <w:rsid w:val="00437BE8"/>
    <w:rsid w:val="00437DFA"/>
    <w:rsid w:val="00437DFE"/>
    <w:rsid w:val="0044079A"/>
    <w:rsid w:val="00441CB0"/>
    <w:rsid w:val="00441FF2"/>
    <w:rsid w:val="00442A7F"/>
    <w:rsid w:val="00443FE6"/>
    <w:rsid w:val="00444D45"/>
    <w:rsid w:val="004455DB"/>
    <w:rsid w:val="00445B18"/>
    <w:rsid w:val="00445BB7"/>
    <w:rsid w:val="00445DDC"/>
    <w:rsid w:val="004464FA"/>
    <w:rsid w:val="004466C7"/>
    <w:rsid w:val="004468E4"/>
    <w:rsid w:val="004470D7"/>
    <w:rsid w:val="0044743C"/>
    <w:rsid w:val="00447E7E"/>
    <w:rsid w:val="00447F1A"/>
    <w:rsid w:val="004504FA"/>
    <w:rsid w:val="00450B06"/>
    <w:rsid w:val="00450B7B"/>
    <w:rsid w:val="00450F29"/>
    <w:rsid w:val="004518E9"/>
    <w:rsid w:val="00451A72"/>
    <w:rsid w:val="00452045"/>
    <w:rsid w:val="00452119"/>
    <w:rsid w:val="00452742"/>
    <w:rsid w:val="0045276B"/>
    <w:rsid w:val="00452CA5"/>
    <w:rsid w:val="00453178"/>
    <w:rsid w:val="00453366"/>
    <w:rsid w:val="00454AA0"/>
    <w:rsid w:val="00454D7A"/>
    <w:rsid w:val="00454F98"/>
    <w:rsid w:val="0045511F"/>
    <w:rsid w:val="004552D1"/>
    <w:rsid w:val="00455B2D"/>
    <w:rsid w:val="00455F42"/>
    <w:rsid w:val="00456224"/>
    <w:rsid w:val="00456445"/>
    <w:rsid w:val="0045653A"/>
    <w:rsid w:val="00456996"/>
    <w:rsid w:val="00457392"/>
    <w:rsid w:val="004606E4"/>
    <w:rsid w:val="004617CE"/>
    <w:rsid w:val="004618BA"/>
    <w:rsid w:val="00461BBD"/>
    <w:rsid w:val="00462ACF"/>
    <w:rsid w:val="0046364F"/>
    <w:rsid w:val="004640E0"/>
    <w:rsid w:val="0046429B"/>
    <w:rsid w:val="00464EDC"/>
    <w:rsid w:val="00465408"/>
    <w:rsid w:val="004657B7"/>
    <w:rsid w:val="0046668E"/>
    <w:rsid w:val="00467859"/>
    <w:rsid w:val="0046798C"/>
    <w:rsid w:val="0047032E"/>
    <w:rsid w:val="00470DAC"/>
    <w:rsid w:val="00470F19"/>
    <w:rsid w:val="0047163B"/>
    <w:rsid w:val="004719D8"/>
    <w:rsid w:val="00471A29"/>
    <w:rsid w:val="00471AC5"/>
    <w:rsid w:val="004720F7"/>
    <w:rsid w:val="00472668"/>
    <w:rsid w:val="00472B48"/>
    <w:rsid w:val="00473D1E"/>
    <w:rsid w:val="00473E5F"/>
    <w:rsid w:val="00474D77"/>
    <w:rsid w:val="00474FB7"/>
    <w:rsid w:val="004755A7"/>
    <w:rsid w:val="00475DF9"/>
    <w:rsid w:val="00475F1A"/>
    <w:rsid w:val="00476171"/>
    <w:rsid w:val="0047635C"/>
    <w:rsid w:val="00476E04"/>
    <w:rsid w:val="004771E2"/>
    <w:rsid w:val="0047724F"/>
    <w:rsid w:val="00480171"/>
    <w:rsid w:val="00481163"/>
    <w:rsid w:val="0048196B"/>
    <w:rsid w:val="00482583"/>
    <w:rsid w:val="0048293A"/>
    <w:rsid w:val="00483335"/>
    <w:rsid w:val="00483389"/>
    <w:rsid w:val="00483453"/>
    <w:rsid w:val="00483FB2"/>
    <w:rsid w:val="00484419"/>
    <w:rsid w:val="0048581B"/>
    <w:rsid w:val="004868B1"/>
    <w:rsid w:val="00486B89"/>
    <w:rsid w:val="00486F2B"/>
    <w:rsid w:val="004877BD"/>
    <w:rsid w:val="00487838"/>
    <w:rsid w:val="004904E8"/>
    <w:rsid w:val="00490824"/>
    <w:rsid w:val="00490A92"/>
    <w:rsid w:val="00492BC8"/>
    <w:rsid w:val="00492BCD"/>
    <w:rsid w:val="00492CF0"/>
    <w:rsid w:val="00492CFB"/>
    <w:rsid w:val="0049376B"/>
    <w:rsid w:val="004939C9"/>
    <w:rsid w:val="00493AAA"/>
    <w:rsid w:val="004948BD"/>
    <w:rsid w:val="0049504F"/>
    <w:rsid w:val="00495288"/>
    <w:rsid w:val="0049540D"/>
    <w:rsid w:val="004967A9"/>
    <w:rsid w:val="00497E3E"/>
    <w:rsid w:val="004A0693"/>
    <w:rsid w:val="004A0C98"/>
    <w:rsid w:val="004A0F27"/>
    <w:rsid w:val="004A13C9"/>
    <w:rsid w:val="004A1A62"/>
    <w:rsid w:val="004A1EEB"/>
    <w:rsid w:val="004A20DB"/>
    <w:rsid w:val="004A3138"/>
    <w:rsid w:val="004A31D7"/>
    <w:rsid w:val="004A4576"/>
    <w:rsid w:val="004A4583"/>
    <w:rsid w:val="004A499F"/>
    <w:rsid w:val="004A5091"/>
    <w:rsid w:val="004A5C8A"/>
    <w:rsid w:val="004A5EA2"/>
    <w:rsid w:val="004A6907"/>
    <w:rsid w:val="004A693A"/>
    <w:rsid w:val="004A6B97"/>
    <w:rsid w:val="004A6BBE"/>
    <w:rsid w:val="004A6C09"/>
    <w:rsid w:val="004B09B2"/>
    <w:rsid w:val="004B0A2C"/>
    <w:rsid w:val="004B0B66"/>
    <w:rsid w:val="004B1101"/>
    <w:rsid w:val="004B1A41"/>
    <w:rsid w:val="004B1BAD"/>
    <w:rsid w:val="004B23C4"/>
    <w:rsid w:val="004B2F23"/>
    <w:rsid w:val="004B3069"/>
    <w:rsid w:val="004B33EB"/>
    <w:rsid w:val="004B3A99"/>
    <w:rsid w:val="004B429C"/>
    <w:rsid w:val="004B4533"/>
    <w:rsid w:val="004B528F"/>
    <w:rsid w:val="004B58A9"/>
    <w:rsid w:val="004B5DE5"/>
    <w:rsid w:val="004B642C"/>
    <w:rsid w:val="004B6714"/>
    <w:rsid w:val="004B7545"/>
    <w:rsid w:val="004B7AD1"/>
    <w:rsid w:val="004B7B36"/>
    <w:rsid w:val="004C039D"/>
    <w:rsid w:val="004C15DF"/>
    <w:rsid w:val="004C1897"/>
    <w:rsid w:val="004C1951"/>
    <w:rsid w:val="004C1D93"/>
    <w:rsid w:val="004C2883"/>
    <w:rsid w:val="004C310B"/>
    <w:rsid w:val="004C39FC"/>
    <w:rsid w:val="004C3A62"/>
    <w:rsid w:val="004C52AD"/>
    <w:rsid w:val="004C5EA5"/>
    <w:rsid w:val="004C608C"/>
    <w:rsid w:val="004C6610"/>
    <w:rsid w:val="004C6A63"/>
    <w:rsid w:val="004C6DE8"/>
    <w:rsid w:val="004C7036"/>
    <w:rsid w:val="004C7272"/>
    <w:rsid w:val="004C7B7C"/>
    <w:rsid w:val="004C7F45"/>
    <w:rsid w:val="004D0184"/>
    <w:rsid w:val="004D03DE"/>
    <w:rsid w:val="004D04E6"/>
    <w:rsid w:val="004D05CB"/>
    <w:rsid w:val="004D06A6"/>
    <w:rsid w:val="004D0971"/>
    <w:rsid w:val="004D0D25"/>
    <w:rsid w:val="004D1509"/>
    <w:rsid w:val="004D1567"/>
    <w:rsid w:val="004D17E5"/>
    <w:rsid w:val="004D3527"/>
    <w:rsid w:val="004D385D"/>
    <w:rsid w:val="004D4318"/>
    <w:rsid w:val="004D50F0"/>
    <w:rsid w:val="004D5519"/>
    <w:rsid w:val="004D5BAD"/>
    <w:rsid w:val="004D5DB0"/>
    <w:rsid w:val="004D5FD6"/>
    <w:rsid w:val="004D67EA"/>
    <w:rsid w:val="004D7240"/>
    <w:rsid w:val="004D7B49"/>
    <w:rsid w:val="004D7DEA"/>
    <w:rsid w:val="004E01B3"/>
    <w:rsid w:val="004E0FF7"/>
    <w:rsid w:val="004E127C"/>
    <w:rsid w:val="004E1B65"/>
    <w:rsid w:val="004E2265"/>
    <w:rsid w:val="004E24B8"/>
    <w:rsid w:val="004E2718"/>
    <w:rsid w:val="004E2918"/>
    <w:rsid w:val="004E3426"/>
    <w:rsid w:val="004E3B8B"/>
    <w:rsid w:val="004E422A"/>
    <w:rsid w:val="004E4C9D"/>
    <w:rsid w:val="004E50B7"/>
    <w:rsid w:val="004E56B8"/>
    <w:rsid w:val="004E687E"/>
    <w:rsid w:val="004E69CC"/>
    <w:rsid w:val="004E6A14"/>
    <w:rsid w:val="004E6BDC"/>
    <w:rsid w:val="004E7C42"/>
    <w:rsid w:val="004E7ECC"/>
    <w:rsid w:val="004F0A49"/>
    <w:rsid w:val="004F1168"/>
    <w:rsid w:val="004F1D3D"/>
    <w:rsid w:val="004F1FE8"/>
    <w:rsid w:val="004F2922"/>
    <w:rsid w:val="004F2AFD"/>
    <w:rsid w:val="004F2DAA"/>
    <w:rsid w:val="004F3090"/>
    <w:rsid w:val="004F3F12"/>
    <w:rsid w:val="004F46CB"/>
    <w:rsid w:val="004F4CB4"/>
    <w:rsid w:val="004F4D29"/>
    <w:rsid w:val="004F4E15"/>
    <w:rsid w:val="004F5572"/>
    <w:rsid w:val="004F5A0C"/>
    <w:rsid w:val="004F5B78"/>
    <w:rsid w:val="004F6062"/>
    <w:rsid w:val="004F6742"/>
    <w:rsid w:val="004F69C7"/>
    <w:rsid w:val="004F6A99"/>
    <w:rsid w:val="004F7703"/>
    <w:rsid w:val="005001BB"/>
    <w:rsid w:val="00500502"/>
    <w:rsid w:val="005009EE"/>
    <w:rsid w:val="00500A6F"/>
    <w:rsid w:val="00500B64"/>
    <w:rsid w:val="00500BBA"/>
    <w:rsid w:val="00500F22"/>
    <w:rsid w:val="00500FA2"/>
    <w:rsid w:val="005014A3"/>
    <w:rsid w:val="00501B67"/>
    <w:rsid w:val="00501BE3"/>
    <w:rsid w:val="005020E8"/>
    <w:rsid w:val="0050263E"/>
    <w:rsid w:val="0050287F"/>
    <w:rsid w:val="00503AF5"/>
    <w:rsid w:val="0050420E"/>
    <w:rsid w:val="0050503B"/>
    <w:rsid w:val="005050EA"/>
    <w:rsid w:val="0050531F"/>
    <w:rsid w:val="005059AE"/>
    <w:rsid w:val="0050655A"/>
    <w:rsid w:val="0050743B"/>
    <w:rsid w:val="0050791C"/>
    <w:rsid w:val="00507CE7"/>
    <w:rsid w:val="00507D8D"/>
    <w:rsid w:val="00507E81"/>
    <w:rsid w:val="0051029E"/>
    <w:rsid w:val="00510C43"/>
    <w:rsid w:val="00511248"/>
    <w:rsid w:val="005115A5"/>
    <w:rsid w:val="00511651"/>
    <w:rsid w:val="005127D3"/>
    <w:rsid w:val="00512810"/>
    <w:rsid w:val="00512C2B"/>
    <w:rsid w:val="00513174"/>
    <w:rsid w:val="00513641"/>
    <w:rsid w:val="00513D6D"/>
    <w:rsid w:val="00514049"/>
    <w:rsid w:val="005156A6"/>
    <w:rsid w:val="005158B2"/>
    <w:rsid w:val="005162AE"/>
    <w:rsid w:val="005162EE"/>
    <w:rsid w:val="005164A2"/>
    <w:rsid w:val="00520BF8"/>
    <w:rsid w:val="00520DD4"/>
    <w:rsid w:val="00521312"/>
    <w:rsid w:val="0052136E"/>
    <w:rsid w:val="005214A7"/>
    <w:rsid w:val="00521874"/>
    <w:rsid w:val="00521BB2"/>
    <w:rsid w:val="00521E0A"/>
    <w:rsid w:val="005222BE"/>
    <w:rsid w:val="00523059"/>
    <w:rsid w:val="005238C0"/>
    <w:rsid w:val="00523B24"/>
    <w:rsid w:val="00523CA7"/>
    <w:rsid w:val="00524A04"/>
    <w:rsid w:val="00524AF3"/>
    <w:rsid w:val="00524C54"/>
    <w:rsid w:val="00524C62"/>
    <w:rsid w:val="0052558A"/>
    <w:rsid w:val="005256F7"/>
    <w:rsid w:val="00525874"/>
    <w:rsid w:val="00525E98"/>
    <w:rsid w:val="00525F48"/>
    <w:rsid w:val="00527507"/>
    <w:rsid w:val="005277C1"/>
    <w:rsid w:val="00527A35"/>
    <w:rsid w:val="00527AA2"/>
    <w:rsid w:val="00527BEE"/>
    <w:rsid w:val="00527C78"/>
    <w:rsid w:val="00527CF6"/>
    <w:rsid w:val="00530F82"/>
    <w:rsid w:val="00531690"/>
    <w:rsid w:val="00532BC8"/>
    <w:rsid w:val="00533947"/>
    <w:rsid w:val="00533D42"/>
    <w:rsid w:val="0053412B"/>
    <w:rsid w:val="00534218"/>
    <w:rsid w:val="005342FC"/>
    <w:rsid w:val="00534516"/>
    <w:rsid w:val="00534BBB"/>
    <w:rsid w:val="00534C06"/>
    <w:rsid w:val="00535017"/>
    <w:rsid w:val="00535057"/>
    <w:rsid w:val="00535358"/>
    <w:rsid w:val="00535379"/>
    <w:rsid w:val="005354D6"/>
    <w:rsid w:val="00536E83"/>
    <w:rsid w:val="00537CF4"/>
    <w:rsid w:val="00540785"/>
    <w:rsid w:val="00540F26"/>
    <w:rsid w:val="00541665"/>
    <w:rsid w:val="0054188F"/>
    <w:rsid w:val="00542CC1"/>
    <w:rsid w:val="005434DA"/>
    <w:rsid w:val="005436EE"/>
    <w:rsid w:val="0054375C"/>
    <w:rsid w:val="00543B88"/>
    <w:rsid w:val="005444C4"/>
    <w:rsid w:val="00544C12"/>
    <w:rsid w:val="0054533E"/>
    <w:rsid w:val="00545529"/>
    <w:rsid w:val="0054558B"/>
    <w:rsid w:val="00545D6D"/>
    <w:rsid w:val="00545F8F"/>
    <w:rsid w:val="005461F9"/>
    <w:rsid w:val="005464B9"/>
    <w:rsid w:val="005472A4"/>
    <w:rsid w:val="005473AB"/>
    <w:rsid w:val="005479D8"/>
    <w:rsid w:val="00550030"/>
    <w:rsid w:val="00550110"/>
    <w:rsid w:val="00550115"/>
    <w:rsid w:val="0055054A"/>
    <w:rsid w:val="00550ECE"/>
    <w:rsid w:val="00551191"/>
    <w:rsid w:val="00551E2D"/>
    <w:rsid w:val="00551FAF"/>
    <w:rsid w:val="005521E7"/>
    <w:rsid w:val="0055228E"/>
    <w:rsid w:val="00552C09"/>
    <w:rsid w:val="00552C3C"/>
    <w:rsid w:val="00553EF1"/>
    <w:rsid w:val="0055408E"/>
    <w:rsid w:val="00555307"/>
    <w:rsid w:val="00555B5A"/>
    <w:rsid w:val="0055619B"/>
    <w:rsid w:val="005562A3"/>
    <w:rsid w:val="00556898"/>
    <w:rsid w:val="00556D95"/>
    <w:rsid w:val="00556E82"/>
    <w:rsid w:val="0055713F"/>
    <w:rsid w:val="0056025B"/>
    <w:rsid w:val="00560378"/>
    <w:rsid w:val="00560A0B"/>
    <w:rsid w:val="00560F70"/>
    <w:rsid w:val="00561F54"/>
    <w:rsid w:val="0056205F"/>
    <w:rsid w:val="00562472"/>
    <w:rsid w:val="0056292F"/>
    <w:rsid w:val="00562C86"/>
    <w:rsid w:val="00563ACD"/>
    <w:rsid w:val="00564006"/>
    <w:rsid w:val="00564DD9"/>
    <w:rsid w:val="00565432"/>
    <w:rsid w:val="005655B2"/>
    <w:rsid w:val="005660E6"/>
    <w:rsid w:val="00566C67"/>
    <w:rsid w:val="00566FE0"/>
    <w:rsid w:val="00567B3D"/>
    <w:rsid w:val="00567EAB"/>
    <w:rsid w:val="00570FE1"/>
    <w:rsid w:val="00571E6C"/>
    <w:rsid w:val="0057274E"/>
    <w:rsid w:val="00572DFD"/>
    <w:rsid w:val="00573091"/>
    <w:rsid w:val="00575297"/>
    <w:rsid w:val="00575920"/>
    <w:rsid w:val="00575DDC"/>
    <w:rsid w:val="00575E30"/>
    <w:rsid w:val="0057613C"/>
    <w:rsid w:val="00576205"/>
    <w:rsid w:val="005767B6"/>
    <w:rsid w:val="0057684A"/>
    <w:rsid w:val="00576E32"/>
    <w:rsid w:val="005771D0"/>
    <w:rsid w:val="005776D2"/>
    <w:rsid w:val="0057786A"/>
    <w:rsid w:val="00577B0D"/>
    <w:rsid w:val="00580256"/>
    <w:rsid w:val="00580D90"/>
    <w:rsid w:val="005829D2"/>
    <w:rsid w:val="00582D08"/>
    <w:rsid w:val="0058311A"/>
    <w:rsid w:val="0058321B"/>
    <w:rsid w:val="00583EC3"/>
    <w:rsid w:val="005846CA"/>
    <w:rsid w:val="00584DF3"/>
    <w:rsid w:val="00586108"/>
    <w:rsid w:val="00586244"/>
    <w:rsid w:val="0058633C"/>
    <w:rsid w:val="00586457"/>
    <w:rsid w:val="005870C4"/>
    <w:rsid w:val="00587578"/>
    <w:rsid w:val="00587AD9"/>
    <w:rsid w:val="00587F83"/>
    <w:rsid w:val="0059024C"/>
    <w:rsid w:val="00590E2D"/>
    <w:rsid w:val="00590EBF"/>
    <w:rsid w:val="00591A60"/>
    <w:rsid w:val="00592CB4"/>
    <w:rsid w:val="0059328F"/>
    <w:rsid w:val="005934D1"/>
    <w:rsid w:val="00593749"/>
    <w:rsid w:val="0059375D"/>
    <w:rsid w:val="00593CC3"/>
    <w:rsid w:val="00594778"/>
    <w:rsid w:val="005955AA"/>
    <w:rsid w:val="0059583E"/>
    <w:rsid w:val="00595A14"/>
    <w:rsid w:val="00595D0B"/>
    <w:rsid w:val="005967E3"/>
    <w:rsid w:val="0059716E"/>
    <w:rsid w:val="00597BB5"/>
    <w:rsid w:val="00597F94"/>
    <w:rsid w:val="005A06BB"/>
    <w:rsid w:val="005A0C39"/>
    <w:rsid w:val="005A1A54"/>
    <w:rsid w:val="005A1D18"/>
    <w:rsid w:val="005A21BA"/>
    <w:rsid w:val="005A2287"/>
    <w:rsid w:val="005A2948"/>
    <w:rsid w:val="005A2E44"/>
    <w:rsid w:val="005A31E4"/>
    <w:rsid w:val="005A3A7D"/>
    <w:rsid w:val="005A3B4C"/>
    <w:rsid w:val="005A3B64"/>
    <w:rsid w:val="005A3C02"/>
    <w:rsid w:val="005A44E4"/>
    <w:rsid w:val="005A46AB"/>
    <w:rsid w:val="005A475A"/>
    <w:rsid w:val="005A492A"/>
    <w:rsid w:val="005A4C92"/>
    <w:rsid w:val="005A4EE4"/>
    <w:rsid w:val="005A6692"/>
    <w:rsid w:val="005A6D1C"/>
    <w:rsid w:val="005A7358"/>
    <w:rsid w:val="005B33C6"/>
    <w:rsid w:val="005B3E11"/>
    <w:rsid w:val="005B3F32"/>
    <w:rsid w:val="005B40A2"/>
    <w:rsid w:val="005B41E9"/>
    <w:rsid w:val="005B43AD"/>
    <w:rsid w:val="005B5A04"/>
    <w:rsid w:val="005B6048"/>
    <w:rsid w:val="005B60AF"/>
    <w:rsid w:val="005B6150"/>
    <w:rsid w:val="005B771D"/>
    <w:rsid w:val="005B782D"/>
    <w:rsid w:val="005C03D4"/>
    <w:rsid w:val="005C0C11"/>
    <w:rsid w:val="005C1B3E"/>
    <w:rsid w:val="005C29C7"/>
    <w:rsid w:val="005C3D8E"/>
    <w:rsid w:val="005C3DAD"/>
    <w:rsid w:val="005C3F88"/>
    <w:rsid w:val="005C431C"/>
    <w:rsid w:val="005C4461"/>
    <w:rsid w:val="005C4958"/>
    <w:rsid w:val="005C5FA7"/>
    <w:rsid w:val="005C6EEF"/>
    <w:rsid w:val="005C760A"/>
    <w:rsid w:val="005C764A"/>
    <w:rsid w:val="005D08C3"/>
    <w:rsid w:val="005D0A11"/>
    <w:rsid w:val="005D1911"/>
    <w:rsid w:val="005D1B4E"/>
    <w:rsid w:val="005D2A6A"/>
    <w:rsid w:val="005D2AE1"/>
    <w:rsid w:val="005D332F"/>
    <w:rsid w:val="005D3520"/>
    <w:rsid w:val="005D3E40"/>
    <w:rsid w:val="005D49A7"/>
    <w:rsid w:val="005D509A"/>
    <w:rsid w:val="005D5FA5"/>
    <w:rsid w:val="005D69EC"/>
    <w:rsid w:val="005D70C7"/>
    <w:rsid w:val="005D7CAC"/>
    <w:rsid w:val="005E0724"/>
    <w:rsid w:val="005E152B"/>
    <w:rsid w:val="005E15AD"/>
    <w:rsid w:val="005E2036"/>
    <w:rsid w:val="005E2081"/>
    <w:rsid w:val="005E2220"/>
    <w:rsid w:val="005E28B5"/>
    <w:rsid w:val="005E28BB"/>
    <w:rsid w:val="005E30F5"/>
    <w:rsid w:val="005E3DEF"/>
    <w:rsid w:val="005E3E9D"/>
    <w:rsid w:val="005E5D60"/>
    <w:rsid w:val="005E60CD"/>
    <w:rsid w:val="005E65B3"/>
    <w:rsid w:val="005E700F"/>
    <w:rsid w:val="005F0287"/>
    <w:rsid w:val="005F08A6"/>
    <w:rsid w:val="005F22BC"/>
    <w:rsid w:val="005F23AF"/>
    <w:rsid w:val="005F3421"/>
    <w:rsid w:val="005F3656"/>
    <w:rsid w:val="005F3983"/>
    <w:rsid w:val="005F3BC5"/>
    <w:rsid w:val="005F445C"/>
    <w:rsid w:val="005F575A"/>
    <w:rsid w:val="005F57FB"/>
    <w:rsid w:val="005F5AF0"/>
    <w:rsid w:val="005F5C7D"/>
    <w:rsid w:val="005F5FBD"/>
    <w:rsid w:val="005F62F0"/>
    <w:rsid w:val="005F6B52"/>
    <w:rsid w:val="005F7936"/>
    <w:rsid w:val="005F7C27"/>
    <w:rsid w:val="00600046"/>
    <w:rsid w:val="00600134"/>
    <w:rsid w:val="006005F9"/>
    <w:rsid w:val="006012DC"/>
    <w:rsid w:val="00601C67"/>
    <w:rsid w:val="00601E68"/>
    <w:rsid w:val="006022D2"/>
    <w:rsid w:val="00602571"/>
    <w:rsid w:val="00602A38"/>
    <w:rsid w:val="00602CC5"/>
    <w:rsid w:val="00603932"/>
    <w:rsid w:val="00604A10"/>
    <w:rsid w:val="00604A6A"/>
    <w:rsid w:val="00605009"/>
    <w:rsid w:val="0060597D"/>
    <w:rsid w:val="00605FFD"/>
    <w:rsid w:val="00606290"/>
    <w:rsid w:val="00607148"/>
    <w:rsid w:val="006076D4"/>
    <w:rsid w:val="00607BE1"/>
    <w:rsid w:val="00607FCC"/>
    <w:rsid w:val="00610372"/>
    <w:rsid w:val="00611392"/>
    <w:rsid w:val="00611ECC"/>
    <w:rsid w:val="0061216B"/>
    <w:rsid w:val="006127F7"/>
    <w:rsid w:val="006136CB"/>
    <w:rsid w:val="0061427A"/>
    <w:rsid w:val="00614280"/>
    <w:rsid w:val="00614692"/>
    <w:rsid w:val="006149CC"/>
    <w:rsid w:val="006152B7"/>
    <w:rsid w:val="00615DC7"/>
    <w:rsid w:val="00616139"/>
    <w:rsid w:val="006169D1"/>
    <w:rsid w:val="00617007"/>
    <w:rsid w:val="006208AF"/>
    <w:rsid w:val="006208B2"/>
    <w:rsid w:val="006224C9"/>
    <w:rsid w:val="00623DA1"/>
    <w:rsid w:val="0062422E"/>
    <w:rsid w:val="00624278"/>
    <w:rsid w:val="006244D0"/>
    <w:rsid w:val="006249D6"/>
    <w:rsid w:val="00625528"/>
    <w:rsid w:val="006265F6"/>
    <w:rsid w:val="006266D5"/>
    <w:rsid w:val="00626C81"/>
    <w:rsid w:val="0062732F"/>
    <w:rsid w:val="0062773C"/>
    <w:rsid w:val="00627C98"/>
    <w:rsid w:val="00627ED5"/>
    <w:rsid w:val="006304B8"/>
    <w:rsid w:val="0063096B"/>
    <w:rsid w:val="00630A4A"/>
    <w:rsid w:val="00630B81"/>
    <w:rsid w:val="00630F40"/>
    <w:rsid w:val="00631698"/>
    <w:rsid w:val="00631866"/>
    <w:rsid w:val="00631CFD"/>
    <w:rsid w:val="00631D14"/>
    <w:rsid w:val="00631DCD"/>
    <w:rsid w:val="00632055"/>
    <w:rsid w:val="006325CD"/>
    <w:rsid w:val="00632D14"/>
    <w:rsid w:val="00633079"/>
    <w:rsid w:val="00633166"/>
    <w:rsid w:val="0063475C"/>
    <w:rsid w:val="006348A8"/>
    <w:rsid w:val="006350B1"/>
    <w:rsid w:val="00635911"/>
    <w:rsid w:val="006360D5"/>
    <w:rsid w:val="006377AE"/>
    <w:rsid w:val="00637AE3"/>
    <w:rsid w:val="00641128"/>
    <w:rsid w:val="006413BF"/>
    <w:rsid w:val="0064144E"/>
    <w:rsid w:val="00641630"/>
    <w:rsid w:val="0064171D"/>
    <w:rsid w:val="00642542"/>
    <w:rsid w:val="00642B0C"/>
    <w:rsid w:val="00642E83"/>
    <w:rsid w:val="00643D64"/>
    <w:rsid w:val="00644440"/>
    <w:rsid w:val="00645679"/>
    <w:rsid w:val="00645749"/>
    <w:rsid w:val="00645873"/>
    <w:rsid w:val="00645AC2"/>
    <w:rsid w:val="00645B41"/>
    <w:rsid w:val="00646297"/>
    <w:rsid w:val="006468AD"/>
    <w:rsid w:val="00646BD7"/>
    <w:rsid w:val="0065000B"/>
    <w:rsid w:val="00651311"/>
    <w:rsid w:val="00651584"/>
    <w:rsid w:val="00651ADB"/>
    <w:rsid w:val="00651F71"/>
    <w:rsid w:val="00652928"/>
    <w:rsid w:val="00652C4A"/>
    <w:rsid w:val="00652EF8"/>
    <w:rsid w:val="006531C6"/>
    <w:rsid w:val="0065441E"/>
    <w:rsid w:val="0065507A"/>
    <w:rsid w:val="00655099"/>
    <w:rsid w:val="00656F01"/>
    <w:rsid w:val="00657B23"/>
    <w:rsid w:val="006603AA"/>
    <w:rsid w:val="0066060A"/>
    <w:rsid w:val="00660E38"/>
    <w:rsid w:val="0066173E"/>
    <w:rsid w:val="006627EF"/>
    <w:rsid w:val="00662949"/>
    <w:rsid w:val="00662D3A"/>
    <w:rsid w:val="0066319E"/>
    <w:rsid w:val="00663E7B"/>
    <w:rsid w:val="0066422A"/>
    <w:rsid w:val="00665898"/>
    <w:rsid w:val="006679D9"/>
    <w:rsid w:val="0067013B"/>
    <w:rsid w:val="00670CD6"/>
    <w:rsid w:val="00670D80"/>
    <w:rsid w:val="00671BB9"/>
    <w:rsid w:val="00672571"/>
    <w:rsid w:val="00672C57"/>
    <w:rsid w:val="00672DBF"/>
    <w:rsid w:val="0067306B"/>
    <w:rsid w:val="006732CB"/>
    <w:rsid w:val="0067338A"/>
    <w:rsid w:val="006733F6"/>
    <w:rsid w:val="006746EF"/>
    <w:rsid w:val="00675338"/>
    <w:rsid w:val="006763B3"/>
    <w:rsid w:val="006769DB"/>
    <w:rsid w:val="00676CBC"/>
    <w:rsid w:val="00676CC7"/>
    <w:rsid w:val="00677098"/>
    <w:rsid w:val="00677224"/>
    <w:rsid w:val="006775A7"/>
    <w:rsid w:val="00677E2C"/>
    <w:rsid w:val="00677F66"/>
    <w:rsid w:val="00680B09"/>
    <w:rsid w:val="00680DE4"/>
    <w:rsid w:val="006813D2"/>
    <w:rsid w:val="006820D6"/>
    <w:rsid w:val="00682675"/>
    <w:rsid w:val="0068389E"/>
    <w:rsid w:val="0068464B"/>
    <w:rsid w:val="00684B9F"/>
    <w:rsid w:val="00685C18"/>
    <w:rsid w:val="00686BF2"/>
    <w:rsid w:val="00687261"/>
    <w:rsid w:val="00690197"/>
    <w:rsid w:val="006905F2"/>
    <w:rsid w:val="00691077"/>
    <w:rsid w:val="006912BC"/>
    <w:rsid w:val="00691F44"/>
    <w:rsid w:val="006925E8"/>
    <w:rsid w:val="00693C44"/>
    <w:rsid w:val="006940FB"/>
    <w:rsid w:val="006945D1"/>
    <w:rsid w:val="00694A10"/>
    <w:rsid w:val="00696493"/>
    <w:rsid w:val="00696A71"/>
    <w:rsid w:val="00696EE1"/>
    <w:rsid w:val="00697AB2"/>
    <w:rsid w:val="006A0DD6"/>
    <w:rsid w:val="006A15D8"/>
    <w:rsid w:val="006A257A"/>
    <w:rsid w:val="006A26E0"/>
    <w:rsid w:val="006A31D1"/>
    <w:rsid w:val="006A37D8"/>
    <w:rsid w:val="006A43B6"/>
    <w:rsid w:val="006A48AB"/>
    <w:rsid w:val="006A4964"/>
    <w:rsid w:val="006A5F0A"/>
    <w:rsid w:val="006A5FBB"/>
    <w:rsid w:val="006A600A"/>
    <w:rsid w:val="006A6118"/>
    <w:rsid w:val="006A7348"/>
    <w:rsid w:val="006A7494"/>
    <w:rsid w:val="006A7803"/>
    <w:rsid w:val="006A7853"/>
    <w:rsid w:val="006B007B"/>
    <w:rsid w:val="006B0337"/>
    <w:rsid w:val="006B071C"/>
    <w:rsid w:val="006B0C36"/>
    <w:rsid w:val="006B1680"/>
    <w:rsid w:val="006B1684"/>
    <w:rsid w:val="006B1761"/>
    <w:rsid w:val="006B1D75"/>
    <w:rsid w:val="006B273E"/>
    <w:rsid w:val="006B27AC"/>
    <w:rsid w:val="006B35BB"/>
    <w:rsid w:val="006B3989"/>
    <w:rsid w:val="006B3A8A"/>
    <w:rsid w:val="006B41A7"/>
    <w:rsid w:val="006B443B"/>
    <w:rsid w:val="006B46D2"/>
    <w:rsid w:val="006B497B"/>
    <w:rsid w:val="006B5188"/>
    <w:rsid w:val="006B5492"/>
    <w:rsid w:val="006B5B4B"/>
    <w:rsid w:val="006B614B"/>
    <w:rsid w:val="006B6DB0"/>
    <w:rsid w:val="006B6F34"/>
    <w:rsid w:val="006B6F4B"/>
    <w:rsid w:val="006B7BE3"/>
    <w:rsid w:val="006C037A"/>
    <w:rsid w:val="006C0780"/>
    <w:rsid w:val="006C0C12"/>
    <w:rsid w:val="006C1D55"/>
    <w:rsid w:val="006C2A77"/>
    <w:rsid w:val="006C2FB1"/>
    <w:rsid w:val="006C3882"/>
    <w:rsid w:val="006C39DD"/>
    <w:rsid w:val="006C444E"/>
    <w:rsid w:val="006C4ABD"/>
    <w:rsid w:val="006C53E8"/>
    <w:rsid w:val="006C5AE0"/>
    <w:rsid w:val="006C5BA2"/>
    <w:rsid w:val="006C61F5"/>
    <w:rsid w:val="006C6AA5"/>
    <w:rsid w:val="006C6D7D"/>
    <w:rsid w:val="006C7A87"/>
    <w:rsid w:val="006C7AAC"/>
    <w:rsid w:val="006D0086"/>
    <w:rsid w:val="006D3650"/>
    <w:rsid w:val="006D3D46"/>
    <w:rsid w:val="006D3FC0"/>
    <w:rsid w:val="006D4394"/>
    <w:rsid w:val="006D5A6D"/>
    <w:rsid w:val="006D5FD4"/>
    <w:rsid w:val="006D61E1"/>
    <w:rsid w:val="006D7370"/>
    <w:rsid w:val="006D76DF"/>
    <w:rsid w:val="006D77A4"/>
    <w:rsid w:val="006E0136"/>
    <w:rsid w:val="006E01B4"/>
    <w:rsid w:val="006E0390"/>
    <w:rsid w:val="006E060E"/>
    <w:rsid w:val="006E0AC1"/>
    <w:rsid w:val="006E109B"/>
    <w:rsid w:val="006E1CFF"/>
    <w:rsid w:val="006E1D65"/>
    <w:rsid w:val="006E1DF4"/>
    <w:rsid w:val="006E28E3"/>
    <w:rsid w:val="006E476C"/>
    <w:rsid w:val="006E5440"/>
    <w:rsid w:val="006E589B"/>
    <w:rsid w:val="006E633F"/>
    <w:rsid w:val="006E6B07"/>
    <w:rsid w:val="006E6C98"/>
    <w:rsid w:val="006E6DB3"/>
    <w:rsid w:val="006E716E"/>
    <w:rsid w:val="006E7255"/>
    <w:rsid w:val="006E7330"/>
    <w:rsid w:val="006E77A9"/>
    <w:rsid w:val="006E7DEF"/>
    <w:rsid w:val="006F04F9"/>
    <w:rsid w:val="006F061C"/>
    <w:rsid w:val="006F07FF"/>
    <w:rsid w:val="006F0C34"/>
    <w:rsid w:val="006F0D8F"/>
    <w:rsid w:val="006F12A1"/>
    <w:rsid w:val="006F28C2"/>
    <w:rsid w:val="006F2B75"/>
    <w:rsid w:val="006F32E3"/>
    <w:rsid w:val="006F3490"/>
    <w:rsid w:val="006F3ECA"/>
    <w:rsid w:val="006F3F93"/>
    <w:rsid w:val="006F4465"/>
    <w:rsid w:val="006F5622"/>
    <w:rsid w:val="006F779C"/>
    <w:rsid w:val="006F7B23"/>
    <w:rsid w:val="007001C3"/>
    <w:rsid w:val="00700662"/>
    <w:rsid w:val="0070161F"/>
    <w:rsid w:val="00701A13"/>
    <w:rsid w:val="00702264"/>
    <w:rsid w:val="00702D95"/>
    <w:rsid w:val="0070330E"/>
    <w:rsid w:val="0070342D"/>
    <w:rsid w:val="00703635"/>
    <w:rsid w:val="00703751"/>
    <w:rsid w:val="00703F7D"/>
    <w:rsid w:val="0070414C"/>
    <w:rsid w:val="00706854"/>
    <w:rsid w:val="0070701F"/>
    <w:rsid w:val="00707BE8"/>
    <w:rsid w:val="0071050D"/>
    <w:rsid w:val="00710F7A"/>
    <w:rsid w:val="00711F8E"/>
    <w:rsid w:val="0071218C"/>
    <w:rsid w:val="00712403"/>
    <w:rsid w:val="00712B32"/>
    <w:rsid w:val="00712BA0"/>
    <w:rsid w:val="0071348A"/>
    <w:rsid w:val="00713B41"/>
    <w:rsid w:val="00713DD7"/>
    <w:rsid w:val="00715590"/>
    <w:rsid w:val="007159C1"/>
    <w:rsid w:val="0071601C"/>
    <w:rsid w:val="0071647E"/>
    <w:rsid w:val="00716572"/>
    <w:rsid w:val="00716A04"/>
    <w:rsid w:val="00716A05"/>
    <w:rsid w:val="00716B03"/>
    <w:rsid w:val="00716DD0"/>
    <w:rsid w:val="00716EAA"/>
    <w:rsid w:val="00717C05"/>
    <w:rsid w:val="007210FA"/>
    <w:rsid w:val="007214E0"/>
    <w:rsid w:val="007215B9"/>
    <w:rsid w:val="00722704"/>
    <w:rsid w:val="0072299E"/>
    <w:rsid w:val="00723546"/>
    <w:rsid w:val="00723A24"/>
    <w:rsid w:val="00723E23"/>
    <w:rsid w:val="00724711"/>
    <w:rsid w:val="00724AE8"/>
    <w:rsid w:val="007254B0"/>
    <w:rsid w:val="00725D4F"/>
    <w:rsid w:val="00726871"/>
    <w:rsid w:val="00727262"/>
    <w:rsid w:val="0072735D"/>
    <w:rsid w:val="007275B0"/>
    <w:rsid w:val="00727ADF"/>
    <w:rsid w:val="00731102"/>
    <w:rsid w:val="007311A9"/>
    <w:rsid w:val="007315D4"/>
    <w:rsid w:val="0073247C"/>
    <w:rsid w:val="007326D6"/>
    <w:rsid w:val="007326F6"/>
    <w:rsid w:val="00734011"/>
    <w:rsid w:val="00735B43"/>
    <w:rsid w:val="00735B9B"/>
    <w:rsid w:val="00736E0A"/>
    <w:rsid w:val="00736FA8"/>
    <w:rsid w:val="007400BE"/>
    <w:rsid w:val="0074056F"/>
    <w:rsid w:val="00740AB8"/>
    <w:rsid w:val="00740DD0"/>
    <w:rsid w:val="0074194F"/>
    <w:rsid w:val="007419BC"/>
    <w:rsid w:val="00741A8B"/>
    <w:rsid w:val="00742450"/>
    <w:rsid w:val="007427BF"/>
    <w:rsid w:val="00742A69"/>
    <w:rsid w:val="00742C17"/>
    <w:rsid w:val="00743F2A"/>
    <w:rsid w:val="00744BA9"/>
    <w:rsid w:val="00745A18"/>
    <w:rsid w:val="00745F65"/>
    <w:rsid w:val="007466E6"/>
    <w:rsid w:val="00747B6C"/>
    <w:rsid w:val="007506C0"/>
    <w:rsid w:val="00753075"/>
    <w:rsid w:val="00753281"/>
    <w:rsid w:val="007534BA"/>
    <w:rsid w:val="0075444E"/>
    <w:rsid w:val="0075492C"/>
    <w:rsid w:val="0075525B"/>
    <w:rsid w:val="007558C7"/>
    <w:rsid w:val="00755D19"/>
    <w:rsid w:val="007568D4"/>
    <w:rsid w:val="00757285"/>
    <w:rsid w:val="00757C02"/>
    <w:rsid w:val="00760436"/>
    <w:rsid w:val="007606C9"/>
    <w:rsid w:val="00760A78"/>
    <w:rsid w:val="00760F6A"/>
    <w:rsid w:val="007611FF"/>
    <w:rsid w:val="0076124D"/>
    <w:rsid w:val="0076194B"/>
    <w:rsid w:val="00761FF4"/>
    <w:rsid w:val="00762448"/>
    <w:rsid w:val="0076249C"/>
    <w:rsid w:val="00762CC3"/>
    <w:rsid w:val="00762DE7"/>
    <w:rsid w:val="00763643"/>
    <w:rsid w:val="007636F5"/>
    <w:rsid w:val="0076389A"/>
    <w:rsid w:val="00763F57"/>
    <w:rsid w:val="00764E0E"/>
    <w:rsid w:val="007652FC"/>
    <w:rsid w:val="007659DA"/>
    <w:rsid w:val="00765A2A"/>
    <w:rsid w:val="00765B04"/>
    <w:rsid w:val="00765B8C"/>
    <w:rsid w:val="00765FB1"/>
    <w:rsid w:val="00766100"/>
    <w:rsid w:val="007662BD"/>
    <w:rsid w:val="00766916"/>
    <w:rsid w:val="00767294"/>
    <w:rsid w:val="0076749A"/>
    <w:rsid w:val="007676B6"/>
    <w:rsid w:val="00767B70"/>
    <w:rsid w:val="007700B1"/>
    <w:rsid w:val="007707DB"/>
    <w:rsid w:val="00771290"/>
    <w:rsid w:val="007718D2"/>
    <w:rsid w:val="00771ADC"/>
    <w:rsid w:val="00772076"/>
    <w:rsid w:val="0077245A"/>
    <w:rsid w:val="00773A7B"/>
    <w:rsid w:val="007754AF"/>
    <w:rsid w:val="00775807"/>
    <w:rsid w:val="00775CED"/>
    <w:rsid w:val="00775D9E"/>
    <w:rsid w:val="00777242"/>
    <w:rsid w:val="007772C3"/>
    <w:rsid w:val="0078001C"/>
    <w:rsid w:val="007805C9"/>
    <w:rsid w:val="00780D42"/>
    <w:rsid w:val="00781210"/>
    <w:rsid w:val="0078158C"/>
    <w:rsid w:val="007815A5"/>
    <w:rsid w:val="007819FA"/>
    <w:rsid w:val="00782092"/>
    <w:rsid w:val="0078243D"/>
    <w:rsid w:val="00782887"/>
    <w:rsid w:val="00782B5F"/>
    <w:rsid w:val="00782F37"/>
    <w:rsid w:val="00783119"/>
    <w:rsid w:val="0078381A"/>
    <w:rsid w:val="0078382E"/>
    <w:rsid w:val="00783C7E"/>
    <w:rsid w:val="00785000"/>
    <w:rsid w:val="00785363"/>
    <w:rsid w:val="0078573C"/>
    <w:rsid w:val="007861EB"/>
    <w:rsid w:val="00786620"/>
    <w:rsid w:val="0078672C"/>
    <w:rsid w:val="00786BC9"/>
    <w:rsid w:val="007873BA"/>
    <w:rsid w:val="0079069C"/>
    <w:rsid w:val="00790AA5"/>
    <w:rsid w:val="00790C4E"/>
    <w:rsid w:val="007912B3"/>
    <w:rsid w:val="00791A9C"/>
    <w:rsid w:val="00792E55"/>
    <w:rsid w:val="00793A1C"/>
    <w:rsid w:val="00793F77"/>
    <w:rsid w:val="007942F8"/>
    <w:rsid w:val="00795196"/>
    <w:rsid w:val="0079549E"/>
    <w:rsid w:val="0079583B"/>
    <w:rsid w:val="007976B2"/>
    <w:rsid w:val="007A0099"/>
    <w:rsid w:val="007A0E82"/>
    <w:rsid w:val="007A0ECE"/>
    <w:rsid w:val="007A13E4"/>
    <w:rsid w:val="007A155D"/>
    <w:rsid w:val="007A1831"/>
    <w:rsid w:val="007A1ABE"/>
    <w:rsid w:val="007A26EA"/>
    <w:rsid w:val="007A2E36"/>
    <w:rsid w:val="007A3314"/>
    <w:rsid w:val="007A35B2"/>
    <w:rsid w:val="007A396A"/>
    <w:rsid w:val="007A3ADF"/>
    <w:rsid w:val="007A3E9B"/>
    <w:rsid w:val="007A45C8"/>
    <w:rsid w:val="007A4BF4"/>
    <w:rsid w:val="007A51C6"/>
    <w:rsid w:val="007A5861"/>
    <w:rsid w:val="007A58B0"/>
    <w:rsid w:val="007A6262"/>
    <w:rsid w:val="007A63E4"/>
    <w:rsid w:val="007A6762"/>
    <w:rsid w:val="007A7121"/>
    <w:rsid w:val="007A7FEE"/>
    <w:rsid w:val="007B014F"/>
    <w:rsid w:val="007B0156"/>
    <w:rsid w:val="007B018A"/>
    <w:rsid w:val="007B0724"/>
    <w:rsid w:val="007B096F"/>
    <w:rsid w:val="007B0A18"/>
    <w:rsid w:val="007B113B"/>
    <w:rsid w:val="007B1C27"/>
    <w:rsid w:val="007B3A9D"/>
    <w:rsid w:val="007B3B15"/>
    <w:rsid w:val="007B3E2F"/>
    <w:rsid w:val="007B4314"/>
    <w:rsid w:val="007B4844"/>
    <w:rsid w:val="007B5A61"/>
    <w:rsid w:val="007B5DCD"/>
    <w:rsid w:val="007B5FEB"/>
    <w:rsid w:val="007B6128"/>
    <w:rsid w:val="007B64EF"/>
    <w:rsid w:val="007B6B66"/>
    <w:rsid w:val="007B7099"/>
    <w:rsid w:val="007B718E"/>
    <w:rsid w:val="007C04EB"/>
    <w:rsid w:val="007C0D7D"/>
    <w:rsid w:val="007C14EF"/>
    <w:rsid w:val="007C1AA0"/>
    <w:rsid w:val="007C2475"/>
    <w:rsid w:val="007C2491"/>
    <w:rsid w:val="007C2765"/>
    <w:rsid w:val="007C314C"/>
    <w:rsid w:val="007C45CB"/>
    <w:rsid w:val="007C4658"/>
    <w:rsid w:val="007C481E"/>
    <w:rsid w:val="007C49FC"/>
    <w:rsid w:val="007C56D4"/>
    <w:rsid w:val="007C578D"/>
    <w:rsid w:val="007C604A"/>
    <w:rsid w:val="007C6482"/>
    <w:rsid w:val="007C667F"/>
    <w:rsid w:val="007C6F07"/>
    <w:rsid w:val="007C76BC"/>
    <w:rsid w:val="007C77C3"/>
    <w:rsid w:val="007C7AF8"/>
    <w:rsid w:val="007C7D03"/>
    <w:rsid w:val="007D0F36"/>
    <w:rsid w:val="007D1AA7"/>
    <w:rsid w:val="007D2D22"/>
    <w:rsid w:val="007D31B0"/>
    <w:rsid w:val="007D34BA"/>
    <w:rsid w:val="007D39A6"/>
    <w:rsid w:val="007D39EA"/>
    <w:rsid w:val="007D4129"/>
    <w:rsid w:val="007D472A"/>
    <w:rsid w:val="007D50F8"/>
    <w:rsid w:val="007D5178"/>
    <w:rsid w:val="007D573B"/>
    <w:rsid w:val="007D62AA"/>
    <w:rsid w:val="007D6D13"/>
    <w:rsid w:val="007D6E36"/>
    <w:rsid w:val="007D761B"/>
    <w:rsid w:val="007D7B9A"/>
    <w:rsid w:val="007E032A"/>
    <w:rsid w:val="007E0366"/>
    <w:rsid w:val="007E119A"/>
    <w:rsid w:val="007E15BF"/>
    <w:rsid w:val="007E1BB7"/>
    <w:rsid w:val="007E1CA5"/>
    <w:rsid w:val="007E1D50"/>
    <w:rsid w:val="007E26A8"/>
    <w:rsid w:val="007E2EA3"/>
    <w:rsid w:val="007E3E86"/>
    <w:rsid w:val="007E5795"/>
    <w:rsid w:val="007E6483"/>
    <w:rsid w:val="007E6646"/>
    <w:rsid w:val="007E668A"/>
    <w:rsid w:val="007E7700"/>
    <w:rsid w:val="007E7E55"/>
    <w:rsid w:val="007E7EC7"/>
    <w:rsid w:val="007F0745"/>
    <w:rsid w:val="007F0D4F"/>
    <w:rsid w:val="007F25BA"/>
    <w:rsid w:val="007F2858"/>
    <w:rsid w:val="007F2896"/>
    <w:rsid w:val="007F34E3"/>
    <w:rsid w:val="007F355E"/>
    <w:rsid w:val="007F3951"/>
    <w:rsid w:val="007F4A00"/>
    <w:rsid w:val="007F4C68"/>
    <w:rsid w:val="007F51F6"/>
    <w:rsid w:val="007F5C9D"/>
    <w:rsid w:val="007F65BA"/>
    <w:rsid w:val="007F66AD"/>
    <w:rsid w:val="007F67E5"/>
    <w:rsid w:val="007F6C9B"/>
    <w:rsid w:val="007F7170"/>
    <w:rsid w:val="007F74B9"/>
    <w:rsid w:val="00800107"/>
    <w:rsid w:val="008007A2"/>
    <w:rsid w:val="0080096B"/>
    <w:rsid w:val="008014F4"/>
    <w:rsid w:val="00801738"/>
    <w:rsid w:val="00801B33"/>
    <w:rsid w:val="00801E3D"/>
    <w:rsid w:val="00802255"/>
    <w:rsid w:val="0080293A"/>
    <w:rsid w:val="00802CAB"/>
    <w:rsid w:val="00802D9F"/>
    <w:rsid w:val="00802EDE"/>
    <w:rsid w:val="008030CD"/>
    <w:rsid w:val="008038D0"/>
    <w:rsid w:val="0080405F"/>
    <w:rsid w:val="0080491E"/>
    <w:rsid w:val="00804D41"/>
    <w:rsid w:val="00804E77"/>
    <w:rsid w:val="00805262"/>
    <w:rsid w:val="00805296"/>
    <w:rsid w:val="00805D8E"/>
    <w:rsid w:val="008065C5"/>
    <w:rsid w:val="008073EC"/>
    <w:rsid w:val="008076AE"/>
    <w:rsid w:val="008101F0"/>
    <w:rsid w:val="008103BF"/>
    <w:rsid w:val="00810A8C"/>
    <w:rsid w:val="00811E08"/>
    <w:rsid w:val="00811F36"/>
    <w:rsid w:val="008124D0"/>
    <w:rsid w:val="00812752"/>
    <w:rsid w:val="00812D76"/>
    <w:rsid w:val="00812F37"/>
    <w:rsid w:val="00813221"/>
    <w:rsid w:val="00813BE1"/>
    <w:rsid w:val="00813CC0"/>
    <w:rsid w:val="00813E85"/>
    <w:rsid w:val="0081505F"/>
    <w:rsid w:val="008152C8"/>
    <w:rsid w:val="008152F0"/>
    <w:rsid w:val="0081602D"/>
    <w:rsid w:val="00816154"/>
    <w:rsid w:val="008173D0"/>
    <w:rsid w:val="0082063A"/>
    <w:rsid w:val="00820DEF"/>
    <w:rsid w:val="00820F74"/>
    <w:rsid w:val="00821E68"/>
    <w:rsid w:val="008229C3"/>
    <w:rsid w:val="00822C44"/>
    <w:rsid w:val="0082434D"/>
    <w:rsid w:val="008245F0"/>
    <w:rsid w:val="00824DF9"/>
    <w:rsid w:val="008254FB"/>
    <w:rsid w:val="0082582D"/>
    <w:rsid w:val="00825AC0"/>
    <w:rsid w:val="00826344"/>
    <w:rsid w:val="00826D10"/>
    <w:rsid w:val="00826F1C"/>
    <w:rsid w:val="00827F3C"/>
    <w:rsid w:val="008307B5"/>
    <w:rsid w:val="00830E62"/>
    <w:rsid w:val="00831292"/>
    <w:rsid w:val="008312D5"/>
    <w:rsid w:val="00831A09"/>
    <w:rsid w:val="008324C5"/>
    <w:rsid w:val="008330A1"/>
    <w:rsid w:val="008333DD"/>
    <w:rsid w:val="00833813"/>
    <w:rsid w:val="00833A9C"/>
    <w:rsid w:val="008345FC"/>
    <w:rsid w:val="008346C6"/>
    <w:rsid w:val="00835903"/>
    <w:rsid w:val="00836498"/>
    <w:rsid w:val="00836BE0"/>
    <w:rsid w:val="00836E13"/>
    <w:rsid w:val="00837306"/>
    <w:rsid w:val="00837B8C"/>
    <w:rsid w:val="00837D06"/>
    <w:rsid w:val="008401C9"/>
    <w:rsid w:val="00840795"/>
    <w:rsid w:val="00840DB6"/>
    <w:rsid w:val="00840DFD"/>
    <w:rsid w:val="00842680"/>
    <w:rsid w:val="008426CF"/>
    <w:rsid w:val="00842795"/>
    <w:rsid w:val="008428AC"/>
    <w:rsid w:val="008431D6"/>
    <w:rsid w:val="0084385D"/>
    <w:rsid w:val="008438A9"/>
    <w:rsid w:val="00843DC2"/>
    <w:rsid w:val="00843F94"/>
    <w:rsid w:val="00844025"/>
    <w:rsid w:val="00844AB3"/>
    <w:rsid w:val="00846888"/>
    <w:rsid w:val="00846A04"/>
    <w:rsid w:val="00846ECE"/>
    <w:rsid w:val="00846FD8"/>
    <w:rsid w:val="008477AA"/>
    <w:rsid w:val="00847FA5"/>
    <w:rsid w:val="00850DC4"/>
    <w:rsid w:val="008519E5"/>
    <w:rsid w:val="00851B07"/>
    <w:rsid w:val="00852579"/>
    <w:rsid w:val="0085279B"/>
    <w:rsid w:val="00852A93"/>
    <w:rsid w:val="008535CD"/>
    <w:rsid w:val="00853D45"/>
    <w:rsid w:val="00854BA2"/>
    <w:rsid w:val="008553F9"/>
    <w:rsid w:val="008555E4"/>
    <w:rsid w:val="00856424"/>
    <w:rsid w:val="00856441"/>
    <w:rsid w:val="00857258"/>
    <w:rsid w:val="0085745A"/>
    <w:rsid w:val="00860F7E"/>
    <w:rsid w:val="00861CF8"/>
    <w:rsid w:val="0086297B"/>
    <w:rsid w:val="00862A0E"/>
    <w:rsid w:val="00863BCD"/>
    <w:rsid w:val="00863CF0"/>
    <w:rsid w:val="00863F15"/>
    <w:rsid w:val="00863F51"/>
    <w:rsid w:val="00864719"/>
    <w:rsid w:val="00866FFA"/>
    <w:rsid w:val="00867037"/>
    <w:rsid w:val="00867058"/>
    <w:rsid w:val="00867514"/>
    <w:rsid w:val="00867E6A"/>
    <w:rsid w:val="0087065D"/>
    <w:rsid w:val="008717D2"/>
    <w:rsid w:val="00871B8C"/>
    <w:rsid w:val="0087215D"/>
    <w:rsid w:val="008721F7"/>
    <w:rsid w:val="00872205"/>
    <w:rsid w:val="00872381"/>
    <w:rsid w:val="00872804"/>
    <w:rsid w:val="00873577"/>
    <w:rsid w:val="00873FE0"/>
    <w:rsid w:val="008744ED"/>
    <w:rsid w:val="00875C2A"/>
    <w:rsid w:val="008765B5"/>
    <w:rsid w:val="008769FB"/>
    <w:rsid w:val="008771A0"/>
    <w:rsid w:val="00880EA6"/>
    <w:rsid w:val="00880EE7"/>
    <w:rsid w:val="00881192"/>
    <w:rsid w:val="00881C56"/>
    <w:rsid w:val="00882193"/>
    <w:rsid w:val="008822B6"/>
    <w:rsid w:val="0088253C"/>
    <w:rsid w:val="008825B3"/>
    <w:rsid w:val="008835DB"/>
    <w:rsid w:val="00883ECE"/>
    <w:rsid w:val="008848DC"/>
    <w:rsid w:val="00884966"/>
    <w:rsid w:val="00884B43"/>
    <w:rsid w:val="00884FEA"/>
    <w:rsid w:val="008855C9"/>
    <w:rsid w:val="0088586C"/>
    <w:rsid w:val="00885C6D"/>
    <w:rsid w:val="00886598"/>
    <w:rsid w:val="0088669E"/>
    <w:rsid w:val="00887A29"/>
    <w:rsid w:val="00887F4A"/>
    <w:rsid w:val="00890492"/>
    <w:rsid w:val="00890FAD"/>
    <w:rsid w:val="00891305"/>
    <w:rsid w:val="00891AF7"/>
    <w:rsid w:val="00891C5D"/>
    <w:rsid w:val="00891F20"/>
    <w:rsid w:val="00892038"/>
    <w:rsid w:val="008927EA"/>
    <w:rsid w:val="0089284C"/>
    <w:rsid w:val="00893BBC"/>
    <w:rsid w:val="0089518D"/>
    <w:rsid w:val="00895210"/>
    <w:rsid w:val="008A0BCD"/>
    <w:rsid w:val="008A0BFE"/>
    <w:rsid w:val="008A0F71"/>
    <w:rsid w:val="008A1829"/>
    <w:rsid w:val="008A2121"/>
    <w:rsid w:val="008A22F9"/>
    <w:rsid w:val="008A2ABF"/>
    <w:rsid w:val="008A2D61"/>
    <w:rsid w:val="008A3D4B"/>
    <w:rsid w:val="008A41E9"/>
    <w:rsid w:val="008A4B0C"/>
    <w:rsid w:val="008A4D28"/>
    <w:rsid w:val="008A55CF"/>
    <w:rsid w:val="008A6497"/>
    <w:rsid w:val="008A67DC"/>
    <w:rsid w:val="008A6D7B"/>
    <w:rsid w:val="008A6DDC"/>
    <w:rsid w:val="008A70E5"/>
    <w:rsid w:val="008A7A05"/>
    <w:rsid w:val="008A7BB8"/>
    <w:rsid w:val="008B008C"/>
    <w:rsid w:val="008B067E"/>
    <w:rsid w:val="008B08BA"/>
    <w:rsid w:val="008B0CA9"/>
    <w:rsid w:val="008B0CBB"/>
    <w:rsid w:val="008B1416"/>
    <w:rsid w:val="008B239F"/>
    <w:rsid w:val="008B2BC6"/>
    <w:rsid w:val="008B2D99"/>
    <w:rsid w:val="008B2EF7"/>
    <w:rsid w:val="008B30C4"/>
    <w:rsid w:val="008B32A0"/>
    <w:rsid w:val="008B3359"/>
    <w:rsid w:val="008B3390"/>
    <w:rsid w:val="008B3A01"/>
    <w:rsid w:val="008B5BB2"/>
    <w:rsid w:val="008B6251"/>
    <w:rsid w:val="008B785D"/>
    <w:rsid w:val="008C0384"/>
    <w:rsid w:val="008C0474"/>
    <w:rsid w:val="008C202F"/>
    <w:rsid w:val="008C22A8"/>
    <w:rsid w:val="008C26A0"/>
    <w:rsid w:val="008C2DCF"/>
    <w:rsid w:val="008C339A"/>
    <w:rsid w:val="008C3B78"/>
    <w:rsid w:val="008C4183"/>
    <w:rsid w:val="008C4299"/>
    <w:rsid w:val="008C472C"/>
    <w:rsid w:val="008C49D5"/>
    <w:rsid w:val="008C55E7"/>
    <w:rsid w:val="008C652A"/>
    <w:rsid w:val="008C6856"/>
    <w:rsid w:val="008C7D5E"/>
    <w:rsid w:val="008C7E3D"/>
    <w:rsid w:val="008D0656"/>
    <w:rsid w:val="008D1954"/>
    <w:rsid w:val="008D1F8C"/>
    <w:rsid w:val="008D3F4F"/>
    <w:rsid w:val="008D4486"/>
    <w:rsid w:val="008D4E8A"/>
    <w:rsid w:val="008D5C30"/>
    <w:rsid w:val="008D6BA6"/>
    <w:rsid w:val="008D73A1"/>
    <w:rsid w:val="008D7ADF"/>
    <w:rsid w:val="008D7B4E"/>
    <w:rsid w:val="008E0954"/>
    <w:rsid w:val="008E099B"/>
    <w:rsid w:val="008E14E9"/>
    <w:rsid w:val="008E1640"/>
    <w:rsid w:val="008E225B"/>
    <w:rsid w:val="008E2497"/>
    <w:rsid w:val="008E2929"/>
    <w:rsid w:val="008E3F46"/>
    <w:rsid w:val="008E4475"/>
    <w:rsid w:val="008E44CA"/>
    <w:rsid w:val="008E4524"/>
    <w:rsid w:val="008E4A5B"/>
    <w:rsid w:val="008E54A0"/>
    <w:rsid w:val="008E596B"/>
    <w:rsid w:val="008E5B4C"/>
    <w:rsid w:val="008E6B3E"/>
    <w:rsid w:val="008F0E39"/>
    <w:rsid w:val="008F107F"/>
    <w:rsid w:val="008F1558"/>
    <w:rsid w:val="008F1809"/>
    <w:rsid w:val="008F2A38"/>
    <w:rsid w:val="008F2C28"/>
    <w:rsid w:val="008F2DE4"/>
    <w:rsid w:val="008F355A"/>
    <w:rsid w:val="008F3A9F"/>
    <w:rsid w:val="008F3B00"/>
    <w:rsid w:val="008F43AC"/>
    <w:rsid w:val="008F442F"/>
    <w:rsid w:val="008F4AE7"/>
    <w:rsid w:val="008F506F"/>
    <w:rsid w:val="008F554B"/>
    <w:rsid w:val="008F5ADE"/>
    <w:rsid w:val="008F5D8A"/>
    <w:rsid w:val="008F6998"/>
    <w:rsid w:val="008F69B5"/>
    <w:rsid w:val="008F6DC4"/>
    <w:rsid w:val="008F750E"/>
    <w:rsid w:val="008F783D"/>
    <w:rsid w:val="008F78C3"/>
    <w:rsid w:val="008F7CE2"/>
    <w:rsid w:val="00900101"/>
    <w:rsid w:val="00900347"/>
    <w:rsid w:val="0090112F"/>
    <w:rsid w:val="009013AA"/>
    <w:rsid w:val="00901F52"/>
    <w:rsid w:val="00902B9A"/>
    <w:rsid w:val="00902C53"/>
    <w:rsid w:val="00903A22"/>
    <w:rsid w:val="00903BBE"/>
    <w:rsid w:val="00903FA4"/>
    <w:rsid w:val="00904224"/>
    <w:rsid w:val="009046CA"/>
    <w:rsid w:val="00904AAC"/>
    <w:rsid w:val="00904EBB"/>
    <w:rsid w:val="00906205"/>
    <w:rsid w:val="00906210"/>
    <w:rsid w:val="00906890"/>
    <w:rsid w:val="00906978"/>
    <w:rsid w:val="009069C0"/>
    <w:rsid w:val="00906C19"/>
    <w:rsid w:val="00907168"/>
    <w:rsid w:val="009075F0"/>
    <w:rsid w:val="009079E6"/>
    <w:rsid w:val="00907A5D"/>
    <w:rsid w:val="00910CC0"/>
    <w:rsid w:val="0091151B"/>
    <w:rsid w:val="00911691"/>
    <w:rsid w:val="00911AFC"/>
    <w:rsid w:val="009122C0"/>
    <w:rsid w:val="00912353"/>
    <w:rsid w:val="0091258D"/>
    <w:rsid w:val="00912C0E"/>
    <w:rsid w:val="009136CC"/>
    <w:rsid w:val="0091373E"/>
    <w:rsid w:val="00913BFB"/>
    <w:rsid w:val="009144B0"/>
    <w:rsid w:val="0091542B"/>
    <w:rsid w:val="00915C16"/>
    <w:rsid w:val="00916095"/>
    <w:rsid w:val="00916253"/>
    <w:rsid w:val="00916452"/>
    <w:rsid w:val="009167DE"/>
    <w:rsid w:val="00917E9F"/>
    <w:rsid w:val="00920903"/>
    <w:rsid w:val="00921509"/>
    <w:rsid w:val="00921687"/>
    <w:rsid w:val="00921A9D"/>
    <w:rsid w:val="00921E2D"/>
    <w:rsid w:val="00921EEB"/>
    <w:rsid w:val="0092264C"/>
    <w:rsid w:val="00922B3B"/>
    <w:rsid w:val="00923345"/>
    <w:rsid w:val="00923754"/>
    <w:rsid w:val="009246D7"/>
    <w:rsid w:val="00924938"/>
    <w:rsid w:val="009251C8"/>
    <w:rsid w:val="00926507"/>
    <w:rsid w:val="00926DF8"/>
    <w:rsid w:val="00927FAA"/>
    <w:rsid w:val="00930055"/>
    <w:rsid w:val="0093038D"/>
    <w:rsid w:val="00930484"/>
    <w:rsid w:val="0093127F"/>
    <w:rsid w:val="0093145C"/>
    <w:rsid w:val="00931A72"/>
    <w:rsid w:val="009324B8"/>
    <w:rsid w:val="0093261A"/>
    <w:rsid w:val="009338A2"/>
    <w:rsid w:val="00933973"/>
    <w:rsid w:val="00934380"/>
    <w:rsid w:val="009346C3"/>
    <w:rsid w:val="00934DDD"/>
    <w:rsid w:val="009353D4"/>
    <w:rsid w:val="0093575F"/>
    <w:rsid w:val="00935EAC"/>
    <w:rsid w:val="00937036"/>
    <w:rsid w:val="0093715C"/>
    <w:rsid w:val="0093740D"/>
    <w:rsid w:val="0093769C"/>
    <w:rsid w:val="00937F4F"/>
    <w:rsid w:val="0094013C"/>
    <w:rsid w:val="0094060B"/>
    <w:rsid w:val="00940767"/>
    <w:rsid w:val="009410B4"/>
    <w:rsid w:val="009412FB"/>
    <w:rsid w:val="009413A1"/>
    <w:rsid w:val="009418FD"/>
    <w:rsid w:val="00941B20"/>
    <w:rsid w:val="00941CD4"/>
    <w:rsid w:val="0094213E"/>
    <w:rsid w:val="00942365"/>
    <w:rsid w:val="00942680"/>
    <w:rsid w:val="009428C7"/>
    <w:rsid w:val="00942DE5"/>
    <w:rsid w:val="009430CD"/>
    <w:rsid w:val="0094310E"/>
    <w:rsid w:val="00945962"/>
    <w:rsid w:val="00945B21"/>
    <w:rsid w:val="00947FCF"/>
    <w:rsid w:val="009501B6"/>
    <w:rsid w:val="00950671"/>
    <w:rsid w:val="00954506"/>
    <w:rsid w:val="00954C2E"/>
    <w:rsid w:val="009557C4"/>
    <w:rsid w:val="009558F8"/>
    <w:rsid w:val="0095687F"/>
    <w:rsid w:val="00956965"/>
    <w:rsid w:val="009569F5"/>
    <w:rsid w:val="0095768B"/>
    <w:rsid w:val="00960161"/>
    <w:rsid w:val="00960628"/>
    <w:rsid w:val="009606E1"/>
    <w:rsid w:val="00960C72"/>
    <w:rsid w:val="00961594"/>
    <w:rsid w:val="009623EE"/>
    <w:rsid w:val="009630A0"/>
    <w:rsid w:val="00963483"/>
    <w:rsid w:val="00964DE6"/>
    <w:rsid w:val="00964EC9"/>
    <w:rsid w:val="009650E5"/>
    <w:rsid w:val="00965418"/>
    <w:rsid w:val="00965722"/>
    <w:rsid w:val="00965E4C"/>
    <w:rsid w:val="00967063"/>
    <w:rsid w:val="009672F6"/>
    <w:rsid w:val="0096751E"/>
    <w:rsid w:val="00967C61"/>
    <w:rsid w:val="00967C84"/>
    <w:rsid w:val="00970953"/>
    <w:rsid w:val="00971E1C"/>
    <w:rsid w:val="0097226E"/>
    <w:rsid w:val="00974332"/>
    <w:rsid w:val="00974D04"/>
    <w:rsid w:val="009755BA"/>
    <w:rsid w:val="00976368"/>
    <w:rsid w:val="0097637E"/>
    <w:rsid w:val="00976545"/>
    <w:rsid w:val="00976991"/>
    <w:rsid w:val="00976A7A"/>
    <w:rsid w:val="0097774B"/>
    <w:rsid w:val="009778A4"/>
    <w:rsid w:val="009778AF"/>
    <w:rsid w:val="00977F7D"/>
    <w:rsid w:val="0098072C"/>
    <w:rsid w:val="00980BFA"/>
    <w:rsid w:val="009811D7"/>
    <w:rsid w:val="00981A0F"/>
    <w:rsid w:val="00981DC4"/>
    <w:rsid w:val="00981FCF"/>
    <w:rsid w:val="009820E6"/>
    <w:rsid w:val="009823EF"/>
    <w:rsid w:val="0098362D"/>
    <w:rsid w:val="00983B32"/>
    <w:rsid w:val="0098450E"/>
    <w:rsid w:val="009845CB"/>
    <w:rsid w:val="009848E8"/>
    <w:rsid w:val="009850A4"/>
    <w:rsid w:val="00985534"/>
    <w:rsid w:val="00985649"/>
    <w:rsid w:val="0098584B"/>
    <w:rsid w:val="00985D5F"/>
    <w:rsid w:val="00986788"/>
    <w:rsid w:val="00986A18"/>
    <w:rsid w:val="009875BF"/>
    <w:rsid w:val="00987E6C"/>
    <w:rsid w:val="009904B2"/>
    <w:rsid w:val="00990714"/>
    <w:rsid w:val="00991157"/>
    <w:rsid w:val="0099173E"/>
    <w:rsid w:val="00991A2C"/>
    <w:rsid w:val="00992C33"/>
    <w:rsid w:val="00992D2F"/>
    <w:rsid w:val="00993434"/>
    <w:rsid w:val="00993926"/>
    <w:rsid w:val="00993C9B"/>
    <w:rsid w:val="009947B0"/>
    <w:rsid w:val="009947E9"/>
    <w:rsid w:val="00995F5A"/>
    <w:rsid w:val="00996E27"/>
    <w:rsid w:val="00997796"/>
    <w:rsid w:val="00997F13"/>
    <w:rsid w:val="009A117B"/>
    <w:rsid w:val="009A1BD9"/>
    <w:rsid w:val="009A1EE1"/>
    <w:rsid w:val="009A2178"/>
    <w:rsid w:val="009A243A"/>
    <w:rsid w:val="009A2D54"/>
    <w:rsid w:val="009A358F"/>
    <w:rsid w:val="009A3FA1"/>
    <w:rsid w:val="009A4063"/>
    <w:rsid w:val="009A4E7C"/>
    <w:rsid w:val="009A68BA"/>
    <w:rsid w:val="009A6BA0"/>
    <w:rsid w:val="009A76F6"/>
    <w:rsid w:val="009B001F"/>
    <w:rsid w:val="009B117F"/>
    <w:rsid w:val="009B2214"/>
    <w:rsid w:val="009B24E9"/>
    <w:rsid w:val="009B25B5"/>
    <w:rsid w:val="009B3917"/>
    <w:rsid w:val="009B4398"/>
    <w:rsid w:val="009B44A9"/>
    <w:rsid w:val="009B4D4C"/>
    <w:rsid w:val="009B5C9A"/>
    <w:rsid w:val="009B6373"/>
    <w:rsid w:val="009B66C3"/>
    <w:rsid w:val="009B7505"/>
    <w:rsid w:val="009C0077"/>
    <w:rsid w:val="009C05D9"/>
    <w:rsid w:val="009C1B80"/>
    <w:rsid w:val="009C252D"/>
    <w:rsid w:val="009C384A"/>
    <w:rsid w:val="009C4B69"/>
    <w:rsid w:val="009C5C2E"/>
    <w:rsid w:val="009C5DE1"/>
    <w:rsid w:val="009C6C86"/>
    <w:rsid w:val="009C6DF6"/>
    <w:rsid w:val="009C74D7"/>
    <w:rsid w:val="009C7762"/>
    <w:rsid w:val="009C7777"/>
    <w:rsid w:val="009D0205"/>
    <w:rsid w:val="009D0218"/>
    <w:rsid w:val="009D0A76"/>
    <w:rsid w:val="009D1814"/>
    <w:rsid w:val="009D2DFF"/>
    <w:rsid w:val="009D30C1"/>
    <w:rsid w:val="009D3755"/>
    <w:rsid w:val="009D3CF4"/>
    <w:rsid w:val="009D40CB"/>
    <w:rsid w:val="009D5DE4"/>
    <w:rsid w:val="009D6B79"/>
    <w:rsid w:val="009D6ED6"/>
    <w:rsid w:val="009D70D7"/>
    <w:rsid w:val="009D7493"/>
    <w:rsid w:val="009D7693"/>
    <w:rsid w:val="009D7D4D"/>
    <w:rsid w:val="009E02A7"/>
    <w:rsid w:val="009E0CEF"/>
    <w:rsid w:val="009E1A71"/>
    <w:rsid w:val="009E1C28"/>
    <w:rsid w:val="009E23CC"/>
    <w:rsid w:val="009E23F3"/>
    <w:rsid w:val="009E2810"/>
    <w:rsid w:val="009E2938"/>
    <w:rsid w:val="009E36C7"/>
    <w:rsid w:val="009E3839"/>
    <w:rsid w:val="009E3B78"/>
    <w:rsid w:val="009E41A3"/>
    <w:rsid w:val="009E465C"/>
    <w:rsid w:val="009E4AEB"/>
    <w:rsid w:val="009E4F12"/>
    <w:rsid w:val="009E5306"/>
    <w:rsid w:val="009E607B"/>
    <w:rsid w:val="009E656E"/>
    <w:rsid w:val="009E6ECC"/>
    <w:rsid w:val="009F00C7"/>
    <w:rsid w:val="009F10CA"/>
    <w:rsid w:val="009F13C0"/>
    <w:rsid w:val="009F16BD"/>
    <w:rsid w:val="009F1E9E"/>
    <w:rsid w:val="009F2BF6"/>
    <w:rsid w:val="009F2C90"/>
    <w:rsid w:val="009F2E7B"/>
    <w:rsid w:val="009F38FD"/>
    <w:rsid w:val="009F3925"/>
    <w:rsid w:val="009F3C0C"/>
    <w:rsid w:val="009F401C"/>
    <w:rsid w:val="009F4022"/>
    <w:rsid w:val="009F41B9"/>
    <w:rsid w:val="009F4201"/>
    <w:rsid w:val="009F4FE0"/>
    <w:rsid w:val="009F68A2"/>
    <w:rsid w:val="009F7E04"/>
    <w:rsid w:val="00A00740"/>
    <w:rsid w:val="00A00C86"/>
    <w:rsid w:val="00A00CCE"/>
    <w:rsid w:val="00A00DC0"/>
    <w:rsid w:val="00A00F07"/>
    <w:rsid w:val="00A0102C"/>
    <w:rsid w:val="00A0167C"/>
    <w:rsid w:val="00A01C59"/>
    <w:rsid w:val="00A0214D"/>
    <w:rsid w:val="00A026D8"/>
    <w:rsid w:val="00A031B5"/>
    <w:rsid w:val="00A03297"/>
    <w:rsid w:val="00A03368"/>
    <w:rsid w:val="00A03A9D"/>
    <w:rsid w:val="00A03CDD"/>
    <w:rsid w:val="00A042DF"/>
    <w:rsid w:val="00A0492F"/>
    <w:rsid w:val="00A0639D"/>
    <w:rsid w:val="00A06446"/>
    <w:rsid w:val="00A06536"/>
    <w:rsid w:val="00A06719"/>
    <w:rsid w:val="00A072D7"/>
    <w:rsid w:val="00A07A13"/>
    <w:rsid w:val="00A1183C"/>
    <w:rsid w:val="00A12B5F"/>
    <w:rsid w:val="00A136B8"/>
    <w:rsid w:val="00A1378A"/>
    <w:rsid w:val="00A14268"/>
    <w:rsid w:val="00A142EA"/>
    <w:rsid w:val="00A143DF"/>
    <w:rsid w:val="00A1484B"/>
    <w:rsid w:val="00A15641"/>
    <w:rsid w:val="00A15779"/>
    <w:rsid w:val="00A16499"/>
    <w:rsid w:val="00A16BCD"/>
    <w:rsid w:val="00A16D07"/>
    <w:rsid w:val="00A16F2B"/>
    <w:rsid w:val="00A176EB"/>
    <w:rsid w:val="00A177D6"/>
    <w:rsid w:val="00A17B49"/>
    <w:rsid w:val="00A22D5A"/>
    <w:rsid w:val="00A234E2"/>
    <w:rsid w:val="00A237F2"/>
    <w:rsid w:val="00A23CF9"/>
    <w:rsid w:val="00A2489B"/>
    <w:rsid w:val="00A24FDB"/>
    <w:rsid w:val="00A257FA"/>
    <w:rsid w:val="00A258FC"/>
    <w:rsid w:val="00A26537"/>
    <w:rsid w:val="00A26C76"/>
    <w:rsid w:val="00A2721B"/>
    <w:rsid w:val="00A274A8"/>
    <w:rsid w:val="00A274CC"/>
    <w:rsid w:val="00A308EB"/>
    <w:rsid w:val="00A30CC6"/>
    <w:rsid w:val="00A311D9"/>
    <w:rsid w:val="00A31669"/>
    <w:rsid w:val="00A31DAD"/>
    <w:rsid w:val="00A32200"/>
    <w:rsid w:val="00A325ED"/>
    <w:rsid w:val="00A32FC1"/>
    <w:rsid w:val="00A33A81"/>
    <w:rsid w:val="00A33C8A"/>
    <w:rsid w:val="00A33E08"/>
    <w:rsid w:val="00A33EE4"/>
    <w:rsid w:val="00A347F8"/>
    <w:rsid w:val="00A34992"/>
    <w:rsid w:val="00A35705"/>
    <w:rsid w:val="00A36E34"/>
    <w:rsid w:val="00A406BA"/>
    <w:rsid w:val="00A40C88"/>
    <w:rsid w:val="00A4112A"/>
    <w:rsid w:val="00A4157E"/>
    <w:rsid w:val="00A41C51"/>
    <w:rsid w:val="00A42193"/>
    <w:rsid w:val="00A427B3"/>
    <w:rsid w:val="00A44286"/>
    <w:rsid w:val="00A464E4"/>
    <w:rsid w:val="00A46A5C"/>
    <w:rsid w:val="00A46EEA"/>
    <w:rsid w:val="00A471D3"/>
    <w:rsid w:val="00A47971"/>
    <w:rsid w:val="00A47FEC"/>
    <w:rsid w:val="00A50F2C"/>
    <w:rsid w:val="00A5100A"/>
    <w:rsid w:val="00A51498"/>
    <w:rsid w:val="00A51791"/>
    <w:rsid w:val="00A51A76"/>
    <w:rsid w:val="00A52466"/>
    <w:rsid w:val="00A52E36"/>
    <w:rsid w:val="00A537BE"/>
    <w:rsid w:val="00A54A2D"/>
    <w:rsid w:val="00A54C65"/>
    <w:rsid w:val="00A54C7E"/>
    <w:rsid w:val="00A54E32"/>
    <w:rsid w:val="00A54F96"/>
    <w:rsid w:val="00A54FED"/>
    <w:rsid w:val="00A5519D"/>
    <w:rsid w:val="00A5527C"/>
    <w:rsid w:val="00A552DA"/>
    <w:rsid w:val="00A55A6A"/>
    <w:rsid w:val="00A55FD6"/>
    <w:rsid w:val="00A56992"/>
    <w:rsid w:val="00A56A41"/>
    <w:rsid w:val="00A56B77"/>
    <w:rsid w:val="00A56F14"/>
    <w:rsid w:val="00A5710D"/>
    <w:rsid w:val="00A578AD"/>
    <w:rsid w:val="00A60AA0"/>
    <w:rsid w:val="00A60F12"/>
    <w:rsid w:val="00A6128E"/>
    <w:rsid w:val="00A61CD2"/>
    <w:rsid w:val="00A62AE6"/>
    <w:rsid w:val="00A64199"/>
    <w:rsid w:val="00A64263"/>
    <w:rsid w:val="00A648A3"/>
    <w:rsid w:val="00A649C5"/>
    <w:rsid w:val="00A65379"/>
    <w:rsid w:val="00A6540C"/>
    <w:rsid w:val="00A6549A"/>
    <w:rsid w:val="00A65CA6"/>
    <w:rsid w:val="00A661AF"/>
    <w:rsid w:val="00A6742B"/>
    <w:rsid w:val="00A67CDF"/>
    <w:rsid w:val="00A70887"/>
    <w:rsid w:val="00A70B8C"/>
    <w:rsid w:val="00A70C48"/>
    <w:rsid w:val="00A72C70"/>
    <w:rsid w:val="00A733C8"/>
    <w:rsid w:val="00A7347E"/>
    <w:rsid w:val="00A74A38"/>
    <w:rsid w:val="00A74F6D"/>
    <w:rsid w:val="00A75452"/>
    <w:rsid w:val="00A75C3A"/>
    <w:rsid w:val="00A75D42"/>
    <w:rsid w:val="00A763DE"/>
    <w:rsid w:val="00A764A0"/>
    <w:rsid w:val="00A765DE"/>
    <w:rsid w:val="00A76703"/>
    <w:rsid w:val="00A7688F"/>
    <w:rsid w:val="00A77734"/>
    <w:rsid w:val="00A77765"/>
    <w:rsid w:val="00A800AD"/>
    <w:rsid w:val="00A80BF0"/>
    <w:rsid w:val="00A81E71"/>
    <w:rsid w:val="00A81EC7"/>
    <w:rsid w:val="00A820A4"/>
    <w:rsid w:val="00A8254D"/>
    <w:rsid w:val="00A8375B"/>
    <w:rsid w:val="00A8430A"/>
    <w:rsid w:val="00A857DC"/>
    <w:rsid w:val="00A8608E"/>
    <w:rsid w:val="00A867B4"/>
    <w:rsid w:val="00A87897"/>
    <w:rsid w:val="00A909E8"/>
    <w:rsid w:val="00A90CC6"/>
    <w:rsid w:val="00A90DA8"/>
    <w:rsid w:val="00A911A8"/>
    <w:rsid w:val="00A9140F"/>
    <w:rsid w:val="00A91464"/>
    <w:rsid w:val="00A91779"/>
    <w:rsid w:val="00A91ECF"/>
    <w:rsid w:val="00A92509"/>
    <w:rsid w:val="00A92DC9"/>
    <w:rsid w:val="00A9308D"/>
    <w:rsid w:val="00A93204"/>
    <w:rsid w:val="00A93463"/>
    <w:rsid w:val="00A93E60"/>
    <w:rsid w:val="00A93F1B"/>
    <w:rsid w:val="00A9436C"/>
    <w:rsid w:val="00A94A56"/>
    <w:rsid w:val="00A95074"/>
    <w:rsid w:val="00A95230"/>
    <w:rsid w:val="00A961B5"/>
    <w:rsid w:val="00A96390"/>
    <w:rsid w:val="00A968B0"/>
    <w:rsid w:val="00A9783B"/>
    <w:rsid w:val="00A97C1A"/>
    <w:rsid w:val="00AA0073"/>
    <w:rsid w:val="00AA0B1A"/>
    <w:rsid w:val="00AA1EA5"/>
    <w:rsid w:val="00AA20B5"/>
    <w:rsid w:val="00AA2CC8"/>
    <w:rsid w:val="00AA37AC"/>
    <w:rsid w:val="00AA3A5D"/>
    <w:rsid w:val="00AA3DD5"/>
    <w:rsid w:val="00AA4C33"/>
    <w:rsid w:val="00AA4E3D"/>
    <w:rsid w:val="00AA59BA"/>
    <w:rsid w:val="00AA5FED"/>
    <w:rsid w:val="00AA6042"/>
    <w:rsid w:val="00AA6449"/>
    <w:rsid w:val="00AA7AC4"/>
    <w:rsid w:val="00AA7E4B"/>
    <w:rsid w:val="00AB0145"/>
    <w:rsid w:val="00AB0399"/>
    <w:rsid w:val="00AB0444"/>
    <w:rsid w:val="00AB045D"/>
    <w:rsid w:val="00AB0766"/>
    <w:rsid w:val="00AB0E30"/>
    <w:rsid w:val="00AB1B6F"/>
    <w:rsid w:val="00AB1CD7"/>
    <w:rsid w:val="00AB1CEE"/>
    <w:rsid w:val="00AB1EB9"/>
    <w:rsid w:val="00AB2007"/>
    <w:rsid w:val="00AB2688"/>
    <w:rsid w:val="00AB2809"/>
    <w:rsid w:val="00AB322A"/>
    <w:rsid w:val="00AB3D35"/>
    <w:rsid w:val="00AB423B"/>
    <w:rsid w:val="00AB4388"/>
    <w:rsid w:val="00AB52DD"/>
    <w:rsid w:val="00AB610F"/>
    <w:rsid w:val="00AB669E"/>
    <w:rsid w:val="00AB72D2"/>
    <w:rsid w:val="00AC0260"/>
    <w:rsid w:val="00AC0B3F"/>
    <w:rsid w:val="00AC0C18"/>
    <w:rsid w:val="00AC1017"/>
    <w:rsid w:val="00AC13CF"/>
    <w:rsid w:val="00AC203F"/>
    <w:rsid w:val="00AC25EB"/>
    <w:rsid w:val="00AC36B2"/>
    <w:rsid w:val="00AC485A"/>
    <w:rsid w:val="00AC4DA2"/>
    <w:rsid w:val="00AC5363"/>
    <w:rsid w:val="00AC538A"/>
    <w:rsid w:val="00AC5504"/>
    <w:rsid w:val="00AC5EB5"/>
    <w:rsid w:val="00AC5EBD"/>
    <w:rsid w:val="00AC6206"/>
    <w:rsid w:val="00AC659A"/>
    <w:rsid w:val="00AC659C"/>
    <w:rsid w:val="00AC6934"/>
    <w:rsid w:val="00AC71B7"/>
    <w:rsid w:val="00AC720E"/>
    <w:rsid w:val="00AC76B8"/>
    <w:rsid w:val="00AD03E6"/>
    <w:rsid w:val="00AD04EB"/>
    <w:rsid w:val="00AD0CC8"/>
    <w:rsid w:val="00AD18D1"/>
    <w:rsid w:val="00AD1E1B"/>
    <w:rsid w:val="00AD1F8D"/>
    <w:rsid w:val="00AD39D1"/>
    <w:rsid w:val="00AD3BF2"/>
    <w:rsid w:val="00AD4115"/>
    <w:rsid w:val="00AD41D1"/>
    <w:rsid w:val="00AD440A"/>
    <w:rsid w:val="00AD49CC"/>
    <w:rsid w:val="00AD4E3E"/>
    <w:rsid w:val="00AD56C0"/>
    <w:rsid w:val="00AD5D50"/>
    <w:rsid w:val="00AD5E01"/>
    <w:rsid w:val="00AD61A0"/>
    <w:rsid w:val="00AD62C4"/>
    <w:rsid w:val="00AD67D5"/>
    <w:rsid w:val="00AD6D18"/>
    <w:rsid w:val="00AD6E98"/>
    <w:rsid w:val="00AD705F"/>
    <w:rsid w:val="00AD720B"/>
    <w:rsid w:val="00AD74ED"/>
    <w:rsid w:val="00AE0C9F"/>
    <w:rsid w:val="00AE147B"/>
    <w:rsid w:val="00AE2FAA"/>
    <w:rsid w:val="00AE330B"/>
    <w:rsid w:val="00AE37DC"/>
    <w:rsid w:val="00AE3EF5"/>
    <w:rsid w:val="00AE40A8"/>
    <w:rsid w:val="00AE4EDA"/>
    <w:rsid w:val="00AE514C"/>
    <w:rsid w:val="00AE5CF5"/>
    <w:rsid w:val="00AE69AB"/>
    <w:rsid w:val="00AE796E"/>
    <w:rsid w:val="00AF137D"/>
    <w:rsid w:val="00AF138B"/>
    <w:rsid w:val="00AF1732"/>
    <w:rsid w:val="00AF1BF3"/>
    <w:rsid w:val="00AF206A"/>
    <w:rsid w:val="00AF2599"/>
    <w:rsid w:val="00AF2885"/>
    <w:rsid w:val="00AF2F54"/>
    <w:rsid w:val="00AF4BE1"/>
    <w:rsid w:val="00AF4EB7"/>
    <w:rsid w:val="00AF51EA"/>
    <w:rsid w:val="00AF605F"/>
    <w:rsid w:val="00AF6709"/>
    <w:rsid w:val="00AF6AF0"/>
    <w:rsid w:val="00AF6D71"/>
    <w:rsid w:val="00AF715F"/>
    <w:rsid w:val="00AF7181"/>
    <w:rsid w:val="00AF758F"/>
    <w:rsid w:val="00B00042"/>
    <w:rsid w:val="00B002F2"/>
    <w:rsid w:val="00B00DFB"/>
    <w:rsid w:val="00B01ACA"/>
    <w:rsid w:val="00B01C57"/>
    <w:rsid w:val="00B02167"/>
    <w:rsid w:val="00B035EB"/>
    <w:rsid w:val="00B0397F"/>
    <w:rsid w:val="00B03BC7"/>
    <w:rsid w:val="00B03EE0"/>
    <w:rsid w:val="00B046F1"/>
    <w:rsid w:val="00B04DCD"/>
    <w:rsid w:val="00B054FC"/>
    <w:rsid w:val="00B0551D"/>
    <w:rsid w:val="00B05F27"/>
    <w:rsid w:val="00B061D6"/>
    <w:rsid w:val="00B062CE"/>
    <w:rsid w:val="00B065C5"/>
    <w:rsid w:val="00B06C83"/>
    <w:rsid w:val="00B06CB4"/>
    <w:rsid w:val="00B0729A"/>
    <w:rsid w:val="00B07701"/>
    <w:rsid w:val="00B07B22"/>
    <w:rsid w:val="00B1089E"/>
    <w:rsid w:val="00B1158D"/>
    <w:rsid w:val="00B11B71"/>
    <w:rsid w:val="00B12571"/>
    <w:rsid w:val="00B1257E"/>
    <w:rsid w:val="00B1285C"/>
    <w:rsid w:val="00B1287A"/>
    <w:rsid w:val="00B12A05"/>
    <w:rsid w:val="00B12AAE"/>
    <w:rsid w:val="00B13124"/>
    <w:rsid w:val="00B13181"/>
    <w:rsid w:val="00B135BE"/>
    <w:rsid w:val="00B136EA"/>
    <w:rsid w:val="00B142C6"/>
    <w:rsid w:val="00B14468"/>
    <w:rsid w:val="00B14AA8"/>
    <w:rsid w:val="00B156D8"/>
    <w:rsid w:val="00B15A2A"/>
    <w:rsid w:val="00B15FA6"/>
    <w:rsid w:val="00B162C9"/>
    <w:rsid w:val="00B16395"/>
    <w:rsid w:val="00B168C8"/>
    <w:rsid w:val="00B16B9F"/>
    <w:rsid w:val="00B16C46"/>
    <w:rsid w:val="00B16D32"/>
    <w:rsid w:val="00B16F43"/>
    <w:rsid w:val="00B171E3"/>
    <w:rsid w:val="00B17464"/>
    <w:rsid w:val="00B20868"/>
    <w:rsid w:val="00B2100D"/>
    <w:rsid w:val="00B218F4"/>
    <w:rsid w:val="00B21BC0"/>
    <w:rsid w:val="00B21E17"/>
    <w:rsid w:val="00B2272A"/>
    <w:rsid w:val="00B22C0E"/>
    <w:rsid w:val="00B234A9"/>
    <w:rsid w:val="00B239DD"/>
    <w:rsid w:val="00B241F2"/>
    <w:rsid w:val="00B24B93"/>
    <w:rsid w:val="00B24BA2"/>
    <w:rsid w:val="00B24D7E"/>
    <w:rsid w:val="00B24EF3"/>
    <w:rsid w:val="00B25347"/>
    <w:rsid w:val="00B2583A"/>
    <w:rsid w:val="00B25AB1"/>
    <w:rsid w:val="00B27097"/>
    <w:rsid w:val="00B270C1"/>
    <w:rsid w:val="00B271F4"/>
    <w:rsid w:val="00B275BD"/>
    <w:rsid w:val="00B30888"/>
    <w:rsid w:val="00B30C3D"/>
    <w:rsid w:val="00B31B83"/>
    <w:rsid w:val="00B31BD5"/>
    <w:rsid w:val="00B322CA"/>
    <w:rsid w:val="00B3261C"/>
    <w:rsid w:val="00B33C6F"/>
    <w:rsid w:val="00B34376"/>
    <w:rsid w:val="00B34929"/>
    <w:rsid w:val="00B350C8"/>
    <w:rsid w:val="00B35965"/>
    <w:rsid w:val="00B35CF2"/>
    <w:rsid w:val="00B36900"/>
    <w:rsid w:val="00B36EBD"/>
    <w:rsid w:val="00B36F37"/>
    <w:rsid w:val="00B373D8"/>
    <w:rsid w:val="00B37C3A"/>
    <w:rsid w:val="00B409E8"/>
    <w:rsid w:val="00B40C72"/>
    <w:rsid w:val="00B4133D"/>
    <w:rsid w:val="00B41581"/>
    <w:rsid w:val="00B43ED4"/>
    <w:rsid w:val="00B4410A"/>
    <w:rsid w:val="00B449D8"/>
    <w:rsid w:val="00B452C6"/>
    <w:rsid w:val="00B453DF"/>
    <w:rsid w:val="00B45AAC"/>
    <w:rsid w:val="00B45AC7"/>
    <w:rsid w:val="00B45DBA"/>
    <w:rsid w:val="00B46205"/>
    <w:rsid w:val="00B47207"/>
    <w:rsid w:val="00B5037C"/>
    <w:rsid w:val="00B50495"/>
    <w:rsid w:val="00B505A3"/>
    <w:rsid w:val="00B50622"/>
    <w:rsid w:val="00B50B0D"/>
    <w:rsid w:val="00B51412"/>
    <w:rsid w:val="00B52972"/>
    <w:rsid w:val="00B52F6C"/>
    <w:rsid w:val="00B52F89"/>
    <w:rsid w:val="00B52FA9"/>
    <w:rsid w:val="00B53223"/>
    <w:rsid w:val="00B53E9E"/>
    <w:rsid w:val="00B53F0D"/>
    <w:rsid w:val="00B54A01"/>
    <w:rsid w:val="00B551AB"/>
    <w:rsid w:val="00B55292"/>
    <w:rsid w:val="00B55594"/>
    <w:rsid w:val="00B556E1"/>
    <w:rsid w:val="00B55875"/>
    <w:rsid w:val="00B55A3E"/>
    <w:rsid w:val="00B55FB5"/>
    <w:rsid w:val="00B562FE"/>
    <w:rsid w:val="00B5763E"/>
    <w:rsid w:val="00B57DE6"/>
    <w:rsid w:val="00B6080E"/>
    <w:rsid w:val="00B60BA6"/>
    <w:rsid w:val="00B6170A"/>
    <w:rsid w:val="00B61D0A"/>
    <w:rsid w:val="00B626B4"/>
    <w:rsid w:val="00B6277D"/>
    <w:rsid w:val="00B62CC1"/>
    <w:rsid w:val="00B63395"/>
    <w:rsid w:val="00B634FD"/>
    <w:rsid w:val="00B63F8D"/>
    <w:rsid w:val="00B640DB"/>
    <w:rsid w:val="00B64139"/>
    <w:rsid w:val="00B65662"/>
    <w:rsid w:val="00B66399"/>
    <w:rsid w:val="00B66591"/>
    <w:rsid w:val="00B66C08"/>
    <w:rsid w:val="00B66CBA"/>
    <w:rsid w:val="00B674CA"/>
    <w:rsid w:val="00B67984"/>
    <w:rsid w:val="00B701BF"/>
    <w:rsid w:val="00B7156C"/>
    <w:rsid w:val="00B71D24"/>
    <w:rsid w:val="00B7360A"/>
    <w:rsid w:val="00B73730"/>
    <w:rsid w:val="00B73A0B"/>
    <w:rsid w:val="00B74086"/>
    <w:rsid w:val="00B76879"/>
    <w:rsid w:val="00B77A45"/>
    <w:rsid w:val="00B80431"/>
    <w:rsid w:val="00B81402"/>
    <w:rsid w:val="00B81673"/>
    <w:rsid w:val="00B81687"/>
    <w:rsid w:val="00B8210E"/>
    <w:rsid w:val="00B82125"/>
    <w:rsid w:val="00B82339"/>
    <w:rsid w:val="00B82E1C"/>
    <w:rsid w:val="00B837CB"/>
    <w:rsid w:val="00B83A91"/>
    <w:rsid w:val="00B83AD0"/>
    <w:rsid w:val="00B83F5C"/>
    <w:rsid w:val="00B84257"/>
    <w:rsid w:val="00B844AC"/>
    <w:rsid w:val="00B8498B"/>
    <w:rsid w:val="00B85599"/>
    <w:rsid w:val="00B85FD7"/>
    <w:rsid w:val="00B85FD8"/>
    <w:rsid w:val="00B863EE"/>
    <w:rsid w:val="00B868F1"/>
    <w:rsid w:val="00B86B66"/>
    <w:rsid w:val="00B87836"/>
    <w:rsid w:val="00B87A92"/>
    <w:rsid w:val="00B87F05"/>
    <w:rsid w:val="00B900BD"/>
    <w:rsid w:val="00B90625"/>
    <w:rsid w:val="00B90F4C"/>
    <w:rsid w:val="00B91B17"/>
    <w:rsid w:val="00B926FC"/>
    <w:rsid w:val="00B92A43"/>
    <w:rsid w:val="00B9333B"/>
    <w:rsid w:val="00B935AD"/>
    <w:rsid w:val="00B9381A"/>
    <w:rsid w:val="00B943A2"/>
    <w:rsid w:val="00B94ED2"/>
    <w:rsid w:val="00B9550E"/>
    <w:rsid w:val="00B96B60"/>
    <w:rsid w:val="00B971EC"/>
    <w:rsid w:val="00B97771"/>
    <w:rsid w:val="00B9797D"/>
    <w:rsid w:val="00BA0E25"/>
    <w:rsid w:val="00BA2968"/>
    <w:rsid w:val="00BA2A5B"/>
    <w:rsid w:val="00BA32C5"/>
    <w:rsid w:val="00BA33D1"/>
    <w:rsid w:val="00BA3DB8"/>
    <w:rsid w:val="00BA402B"/>
    <w:rsid w:val="00BA430C"/>
    <w:rsid w:val="00BA4F45"/>
    <w:rsid w:val="00BA53F2"/>
    <w:rsid w:val="00BA5435"/>
    <w:rsid w:val="00BA5C4E"/>
    <w:rsid w:val="00BA6936"/>
    <w:rsid w:val="00BA6B7D"/>
    <w:rsid w:val="00BA6EAD"/>
    <w:rsid w:val="00BB088E"/>
    <w:rsid w:val="00BB0AFD"/>
    <w:rsid w:val="00BB0DBB"/>
    <w:rsid w:val="00BB1161"/>
    <w:rsid w:val="00BB145F"/>
    <w:rsid w:val="00BB19F8"/>
    <w:rsid w:val="00BB1C39"/>
    <w:rsid w:val="00BB1E40"/>
    <w:rsid w:val="00BB352C"/>
    <w:rsid w:val="00BB3C21"/>
    <w:rsid w:val="00BB45BF"/>
    <w:rsid w:val="00BB50AB"/>
    <w:rsid w:val="00BB56EF"/>
    <w:rsid w:val="00BB57BC"/>
    <w:rsid w:val="00BB5F73"/>
    <w:rsid w:val="00BB627E"/>
    <w:rsid w:val="00BB6BCC"/>
    <w:rsid w:val="00BB7049"/>
    <w:rsid w:val="00BB7068"/>
    <w:rsid w:val="00BB71DE"/>
    <w:rsid w:val="00BB7A88"/>
    <w:rsid w:val="00BB7DAA"/>
    <w:rsid w:val="00BC0624"/>
    <w:rsid w:val="00BC0A1F"/>
    <w:rsid w:val="00BC1181"/>
    <w:rsid w:val="00BC1476"/>
    <w:rsid w:val="00BC2059"/>
    <w:rsid w:val="00BC2A35"/>
    <w:rsid w:val="00BC2CB0"/>
    <w:rsid w:val="00BC34F6"/>
    <w:rsid w:val="00BC3D10"/>
    <w:rsid w:val="00BC3EB7"/>
    <w:rsid w:val="00BC3F7D"/>
    <w:rsid w:val="00BC4D23"/>
    <w:rsid w:val="00BC5382"/>
    <w:rsid w:val="00BC5688"/>
    <w:rsid w:val="00BC5BBE"/>
    <w:rsid w:val="00BC7A64"/>
    <w:rsid w:val="00BC7BAF"/>
    <w:rsid w:val="00BD00D7"/>
    <w:rsid w:val="00BD1783"/>
    <w:rsid w:val="00BD1E6F"/>
    <w:rsid w:val="00BD2B6F"/>
    <w:rsid w:val="00BD2C91"/>
    <w:rsid w:val="00BD3DB8"/>
    <w:rsid w:val="00BD3FC3"/>
    <w:rsid w:val="00BD4744"/>
    <w:rsid w:val="00BD4FFE"/>
    <w:rsid w:val="00BD5992"/>
    <w:rsid w:val="00BD7012"/>
    <w:rsid w:val="00BD75F8"/>
    <w:rsid w:val="00BE0E76"/>
    <w:rsid w:val="00BE19E7"/>
    <w:rsid w:val="00BE1A6C"/>
    <w:rsid w:val="00BE213B"/>
    <w:rsid w:val="00BE2287"/>
    <w:rsid w:val="00BE322B"/>
    <w:rsid w:val="00BE3838"/>
    <w:rsid w:val="00BE3A56"/>
    <w:rsid w:val="00BE3F23"/>
    <w:rsid w:val="00BE3F48"/>
    <w:rsid w:val="00BE51B0"/>
    <w:rsid w:val="00BE5615"/>
    <w:rsid w:val="00BE5E29"/>
    <w:rsid w:val="00BE6028"/>
    <w:rsid w:val="00BE61A4"/>
    <w:rsid w:val="00BE663B"/>
    <w:rsid w:val="00BE6812"/>
    <w:rsid w:val="00BE6C73"/>
    <w:rsid w:val="00BE6F06"/>
    <w:rsid w:val="00BE70D7"/>
    <w:rsid w:val="00BE7CB3"/>
    <w:rsid w:val="00BE7ECD"/>
    <w:rsid w:val="00BF0189"/>
    <w:rsid w:val="00BF050E"/>
    <w:rsid w:val="00BF05FD"/>
    <w:rsid w:val="00BF0965"/>
    <w:rsid w:val="00BF0998"/>
    <w:rsid w:val="00BF0C6A"/>
    <w:rsid w:val="00BF2905"/>
    <w:rsid w:val="00BF2A3F"/>
    <w:rsid w:val="00BF2AA3"/>
    <w:rsid w:val="00BF2FB6"/>
    <w:rsid w:val="00BF4092"/>
    <w:rsid w:val="00BF4E72"/>
    <w:rsid w:val="00BF544D"/>
    <w:rsid w:val="00BF55FB"/>
    <w:rsid w:val="00BF6A51"/>
    <w:rsid w:val="00BF6C7F"/>
    <w:rsid w:val="00BF7835"/>
    <w:rsid w:val="00BF7FE2"/>
    <w:rsid w:val="00C00AFB"/>
    <w:rsid w:val="00C00E27"/>
    <w:rsid w:val="00C02DBF"/>
    <w:rsid w:val="00C035C7"/>
    <w:rsid w:val="00C0391F"/>
    <w:rsid w:val="00C03EBC"/>
    <w:rsid w:val="00C040BE"/>
    <w:rsid w:val="00C048ED"/>
    <w:rsid w:val="00C04C90"/>
    <w:rsid w:val="00C05737"/>
    <w:rsid w:val="00C05790"/>
    <w:rsid w:val="00C05C58"/>
    <w:rsid w:val="00C05D9D"/>
    <w:rsid w:val="00C0606F"/>
    <w:rsid w:val="00C06526"/>
    <w:rsid w:val="00C069A9"/>
    <w:rsid w:val="00C06F3C"/>
    <w:rsid w:val="00C06FC8"/>
    <w:rsid w:val="00C073E4"/>
    <w:rsid w:val="00C074F8"/>
    <w:rsid w:val="00C07F2E"/>
    <w:rsid w:val="00C10396"/>
    <w:rsid w:val="00C104BC"/>
    <w:rsid w:val="00C108A0"/>
    <w:rsid w:val="00C109D6"/>
    <w:rsid w:val="00C10F3E"/>
    <w:rsid w:val="00C11CCD"/>
    <w:rsid w:val="00C11E20"/>
    <w:rsid w:val="00C1213F"/>
    <w:rsid w:val="00C1232F"/>
    <w:rsid w:val="00C12D1F"/>
    <w:rsid w:val="00C12EFF"/>
    <w:rsid w:val="00C1329C"/>
    <w:rsid w:val="00C13978"/>
    <w:rsid w:val="00C14476"/>
    <w:rsid w:val="00C14C37"/>
    <w:rsid w:val="00C1661E"/>
    <w:rsid w:val="00C16A18"/>
    <w:rsid w:val="00C16F69"/>
    <w:rsid w:val="00C1757D"/>
    <w:rsid w:val="00C176A9"/>
    <w:rsid w:val="00C1786A"/>
    <w:rsid w:val="00C2043B"/>
    <w:rsid w:val="00C209B4"/>
    <w:rsid w:val="00C20F52"/>
    <w:rsid w:val="00C20F65"/>
    <w:rsid w:val="00C22E65"/>
    <w:rsid w:val="00C24244"/>
    <w:rsid w:val="00C24516"/>
    <w:rsid w:val="00C24AED"/>
    <w:rsid w:val="00C24BFC"/>
    <w:rsid w:val="00C25019"/>
    <w:rsid w:val="00C26745"/>
    <w:rsid w:val="00C26CB8"/>
    <w:rsid w:val="00C26D24"/>
    <w:rsid w:val="00C27830"/>
    <w:rsid w:val="00C30CA0"/>
    <w:rsid w:val="00C3193E"/>
    <w:rsid w:val="00C327B9"/>
    <w:rsid w:val="00C32D2B"/>
    <w:rsid w:val="00C34031"/>
    <w:rsid w:val="00C35A95"/>
    <w:rsid w:val="00C3678C"/>
    <w:rsid w:val="00C377DB"/>
    <w:rsid w:val="00C37F13"/>
    <w:rsid w:val="00C37FD9"/>
    <w:rsid w:val="00C4048E"/>
    <w:rsid w:val="00C405A8"/>
    <w:rsid w:val="00C41997"/>
    <w:rsid w:val="00C419CA"/>
    <w:rsid w:val="00C41EBD"/>
    <w:rsid w:val="00C4233B"/>
    <w:rsid w:val="00C42A94"/>
    <w:rsid w:val="00C42DAF"/>
    <w:rsid w:val="00C42F36"/>
    <w:rsid w:val="00C4320C"/>
    <w:rsid w:val="00C457C1"/>
    <w:rsid w:val="00C45DC3"/>
    <w:rsid w:val="00C463BE"/>
    <w:rsid w:val="00C464A1"/>
    <w:rsid w:val="00C47159"/>
    <w:rsid w:val="00C472E2"/>
    <w:rsid w:val="00C474C6"/>
    <w:rsid w:val="00C47A97"/>
    <w:rsid w:val="00C47DFF"/>
    <w:rsid w:val="00C504EF"/>
    <w:rsid w:val="00C50782"/>
    <w:rsid w:val="00C50F44"/>
    <w:rsid w:val="00C512C9"/>
    <w:rsid w:val="00C513A5"/>
    <w:rsid w:val="00C52089"/>
    <w:rsid w:val="00C52AA4"/>
    <w:rsid w:val="00C53C23"/>
    <w:rsid w:val="00C53C51"/>
    <w:rsid w:val="00C5418F"/>
    <w:rsid w:val="00C546F1"/>
    <w:rsid w:val="00C55567"/>
    <w:rsid w:val="00C560F1"/>
    <w:rsid w:val="00C567BF"/>
    <w:rsid w:val="00C56A27"/>
    <w:rsid w:val="00C5700A"/>
    <w:rsid w:val="00C574B4"/>
    <w:rsid w:val="00C5767D"/>
    <w:rsid w:val="00C57818"/>
    <w:rsid w:val="00C600D5"/>
    <w:rsid w:val="00C60261"/>
    <w:rsid w:val="00C6161A"/>
    <w:rsid w:val="00C618B0"/>
    <w:rsid w:val="00C61EC1"/>
    <w:rsid w:val="00C61F68"/>
    <w:rsid w:val="00C62024"/>
    <w:rsid w:val="00C6228E"/>
    <w:rsid w:val="00C62610"/>
    <w:rsid w:val="00C62780"/>
    <w:rsid w:val="00C63517"/>
    <w:rsid w:val="00C63C3E"/>
    <w:rsid w:val="00C63EE6"/>
    <w:rsid w:val="00C64718"/>
    <w:rsid w:val="00C64AFF"/>
    <w:rsid w:val="00C65356"/>
    <w:rsid w:val="00C65CED"/>
    <w:rsid w:val="00C66350"/>
    <w:rsid w:val="00C6732C"/>
    <w:rsid w:val="00C6739E"/>
    <w:rsid w:val="00C67483"/>
    <w:rsid w:val="00C708B0"/>
    <w:rsid w:val="00C70A31"/>
    <w:rsid w:val="00C70A77"/>
    <w:rsid w:val="00C70FB3"/>
    <w:rsid w:val="00C71C92"/>
    <w:rsid w:val="00C71DFA"/>
    <w:rsid w:val="00C730DE"/>
    <w:rsid w:val="00C734C2"/>
    <w:rsid w:val="00C736A9"/>
    <w:rsid w:val="00C73F8D"/>
    <w:rsid w:val="00C7467E"/>
    <w:rsid w:val="00C74866"/>
    <w:rsid w:val="00C75149"/>
    <w:rsid w:val="00C7520D"/>
    <w:rsid w:val="00C75D2C"/>
    <w:rsid w:val="00C761D6"/>
    <w:rsid w:val="00C76245"/>
    <w:rsid w:val="00C778A4"/>
    <w:rsid w:val="00C77F95"/>
    <w:rsid w:val="00C8097D"/>
    <w:rsid w:val="00C813CB"/>
    <w:rsid w:val="00C81476"/>
    <w:rsid w:val="00C81A80"/>
    <w:rsid w:val="00C81C8B"/>
    <w:rsid w:val="00C82736"/>
    <w:rsid w:val="00C82EE6"/>
    <w:rsid w:val="00C83A87"/>
    <w:rsid w:val="00C83AA4"/>
    <w:rsid w:val="00C84FAF"/>
    <w:rsid w:val="00C851F0"/>
    <w:rsid w:val="00C85292"/>
    <w:rsid w:val="00C85377"/>
    <w:rsid w:val="00C85C6F"/>
    <w:rsid w:val="00C86D74"/>
    <w:rsid w:val="00C876DF"/>
    <w:rsid w:val="00C87D41"/>
    <w:rsid w:val="00C9072C"/>
    <w:rsid w:val="00C91708"/>
    <w:rsid w:val="00C91772"/>
    <w:rsid w:val="00C918A2"/>
    <w:rsid w:val="00C91909"/>
    <w:rsid w:val="00C91D80"/>
    <w:rsid w:val="00C91DC8"/>
    <w:rsid w:val="00C92654"/>
    <w:rsid w:val="00C92873"/>
    <w:rsid w:val="00C92935"/>
    <w:rsid w:val="00C92B00"/>
    <w:rsid w:val="00C92B48"/>
    <w:rsid w:val="00C930CF"/>
    <w:rsid w:val="00C930D7"/>
    <w:rsid w:val="00C935E3"/>
    <w:rsid w:val="00C938D3"/>
    <w:rsid w:val="00C93C3B"/>
    <w:rsid w:val="00C942EB"/>
    <w:rsid w:val="00C94FE2"/>
    <w:rsid w:val="00C95E51"/>
    <w:rsid w:val="00C9614C"/>
    <w:rsid w:val="00C9627A"/>
    <w:rsid w:val="00C965F5"/>
    <w:rsid w:val="00C96BC8"/>
    <w:rsid w:val="00C96E21"/>
    <w:rsid w:val="00C973EC"/>
    <w:rsid w:val="00CA11A5"/>
    <w:rsid w:val="00CA11E8"/>
    <w:rsid w:val="00CA1836"/>
    <w:rsid w:val="00CA1859"/>
    <w:rsid w:val="00CA1D79"/>
    <w:rsid w:val="00CA28E9"/>
    <w:rsid w:val="00CA3133"/>
    <w:rsid w:val="00CA31C2"/>
    <w:rsid w:val="00CA3417"/>
    <w:rsid w:val="00CA39CE"/>
    <w:rsid w:val="00CA3CC8"/>
    <w:rsid w:val="00CA3E94"/>
    <w:rsid w:val="00CA416C"/>
    <w:rsid w:val="00CA494C"/>
    <w:rsid w:val="00CA4A43"/>
    <w:rsid w:val="00CA576C"/>
    <w:rsid w:val="00CA62E7"/>
    <w:rsid w:val="00CA7731"/>
    <w:rsid w:val="00CB0038"/>
    <w:rsid w:val="00CB0560"/>
    <w:rsid w:val="00CB0D6E"/>
    <w:rsid w:val="00CB1617"/>
    <w:rsid w:val="00CB1DE7"/>
    <w:rsid w:val="00CB21C3"/>
    <w:rsid w:val="00CB286E"/>
    <w:rsid w:val="00CB2BF8"/>
    <w:rsid w:val="00CB2E2F"/>
    <w:rsid w:val="00CB34A1"/>
    <w:rsid w:val="00CB441A"/>
    <w:rsid w:val="00CB4A8D"/>
    <w:rsid w:val="00CB4D37"/>
    <w:rsid w:val="00CB5403"/>
    <w:rsid w:val="00CB54AF"/>
    <w:rsid w:val="00CB5D78"/>
    <w:rsid w:val="00CB6629"/>
    <w:rsid w:val="00CB68F7"/>
    <w:rsid w:val="00CB71E2"/>
    <w:rsid w:val="00CB73FF"/>
    <w:rsid w:val="00CB7C38"/>
    <w:rsid w:val="00CC107E"/>
    <w:rsid w:val="00CC10EC"/>
    <w:rsid w:val="00CC1418"/>
    <w:rsid w:val="00CC167D"/>
    <w:rsid w:val="00CC1B8D"/>
    <w:rsid w:val="00CC24CA"/>
    <w:rsid w:val="00CC2B54"/>
    <w:rsid w:val="00CC2C7B"/>
    <w:rsid w:val="00CC3075"/>
    <w:rsid w:val="00CC41D0"/>
    <w:rsid w:val="00CC4A7F"/>
    <w:rsid w:val="00CC523C"/>
    <w:rsid w:val="00CC573D"/>
    <w:rsid w:val="00CC5EE6"/>
    <w:rsid w:val="00CC5EE8"/>
    <w:rsid w:val="00CC6ED6"/>
    <w:rsid w:val="00CC704C"/>
    <w:rsid w:val="00CD0EC7"/>
    <w:rsid w:val="00CD1E1A"/>
    <w:rsid w:val="00CD214E"/>
    <w:rsid w:val="00CD27E2"/>
    <w:rsid w:val="00CD2CC1"/>
    <w:rsid w:val="00CD3BE0"/>
    <w:rsid w:val="00CD3D7E"/>
    <w:rsid w:val="00CD3F1E"/>
    <w:rsid w:val="00CD435F"/>
    <w:rsid w:val="00CD4767"/>
    <w:rsid w:val="00CD4968"/>
    <w:rsid w:val="00CD4B02"/>
    <w:rsid w:val="00CD5014"/>
    <w:rsid w:val="00CD5B08"/>
    <w:rsid w:val="00CD6071"/>
    <w:rsid w:val="00CD6583"/>
    <w:rsid w:val="00CD68DF"/>
    <w:rsid w:val="00CD69AB"/>
    <w:rsid w:val="00CD6AD3"/>
    <w:rsid w:val="00CE0841"/>
    <w:rsid w:val="00CE0E0C"/>
    <w:rsid w:val="00CE1164"/>
    <w:rsid w:val="00CE143E"/>
    <w:rsid w:val="00CE1486"/>
    <w:rsid w:val="00CE1B0B"/>
    <w:rsid w:val="00CE1F6D"/>
    <w:rsid w:val="00CE240F"/>
    <w:rsid w:val="00CE2CE9"/>
    <w:rsid w:val="00CE37A0"/>
    <w:rsid w:val="00CE3A50"/>
    <w:rsid w:val="00CE4BE1"/>
    <w:rsid w:val="00CE5254"/>
    <w:rsid w:val="00CE5759"/>
    <w:rsid w:val="00CE593A"/>
    <w:rsid w:val="00CE6132"/>
    <w:rsid w:val="00CE6745"/>
    <w:rsid w:val="00CE690D"/>
    <w:rsid w:val="00CE6A2A"/>
    <w:rsid w:val="00CE6F48"/>
    <w:rsid w:val="00CF0747"/>
    <w:rsid w:val="00CF0E7A"/>
    <w:rsid w:val="00CF0FAC"/>
    <w:rsid w:val="00CF17A5"/>
    <w:rsid w:val="00CF1EE4"/>
    <w:rsid w:val="00CF2C84"/>
    <w:rsid w:val="00CF34C3"/>
    <w:rsid w:val="00CF34C8"/>
    <w:rsid w:val="00CF52E8"/>
    <w:rsid w:val="00CF5555"/>
    <w:rsid w:val="00CF59EB"/>
    <w:rsid w:val="00CF60FB"/>
    <w:rsid w:val="00CF6971"/>
    <w:rsid w:val="00CF6A85"/>
    <w:rsid w:val="00CF6EB2"/>
    <w:rsid w:val="00CF701A"/>
    <w:rsid w:val="00CF7022"/>
    <w:rsid w:val="00CF7109"/>
    <w:rsid w:val="00CF72F0"/>
    <w:rsid w:val="00D0005F"/>
    <w:rsid w:val="00D002ED"/>
    <w:rsid w:val="00D00D0E"/>
    <w:rsid w:val="00D01BA1"/>
    <w:rsid w:val="00D0207A"/>
    <w:rsid w:val="00D02387"/>
    <w:rsid w:val="00D02698"/>
    <w:rsid w:val="00D02CDB"/>
    <w:rsid w:val="00D03C79"/>
    <w:rsid w:val="00D048F4"/>
    <w:rsid w:val="00D051B2"/>
    <w:rsid w:val="00D05F36"/>
    <w:rsid w:val="00D05F7A"/>
    <w:rsid w:val="00D05FDB"/>
    <w:rsid w:val="00D06105"/>
    <w:rsid w:val="00D07862"/>
    <w:rsid w:val="00D10126"/>
    <w:rsid w:val="00D10995"/>
    <w:rsid w:val="00D10CF5"/>
    <w:rsid w:val="00D1547E"/>
    <w:rsid w:val="00D158EA"/>
    <w:rsid w:val="00D15BC1"/>
    <w:rsid w:val="00D160D9"/>
    <w:rsid w:val="00D16287"/>
    <w:rsid w:val="00D16511"/>
    <w:rsid w:val="00D17B1E"/>
    <w:rsid w:val="00D205B6"/>
    <w:rsid w:val="00D21174"/>
    <w:rsid w:val="00D2162F"/>
    <w:rsid w:val="00D21821"/>
    <w:rsid w:val="00D22630"/>
    <w:rsid w:val="00D2290E"/>
    <w:rsid w:val="00D22C76"/>
    <w:rsid w:val="00D2303D"/>
    <w:rsid w:val="00D23DFD"/>
    <w:rsid w:val="00D246D7"/>
    <w:rsid w:val="00D25223"/>
    <w:rsid w:val="00D26373"/>
    <w:rsid w:val="00D272C9"/>
    <w:rsid w:val="00D27879"/>
    <w:rsid w:val="00D27A3C"/>
    <w:rsid w:val="00D3005F"/>
    <w:rsid w:val="00D301C9"/>
    <w:rsid w:val="00D311CC"/>
    <w:rsid w:val="00D31A6E"/>
    <w:rsid w:val="00D321E4"/>
    <w:rsid w:val="00D32573"/>
    <w:rsid w:val="00D32C63"/>
    <w:rsid w:val="00D33007"/>
    <w:rsid w:val="00D3301F"/>
    <w:rsid w:val="00D33041"/>
    <w:rsid w:val="00D340D9"/>
    <w:rsid w:val="00D342A0"/>
    <w:rsid w:val="00D343A2"/>
    <w:rsid w:val="00D34736"/>
    <w:rsid w:val="00D34F99"/>
    <w:rsid w:val="00D351D1"/>
    <w:rsid w:val="00D35723"/>
    <w:rsid w:val="00D35BDE"/>
    <w:rsid w:val="00D35FA9"/>
    <w:rsid w:val="00D36139"/>
    <w:rsid w:val="00D363E6"/>
    <w:rsid w:val="00D36FFE"/>
    <w:rsid w:val="00D37228"/>
    <w:rsid w:val="00D4058F"/>
    <w:rsid w:val="00D407C1"/>
    <w:rsid w:val="00D4089E"/>
    <w:rsid w:val="00D4092E"/>
    <w:rsid w:val="00D40EF1"/>
    <w:rsid w:val="00D41278"/>
    <w:rsid w:val="00D42ED3"/>
    <w:rsid w:val="00D43FA8"/>
    <w:rsid w:val="00D4427F"/>
    <w:rsid w:val="00D44589"/>
    <w:rsid w:val="00D4477B"/>
    <w:rsid w:val="00D4504D"/>
    <w:rsid w:val="00D45385"/>
    <w:rsid w:val="00D45414"/>
    <w:rsid w:val="00D460B5"/>
    <w:rsid w:val="00D46231"/>
    <w:rsid w:val="00D46656"/>
    <w:rsid w:val="00D467CD"/>
    <w:rsid w:val="00D46E91"/>
    <w:rsid w:val="00D4731B"/>
    <w:rsid w:val="00D47ADE"/>
    <w:rsid w:val="00D5262D"/>
    <w:rsid w:val="00D53915"/>
    <w:rsid w:val="00D53BC8"/>
    <w:rsid w:val="00D5427B"/>
    <w:rsid w:val="00D5479C"/>
    <w:rsid w:val="00D55C19"/>
    <w:rsid w:val="00D56168"/>
    <w:rsid w:val="00D56B82"/>
    <w:rsid w:val="00D57938"/>
    <w:rsid w:val="00D57983"/>
    <w:rsid w:val="00D57BCC"/>
    <w:rsid w:val="00D600DF"/>
    <w:rsid w:val="00D604DF"/>
    <w:rsid w:val="00D60514"/>
    <w:rsid w:val="00D608AD"/>
    <w:rsid w:val="00D61DFF"/>
    <w:rsid w:val="00D62158"/>
    <w:rsid w:val="00D64404"/>
    <w:rsid w:val="00D64DF7"/>
    <w:rsid w:val="00D65158"/>
    <w:rsid w:val="00D6539D"/>
    <w:rsid w:val="00D65D5A"/>
    <w:rsid w:val="00D65EA5"/>
    <w:rsid w:val="00D660D3"/>
    <w:rsid w:val="00D67332"/>
    <w:rsid w:val="00D67C70"/>
    <w:rsid w:val="00D700A1"/>
    <w:rsid w:val="00D70143"/>
    <w:rsid w:val="00D70832"/>
    <w:rsid w:val="00D70E1D"/>
    <w:rsid w:val="00D71371"/>
    <w:rsid w:val="00D71607"/>
    <w:rsid w:val="00D72125"/>
    <w:rsid w:val="00D721B3"/>
    <w:rsid w:val="00D72223"/>
    <w:rsid w:val="00D7298E"/>
    <w:rsid w:val="00D73045"/>
    <w:rsid w:val="00D74306"/>
    <w:rsid w:val="00D76831"/>
    <w:rsid w:val="00D769BB"/>
    <w:rsid w:val="00D769BD"/>
    <w:rsid w:val="00D76B77"/>
    <w:rsid w:val="00D76D2B"/>
    <w:rsid w:val="00D76E5F"/>
    <w:rsid w:val="00D7775C"/>
    <w:rsid w:val="00D80753"/>
    <w:rsid w:val="00D81052"/>
    <w:rsid w:val="00D810EF"/>
    <w:rsid w:val="00D8278C"/>
    <w:rsid w:val="00D82859"/>
    <w:rsid w:val="00D82FA0"/>
    <w:rsid w:val="00D837BF"/>
    <w:rsid w:val="00D83D19"/>
    <w:rsid w:val="00D84CB9"/>
    <w:rsid w:val="00D85B94"/>
    <w:rsid w:val="00D85DD2"/>
    <w:rsid w:val="00D86D88"/>
    <w:rsid w:val="00D87102"/>
    <w:rsid w:val="00D87C14"/>
    <w:rsid w:val="00D87DE1"/>
    <w:rsid w:val="00D904BD"/>
    <w:rsid w:val="00D905BF"/>
    <w:rsid w:val="00D907BF"/>
    <w:rsid w:val="00D9091F"/>
    <w:rsid w:val="00D91076"/>
    <w:rsid w:val="00D9193F"/>
    <w:rsid w:val="00D91940"/>
    <w:rsid w:val="00D91A2B"/>
    <w:rsid w:val="00D91E84"/>
    <w:rsid w:val="00D92FCB"/>
    <w:rsid w:val="00D93CA5"/>
    <w:rsid w:val="00D94348"/>
    <w:rsid w:val="00D944B0"/>
    <w:rsid w:val="00D947C0"/>
    <w:rsid w:val="00D9566D"/>
    <w:rsid w:val="00D956E6"/>
    <w:rsid w:val="00D959F9"/>
    <w:rsid w:val="00D95AB9"/>
    <w:rsid w:val="00D96EFE"/>
    <w:rsid w:val="00D97F64"/>
    <w:rsid w:val="00DA0506"/>
    <w:rsid w:val="00DA068C"/>
    <w:rsid w:val="00DA0C55"/>
    <w:rsid w:val="00DA2078"/>
    <w:rsid w:val="00DA2BD7"/>
    <w:rsid w:val="00DA3ACA"/>
    <w:rsid w:val="00DA414B"/>
    <w:rsid w:val="00DA4970"/>
    <w:rsid w:val="00DA4C8B"/>
    <w:rsid w:val="00DA5A2C"/>
    <w:rsid w:val="00DA5C79"/>
    <w:rsid w:val="00DA5CED"/>
    <w:rsid w:val="00DA65CD"/>
    <w:rsid w:val="00DA6839"/>
    <w:rsid w:val="00DA6D3E"/>
    <w:rsid w:val="00DA7EB4"/>
    <w:rsid w:val="00DB0201"/>
    <w:rsid w:val="00DB0DA3"/>
    <w:rsid w:val="00DB0F62"/>
    <w:rsid w:val="00DB108E"/>
    <w:rsid w:val="00DB1300"/>
    <w:rsid w:val="00DB1F0E"/>
    <w:rsid w:val="00DB22AF"/>
    <w:rsid w:val="00DB23FC"/>
    <w:rsid w:val="00DB339F"/>
    <w:rsid w:val="00DB405E"/>
    <w:rsid w:val="00DB469E"/>
    <w:rsid w:val="00DB504D"/>
    <w:rsid w:val="00DB5F01"/>
    <w:rsid w:val="00DB62CD"/>
    <w:rsid w:val="00DB6531"/>
    <w:rsid w:val="00DB6740"/>
    <w:rsid w:val="00DB7055"/>
    <w:rsid w:val="00DB723E"/>
    <w:rsid w:val="00DB74AE"/>
    <w:rsid w:val="00DB7E2D"/>
    <w:rsid w:val="00DC124E"/>
    <w:rsid w:val="00DC220F"/>
    <w:rsid w:val="00DC2339"/>
    <w:rsid w:val="00DC29F0"/>
    <w:rsid w:val="00DC2B03"/>
    <w:rsid w:val="00DC2DA4"/>
    <w:rsid w:val="00DC3163"/>
    <w:rsid w:val="00DC3447"/>
    <w:rsid w:val="00DC3BD1"/>
    <w:rsid w:val="00DC3CBD"/>
    <w:rsid w:val="00DC418C"/>
    <w:rsid w:val="00DC45C2"/>
    <w:rsid w:val="00DC481C"/>
    <w:rsid w:val="00DC4B4C"/>
    <w:rsid w:val="00DC4F29"/>
    <w:rsid w:val="00DC539D"/>
    <w:rsid w:val="00DC5B5A"/>
    <w:rsid w:val="00DC67D8"/>
    <w:rsid w:val="00DC7500"/>
    <w:rsid w:val="00DC7564"/>
    <w:rsid w:val="00DC78B2"/>
    <w:rsid w:val="00DC79AC"/>
    <w:rsid w:val="00DC7DF2"/>
    <w:rsid w:val="00DD00A0"/>
    <w:rsid w:val="00DD0BA7"/>
    <w:rsid w:val="00DD1677"/>
    <w:rsid w:val="00DD1F16"/>
    <w:rsid w:val="00DD22D9"/>
    <w:rsid w:val="00DD28A3"/>
    <w:rsid w:val="00DD3E2B"/>
    <w:rsid w:val="00DD44C8"/>
    <w:rsid w:val="00DD5448"/>
    <w:rsid w:val="00DD550B"/>
    <w:rsid w:val="00DD5CE5"/>
    <w:rsid w:val="00DD66DC"/>
    <w:rsid w:val="00DD6955"/>
    <w:rsid w:val="00DD706E"/>
    <w:rsid w:val="00DE08FE"/>
    <w:rsid w:val="00DE17DF"/>
    <w:rsid w:val="00DE1E88"/>
    <w:rsid w:val="00DE2947"/>
    <w:rsid w:val="00DE2C91"/>
    <w:rsid w:val="00DE365F"/>
    <w:rsid w:val="00DE3909"/>
    <w:rsid w:val="00DE3D1A"/>
    <w:rsid w:val="00DE500C"/>
    <w:rsid w:val="00DE7255"/>
    <w:rsid w:val="00DE76F3"/>
    <w:rsid w:val="00DE77BF"/>
    <w:rsid w:val="00DF019F"/>
    <w:rsid w:val="00DF0673"/>
    <w:rsid w:val="00DF0A68"/>
    <w:rsid w:val="00DF0FE2"/>
    <w:rsid w:val="00DF11AB"/>
    <w:rsid w:val="00DF130A"/>
    <w:rsid w:val="00DF1724"/>
    <w:rsid w:val="00DF201F"/>
    <w:rsid w:val="00DF3672"/>
    <w:rsid w:val="00DF3AB4"/>
    <w:rsid w:val="00DF4BD6"/>
    <w:rsid w:val="00DF5514"/>
    <w:rsid w:val="00DF6673"/>
    <w:rsid w:val="00DF7368"/>
    <w:rsid w:val="00DF7999"/>
    <w:rsid w:val="00E0005A"/>
    <w:rsid w:val="00E00668"/>
    <w:rsid w:val="00E0089E"/>
    <w:rsid w:val="00E00FBF"/>
    <w:rsid w:val="00E01BA5"/>
    <w:rsid w:val="00E026AA"/>
    <w:rsid w:val="00E03188"/>
    <w:rsid w:val="00E03423"/>
    <w:rsid w:val="00E03FB9"/>
    <w:rsid w:val="00E04189"/>
    <w:rsid w:val="00E0565B"/>
    <w:rsid w:val="00E0611A"/>
    <w:rsid w:val="00E07090"/>
    <w:rsid w:val="00E07E95"/>
    <w:rsid w:val="00E10CD6"/>
    <w:rsid w:val="00E1103B"/>
    <w:rsid w:val="00E117FD"/>
    <w:rsid w:val="00E11965"/>
    <w:rsid w:val="00E1216A"/>
    <w:rsid w:val="00E125FF"/>
    <w:rsid w:val="00E12696"/>
    <w:rsid w:val="00E12954"/>
    <w:rsid w:val="00E13C38"/>
    <w:rsid w:val="00E14F26"/>
    <w:rsid w:val="00E15059"/>
    <w:rsid w:val="00E15230"/>
    <w:rsid w:val="00E152F6"/>
    <w:rsid w:val="00E1583D"/>
    <w:rsid w:val="00E15CF3"/>
    <w:rsid w:val="00E16355"/>
    <w:rsid w:val="00E17B54"/>
    <w:rsid w:val="00E20325"/>
    <w:rsid w:val="00E20BF1"/>
    <w:rsid w:val="00E21344"/>
    <w:rsid w:val="00E218FB"/>
    <w:rsid w:val="00E21EB4"/>
    <w:rsid w:val="00E228B2"/>
    <w:rsid w:val="00E22D59"/>
    <w:rsid w:val="00E23156"/>
    <w:rsid w:val="00E23812"/>
    <w:rsid w:val="00E23976"/>
    <w:rsid w:val="00E24905"/>
    <w:rsid w:val="00E24A67"/>
    <w:rsid w:val="00E25165"/>
    <w:rsid w:val="00E259C5"/>
    <w:rsid w:val="00E26023"/>
    <w:rsid w:val="00E264F1"/>
    <w:rsid w:val="00E2657B"/>
    <w:rsid w:val="00E265DA"/>
    <w:rsid w:val="00E2767F"/>
    <w:rsid w:val="00E27C6C"/>
    <w:rsid w:val="00E30A9C"/>
    <w:rsid w:val="00E31B9E"/>
    <w:rsid w:val="00E31BD2"/>
    <w:rsid w:val="00E31D78"/>
    <w:rsid w:val="00E32AD0"/>
    <w:rsid w:val="00E33B3D"/>
    <w:rsid w:val="00E3413E"/>
    <w:rsid w:val="00E3443C"/>
    <w:rsid w:val="00E3468A"/>
    <w:rsid w:val="00E34CC5"/>
    <w:rsid w:val="00E3635A"/>
    <w:rsid w:val="00E36706"/>
    <w:rsid w:val="00E36836"/>
    <w:rsid w:val="00E36BAF"/>
    <w:rsid w:val="00E36DD4"/>
    <w:rsid w:val="00E375AF"/>
    <w:rsid w:val="00E37C95"/>
    <w:rsid w:val="00E37F9C"/>
    <w:rsid w:val="00E4082E"/>
    <w:rsid w:val="00E409CA"/>
    <w:rsid w:val="00E40AEE"/>
    <w:rsid w:val="00E415E6"/>
    <w:rsid w:val="00E4169D"/>
    <w:rsid w:val="00E423DA"/>
    <w:rsid w:val="00E42B52"/>
    <w:rsid w:val="00E44901"/>
    <w:rsid w:val="00E46904"/>
    <w:rsid w:val="00E46BDD"/>
    <w:rsid w:val="00E479C2"/>
    <w:rsid w:val="00E47EBA"/>
    <w:rsid w:val="00E50232"/>
    <w:rsid w:val="00E5071C"/>
    <w:rsid w:val="00E50931"/>
    <w:rsid w:val="00E50AB3"/>
    <w:rsid w:val="00E5142D"/>
    <w:rsid w:val="00E51DFD"/>
    <w:rsid w:val="00E51E1D"/>
    <w:rsid w:val="00E52900"/>
    <w:rsid w:val="00E52D24"/>
    <w:rsid w:val="00E52E7E"/>
    <w:rsid w:val="00E5306C"/>
    <w:rsid w:val="00E538E2"/>
    <w:rsid w:val="00E53BE4"/>
    <w:rsid w:val="00E53C6E"/>
    <w:rsid w:val="00E53D7F"/>
    <w:rsid w:val="00E54269"/>
    <w:rsid w:val="00E5708B"/>
    <w:rsid w:val="00E570D5"/>
    <w:rsid w:val="00E57ABB"/>
    <w:rsid w:val="00E57E56"/>
    <w:rsid w:val="00E60AD6"/>
    <w:rsid w:val="00E60FD8"/>
    <w:rsid w:val="00E621DC"/>
    <w:rsid w:val="00E62754"/>
    <w:rsid w:val="00E63144"/>
    <w:rsid w:val="00E645FC"/>
    <w:rsid w:val="00E64BB4"/>
    <w:rsid w:val="00E65061"/>
    <w:rsid w:val="00E657CF"/>
    <w:rsid w:val="00E659F1"/>
    <w:rsid w:val="00E65BE0"/>
    <w:rsid w:val="00E66013"/>
    <w:rsid w:val="00E66179"/>
    <w:rsid w:val="00E664A0"/>
    <w:rsid w:val="00E66666"/>
    <w:rsid w:val="00E666B2"/>
    <w:rsid w:val="00E66863"/>
    <w:rsid w:val="00E66E99"/>
    <w:rsid w:val="00E671E3"/>
    <w:rsid w:val="00E70785"/>
    <w:rsid w:val="00E709B4"/>
    <w:rsid w:val="00E70AA2"/>
    <w:rsid w:val="00E711F1"/>
    <w:rsid w:val="00E71328"/>
    <w:rsid w:val="00E71448"/>
    <w:rsid w:val="00E71D9E"/>
    <w:rsid w:val="00E71EC2"/>
    <w:rsid w:val="00E722A2"/>
    <w:rsid w:val="00E737F9"/>
    <w:rsid w:val="00E73F13"/>
    <w:rsid w:val="00E74420"/>
    <w:rsid w:val="00E74F1E"/>
    <w:rsid w:val="00E7626D"/>
    <w:rsid w:val="00E7631C"/>
    <w:rsid w:val="00E776D5"/>
    <w:rsid w:val="00E77E10"/>
    <w:rsid w:val="00E8066A"/>
    <w:rsid w:val="00E80ED7"/>
    <w:rsid w:val="00E81037"/>
    <w:rsid w:val="00E81539"/>
    <w:rsid w:val="00E8164D"/>
    <w:rsid w:val="00E81C38"/>
    <w:rsid w:val="00E81FFE"/>
    <w:rsid w:val="00E82379"/>
    <w:rsid w:val="00E83035"/>
    <w:rsid w:val="00E83093"/>
    <w:rsid w:val="00E834EB"/>
    <w:rsid w:val="00E83675"/>
    <w:rsid w:val="00E83910"/>
    <w:rsid w:val="00E83A4F"/>
    <w:rsid w:val="00E844AE"/>
    <w:rsid w:val="00E84B1B"/>
    <w:rsid w:val="00E8567C"/>
    <w:rsid w:val="00E85ED8"/>
    <w:rsid w:val="00E85EE8"/>
    <w:rsid w:val="00E86EE4"/>
    <w:rsid w:val="00E874BE"/>
    <w:rsid w:val="00E875BF"/>
    <w:rsid w:val="00E87A8B"/>
    <w:rsid w:val="00E87E4B"/>
    <w:rsid w:val="00E90A64"/>
    <w:rsid w:val="00E90B55"/>
    <w:rsid w:val="00E90EB4"/>
    <w:rsid w:val="00E911B2"/>
    <w:rsid w:val="00E91B56"/>
    <w:rsid w:val="00E9215C"/>
    <w:rsid w:val="00E93509"/>
    <w:rsid w:val="00E93606"/>
    <w:rsid w:val="00E93742"/>
    <w:rsid w:val="00E937D6"/>
    <w:rsid w:val="00E940DE"/>
    <w:rsid w:val="00E943AB"/>
    <w:rsid w:val="00E94AD7"/>
    <w:rsid w:val="00E94C4B"/>
    <w:rsid w:val="00E94C5D"/>
    <w:rsid w:val="00E95675"/>
    <w:rsid w:val="00E97157"/>
    <w:rsid w:val="00E97903"/>
    <w:rsid w:val="00EA0130"/>
    <w:rsid w:val="00EA0166"/>
    <w:rsid w:val="00EA1B71"/>
    <w:rsid w:val="00EA265B"/>
    <w:rsid w:val="00EA3137"/>
    <w:rsid w:val="00EA336D"/>
    <w:rsid w:val="00EA34C5"/>
    <w:rsid w:val="00EA34F6"/>
    <w:rsid w:val="00EA3B64"/>
    <w:rsid w:val="00EA5522"/>
    <w:rsid w:val="00EA56C1"/>
    <w:rsid w:val="00EA63A0"/>
    <w:rsid w:val="00EA6BCF"/>
    <w:rsid w:val="00EA7170"/>
    <w:rsid w:val="00EA7398"/>
    <w:rsid w:val="00EA7E04"/>
    <w:rsid w:val="00EB027D"/>
    <w:rsid w:val="00EB0C7F"/>
    <w:rsid w:val="00EB0DF2"/>
    <w:rsid w:val="00EB10E0"/>
    <w:rsid w:val="00EB128B"/>
    <w:rsid w:val="00EB12D5"/>
    <w:rsid w:val="00EB1475"/>
    <w:rsid w:val="00EB16E0"/>
    <w:rsid w:val="00EB1AD0"/>
    <w:rsid w:val="00EB1D2F"/>
    <w:rsid w:val="00EB33A8"/>
    <w:rsid w:val="00EB383C"/>
    <w:rsid w:val="00EB3F51"/>
    <w:rsid w:val="00EB40E6"/>
    <w:rsid w:val="00EB43F0"/>
    <w:rsid w:val="00EB6CB7"/>
    <w:rsid w:val="00EB6EF5"/>
    <w:rsid w:val="00EB7314"/>
    <w:rsid w:val="00EB741B"/>
    <w:rsid w:val="00EB7791"/>
    <w:rsid w:val="00EB79CA"/>
    <w:rsid w:val="00EC06F4"/>
    <w:rsid w:val="00EC0AC9"/>
    <w:rsid w:val="00EC0BB9"/>
    <w:rsid w:val="00EC1155"/>
    <w:rsid w:val="00EC1593"/>
    <w:rsid w:val="00EC1938"/>
    <w:rsid w:val="00EC1A52"/>
    <w:rsid w:val="00EC1A7D"/>
    <w:rsid w:val="00EC23ED"/>
    <w:rsid w:val="00EC36C6"/>
    <w:rsid w:val="00EC3DBD"/>
    <w:rsid w:val="00EC41E6"/>
    <w:rsid w:val="00EC55ED"/>
    <w:rsid w:val="00EC58BA"/>
    <w:rsid w:val="00EC58BE"/>
    <w:rsid w:val="00EC6098"/>
    <w:rsid w:val="00EC62DE"/>
    <w:rsid w:val="00EC666F"/>
    <w:rsid w:val="00EC6E4F"/>
    <w:rsid w:val="00EC6E56"/>
    <w:rsid w:val="00EC741B"/>
    <w:rsid w:val="00EC7A50"/>
    <w:rsid w:val="00EC7FB7"/>
    <w:rsid w:val="00ED1756"/>
    <w:rsid w:val="00ED19D7"/>
    <w:rsid w:val="00ED1F74"/>
    <w:rsid w:val="00ED29D5"/>
    <w:rsid w:val="00ED2C69"/>
    <w:rsid w:val="00ED2D3F"/>
    <w:rsid w:val="00ED33A6"/>
    <w:rsid w:val="00ED363E"/>
    <w:rsid w:val="00ED3D13"/>
    <w:rsid w:val="00ED41C3"/>
    <w:rsid w:val="00ED470C"/>
    <w:rsid w:val="00ED4D2F"/>
    <w:rsid w:val="00ED5D34"/>
    <w:rsid w:val="00ED6004"/>
    <w:rsid w:val="00ED6A8B"/>
    <w:rsid w:val="00ED6DEB"/>
    <w:rsid w:val="00ED70A8"/>
    <w:rsid w:val="00ED7D0D"/>
    <w:rsid w:val="00EE067D"/>
    <w:rsid w:val="00EE1843"/>
    <w:rsid w:val="00EE2158"/>
    <w:rsid w:val="00EE2B52"/>
    <w:rsid w:val="00EE3655"/>
    <w:rsid w:val="00EE3B0E"/>
    <w:rsid w:val="00EE3D89"/>
    <w:rsid w:val="00EE3D8C"/>
    <w:rsid w:val="00EE5DB2"/>
    <w:rsid w:val="00EE6504"/>
    <w:rsid w:val="00EE74AF"/>
    <w:rsid w:val="00EE7588"/>
    <w:rsid w:val="00EE7851"/>
    <w:rsid w:val="00EF005A"/>
    <w:rsid w:val="00EF012B"/>
    <w:rsid w:val="00EF025C"/>
    <w:rsid w:val="00EF0F98"/>
    <w:rsid w:val="00EF11B1"/>
    <w:rsid w:val="00EF1FA9"/>
    <w:rsid w:val="00EF2362"/>
    <w:rsid w:val="00EF2A5F"/>
    <w:rsid w:val="00EF2BBD"/>
    <w:rsid w:val="00EF2C41"/>
    <w:rsid w:val="00EF3BC0"/>
    <w:rsid w:val="00EF5312"/>
    <w:rsid w:val="00EF5A44"/>
    <w:rsid w:val="00EF5BBB"/>
    <w:rsid w:val="00EF6E55"/>
    <w:rsid w:val="00EF7814"/>
    <w:rsid w:val="00EF7FA6"/>
    <w:rsid w:val="00F004E4"/>
    <w:rsid w:val="00F00627"/>
    <w:rsid w:val="00F007F6"/>
    <w:rsid w:val="00F00B70"/>
    <w:rsid w:val="00F00CAB"/>
    <w:rsid w:val="00F01206"/>
    <w:rsid w:val="00F022F4"/>
    <w:rsid w:val="00F03198"/>
    <w:rsid w:val="00F03614"/>
    <w:rsid w:val="00F03FBB"/>
    <w:rsid w:val="00F043FF"/>
    <w:rsid w:val="00F04FBF"/>
    <w:rsid w:val="00F052C2"/>
    <w:rsid w:val="00F05603"/>
    <w:rsid w:val="00F059AB"/>
    <w:rsid w:val="00F05E0D"/>
    <w:rsid w:val="00F06ACC"/>
    <w:rsid w:val="00F06E26"/>
    <w:rsid w:val="00F06FFA"/>
    <w:rsid w:val="00F103FD"/>
    <w:rsid w:val="00F10715"/>
    <w:rsid w:val="00F10826"/>
    <w:rsid w:val="00F122C1"/>
    <w:rsid w:val="00F13CAD"/>
    <w:rsid w:val="00F1401C"/>
    <w:rsid w:val="00F14472"/>
    <w:rsid w:val="00F1530E"/>
    <w:rsid w:val="00F1583B"/>
    <w:rsid w:val="00F15EBD"/>
    <w:rsid w:val="00F16251"/>
    <w:rsid w:val="00F1626B"/>
    <w:rsid w:val="00F1661F"/>
    <w:rsid w:val="00F1675B"/>
    <w:rsid w:val="00F173B3"/>
    <w:rsid w:val="00F175F5"/>
    <w:rsid w:val="00F2008B"/>
    <w:rsid w:val="00F201A5"/>
    <w:rsid w:val="00F20A01"/>
    <w:rsid w:val="00F20B47"/>
    <w:rsid w:val="00F20B68"/>
    <w:rsid w:val="00F21D56"/>
    <w:rsid w:val="00F236F8"/>
    <w:rsid w:val="00F237DC"/>
    <w:rsid w:val="00F238FC"/>
    <w:rsid w:val="00F23D90"/>
    <w:rsid w:val="00F24868"/>
    <w:rsid w:val="00F24E88"/>
    <w:rsid w:val="00F256CD"/>
    <w:rsid w:val="00F2591B"/>
    <w:rsid w:val="00F27015"/>
    <w:rsid w:val="00F2751D"/>
    <w:rsid w:val="00F276EA"/>
    <w:rsid w:val="00F27E74"/>
    <w:rsid w:val="00F3248B"/>
    <w:rsid w:val="00F328C0"/>
    <w:rsid w:val="00F33154"/>
    <w:rsid w:val="00F344C9"/>
    <w:rsid w:val="00F344FE"/>
    <w:rsid w:val="00F34ED4"/>
    <w:rsid w:val="00F35022"/>
    <w:rsid w:val="00F35296"/>
    <w:rsid w:val="00F354F8"/>
    <w:rsid w:val="00F35565"/>
    <w:rsid w:val="00F35C39"/>
    <w:rsid w:val="00F35DB4"/>
    <w:rsid w:val="00F3609B"/>
    <w:rsid w:val="00F36858"/>
    <w:rsid w:val="00F37233"/>
    <w:rsid w:val="00F37388"/>
    <w:rsid w:val="00F37B17"/>
    <w:rsid w:val="00F37F99"/>
    <w:rsid w:val="00F412AA"/>
    <w:rsid w:val="00F4192B"/>
    <w:rsid w:val="00F42251"/>
    <w:rsid w:val="00F4272D"/>
    <w:rsid w:val="00F4290F"/>
    <w:rsid w:val="00F42BC5"/>
    <w:rsid w:val="00F43797"/>
    <w:rsid w:val="00F43C45"/>
    <w:rsid w:val="00F43E15"/>
    <w:rsid w:val="00F44897"/>
    <w:rsid w:val="00F448C3"/>
    <w:rsid w:val="00F45A5F"/>
    <w:rsid w:val="00F45D82"/>
    <w:rsid w:val="00F465FA"/>
    <w:rsid w:val="00F46B61"/>
    <w:rsid w:val="00F46CD3"/>
    <w:rsid w:val="00F47A55"/>
    <w:rsid w:val="00F47CA1"/>
    <w:rsid w:val="00F50B07"/>
    <w:rsid w:val="00F51A68"/>
    <w:rsid w:val="00F52037"/>
    <w:rsid w:val="00F5236A"/>
    <w:rsid w:val="00F530DD"/>
    <w:rsid w:val="00F536F1"/>
    <w:rsid w:val="00F5417F"/>
    <w:rsid w:val="00F55544"/>
    <w:rsid w:val="00F55769"/>
    <w:rsid w:val="00F55873"/>
    <w:rsid w:val="00F55890"/>
    <w:rsid w:val="00F56224"/>
    <w:rsid w:val="00F571F2"/>
    <w:rsid w:val="00F57C53"/>
    <w:rsid w:val="00F57EE7"/>
    <w:rsid w:val="00F60158"/>
    <w:rsid w:val="00F602C6"/>
    <w:rsid w:val="00F60405"/>
    <w:rsid w:val="00F605A4"/>
    <w:rsid w:val="00F60C22"/>
    <w:rsid w:val="00F612E0"/>
    <w:rsid w:val="00F614E1"/>
    <w:rsid w:val="00F61B50"/>
    <w:rsid w:val="00F62008"/>
    <w:rsid w:val="00F6227F"/>
    <w:rsid w:val="00F62348"/>
    <w:rsid w:val="00F623EB"/>
    <w:rsid w:val="00F628B2"/>
    <w:rsid w:val="00F62B5C"/>
    <w:rsid w:val="00F62DEE"/>
    <w:rsid w:val="00F637D4"/>
    <w:rsid w:val="00F64353"/>
    <w:rsid w:val="00F64BBA"/>
    <w:rsid w:val="00F65668"/>
    <w:rsid w:val="00F65710"/>
    <w:rsid w:val="00F65BB3"/>
    <w:rsid w:val="00F65D18"/>
    <w:rsid w:val="00F65E66"/>
    <w:rsid w:val="00F66477"/>
    <w:rsid w:val="00F66C73"/>
    <w:rsid w:val="00F66CBB"/>
    <w:rsid w:val="00F66CDC"/>
    <w:rsid w:val="00F673A4"/>
    <w:rsid w:val="00F67FEB"/>
    <w:rsid w:val="00F70468"/>
    <w:rsid w:val="00F72AD6"/>
    <w:rsid w:val="00F7407A"/>
    <w:rsid w:val="00F746CD"/>
    <w:rsid w:val="00F7472F"/>
    <w:rsid w:val="00F74EB4"/>
    <w:rsid w:val="00F75055"/>
    <w:rsid w:val="00F758ED"/>
    <w:rsid w:val="00F76133"/>
    <w:rsid w:val="00F76622"/>
    <w:rsid w:val="00F779AC"/>
    <w:rsid w:val="00F80B33"/>
    <w:rsid w:val="00F819FA"/>
    <w:rsid w:val="00F8298C"/>
    <w:rsid w:val="00F8346A"/>
    <w:rsid w:val="00F84639"/>
    <w:rsid w:val="00F84A42"/>
    <w:rsid w:val="00F84C53"/>
    <w:rsid w:val="00F84DD4"/>
    <w:rsid w:val="00F850C0"/>
    <w:rsid w:val="00F85295"/>
    <w:rsid w:val="00F85B51"/>
    <w:rsid w:val="00F85EB7"/>
    <w:rsid w:val="00F86FFC"/>
    <w:rsid w:val="00F90240"/>
    <w:rsid w:val="00F91A3D"/>
    <w:rsid w:val="00F91CBB"/>
    <w:rsid w:val="00F9333E"/>
    <w:rsid w:val="00F93412"/>
    <w:rsid w:val="00F93B15"/>
    <w:rsid w:val="00F93D23"/>
    <w:rsid w:val="00F93D5A"/>
    <w:rsid w:val="00F945F5"/>
    <w:rsid w:val="00F94732"/>
    <w:rsid w:val="00F94E43"/>
    <w:rsid w:val="00F952EF"/>
    <w:rsid w:val="00F965D6"/>
    <w:rsid w:val="00F96D1C"/>
    <w:rsid w:val="00F97AE6"/>
    <w:rsid w:val="00FA0E3B"/>
    <w:rsid w:val="00FA102A"/>
    <w:rsid w:val="00FA1622"/>
    <w:rsid w:val="00FA17E4"/>
    <w:rsid w:val="00FA21FC"/>
    <w:rsid w:val="00FA2484"/>
    <w:rsid w:val="00FA44A8"/>
    <w:rsid w:val="00FA4BF2"/>
    <w:rsid w:val="00FA61FC"/>
    <w:rsid w:val="00FA6692"/>
    <w:rsid w:val="00FA6C51"/>
    <w:rsid w:val="00FA7A27"/>
    <w:rsid w:val="00FA7FE8"/>
    <w:rsid w:val="00FB13C1"/>
    <w:rsid w:val="00FB333C"/>
    <w:rsid w:val="00FB4BC0"/>
    <w:rsid w:val="00FB5064"/>
    <w:rsid w:val="00FB62B0"/>
    <w:rsid w:val="00FB637F"/>
    <w:rsid w:val="00FB7462"/>
    <w:rsid w:val="00FB75D7"/>
    <w:rsid w:val="00FB78B8"/>
    <w:rsid w:val="00FB7E6D"/>
    <w:rsid w:val="00FC03C4"/>
    <w:rsid w:val="00FC0C5E"/>
    <w:rsid w:val="00FC0FF5"/>
    <w:rsid w:val="00FC189F"/>
    <w:rsid w:val="00FC1CA4"/>
    <w:rsid w:val="00FC3339"/>
    <w:rsid w:val="00FC4020"/>
    <w:rsid w:val="00FC40CA"/>
    <w:rsid w:val="00FC4381"/>
    <w:rsid w:val="00FC4CA5"/>
    <w:rsid w:val="00FC4D28"/>
    <w:rsid w:val="00FC51A8"/>
    <w:rsid w:val="00FC5FE3"/>
    <w:rsid w:val="00FC627B"/>
    <w:rsid w:val="00FC6AD2"/>
    <w:rsid w:val="00FC6B2E"/>
    <w:rsid w:val="00FC74FD"/>
    <w:rsid w:val="00FC7C22"/>
    <w:rsid w:val="00FD0474"/>
    <w:rsid w:val="00FD0AFC"/>
    <w:rsid w:val="00FD131A"/>
    <w:rsid w:val="00FD1874"/>
    <w:rsid w:val="00FD1D41"/>
    <w:rsid w:val="00FD1D98"/>
    <w:rsid w:val="00FD21AD"/>
    <w:rsid w:val="00FD2BB0"/>
    <w:rsid w:val="00FD33B4"/>
    <w:rsid w:val="00FD362F"/>
    <w:rsid w:val="00FD364A"/>
    <w:rsid w:val="00FD36DC"/>
    <w:rsid w:val="00FD3B9A"/>
    <w:rsid w:val="00FD414E"/>
    <w:rsid w:val="00FD48C5"/>
    <w:rsid w:val="00FD4DEF"/>
    <w:rsid w:val="00FD4F89"/>
    <w:rsid w:val="00FD6F7F"/>
    <w:rsid w:val="00FD735A"/>
    <w:rsid w:val="00FE00FF"/>
    <w:rsid w:val="00FE03FB"/>
    <w:rsid w:val="00FE118B"/>
    <w:rsid w:val="00FE140D"/>
    <w:rsid w:val="00FE231D"/>
    <w:rsid w:val="00FE2BFB"/>
    <w:rsid w:val="00FE4089"/>
    <w:rsid w:val="00FE466C"/>
    <w:rsid w:val="00FE47CB"/>
    <w:rsid w:val="00FE4E25"/>
    <w:rsid w:val="00FE51AE"/>
    <w:rsid w:val="00FE53D5"/>
    <w:rsid w:val="00FE612A"/>
    <w:rsid w:val="00FE6B68"/>
    <w:rsid w:val="00FE6D81"/>
    <w:rsid w:val="00FE73CD"/>
    <w:rsid w:val="00FF08A6"/>
    <w:rsid w:val="00FF0EDF"/>
    <w:rsid w:val="00FF1048"/>
    <w:rsid w:val="00FF203A"/>
    <w:rsid w:val="00FF2B04"/>
    <w:rsid w:val="00FF3635"/>
    <w:rsid w:val="00FF3660"/>
    <w:rsid w:val="00FF38D2"/>
    <w:rsid w:val="00FF3A77"/>
    <w:rsid w:val="00FF43FA"/>
    <w:rsid w:val="00FF4582"/>
    <w:rsid w:val="00FF5C1E"/>
    <w:rsid w:val="00FF6547"/>
    <w:rsid w:val="00FF6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DD5B80"/>
  <w15:chartTrackingRefBased/>
  <w15:docId w15:val="{55EB8B11-6CA2-4A8D-B43B-509F9D8C1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5E98"/>
    <w:pPr>
      <w:ind w:left="720"/>
      <w:contextualSpacing/>
    </w:pPr>
  </w:style>
  <w:style w:type="character" w:styleId="Hyperlink">
    <w:name w:val="Hyperlink"/>
    <w:basedOn w:val="DefaultParagraphFont"/>
    <w:unhideWhenUsed/>
    <w:rsid w:val="00D048F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D048F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732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2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2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2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2CB"/>
    <w:rPr>
      <w:b/>
      <w:bCs/>
      <w:sz w:val="20"/>
      <w:szCs w:val="20"/>
    </w:rPr>
  </w:style>
  <w:style w:type="table" w:customStyle="1" w:styleId="GridTable4-Accent31">
    <w:name w:val="Grid Table 4 - Accent 31"/>
    <w:basedOn w:val="TableNormal"/>
    <w:next w:val="GridTable4-Accent3"/>
    <w:uiPriority w:val="49"/>
    <w:rsid w:val="006F04F9"/>
    <w:pPr>
      <w:spacing w:after="0" w:line="240" w:lineRule="auto"/>
    </w:pPr>
    <w:rPr>
      <w:rFonts w:eastAsia="SimSun"/>
      <w:lang w:eastAsia="zh-CN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4-Accent3">
    <w:name w:val="Grid Table 4 Accent 3"/>
    <w:basedOn w:val="TableNormal"/>
    <w:uiPriority w:val="49"/>
    <w:rsid w:val="006F04F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32">
    <w:name w:val="Grid Table 4 - Accent 32"/>
    <w:basedOn w:val="TableNormal"/>
    <w:next w:val="GridTable4-Accent3"/>
    <w:uiPriority w:val="49"/>
    <w:rsid w:val="009D40CB"/>
    <w:pPr>
      <w:spacing w:after="0" w:line="240" w:lineRule="auto"/>
    </w:pPr>
    <w:rPr>
      <w:rFonts w:eastAsia="SimSun"/>
      <w:lang w:eastAsia="zh-CN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Header">
    <w:name w:val="header"/>
    <w:basedOn w:val="Normal"/>
    <w:link w:val="HeaderChar"/>
    <w:uiPriority w:val="99"/>
    <w:unhideWhenUsed/>
    <w:rsid w:val="00BC5B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BBE"/>
  </w:style>
  <w:style w:type="paragraph" w:styleId="Footer">
    <w:name w:val="footer"/>
    <w:basedOn w:val="Normal"/>
    <w:link w:val="FooterChar"/>
    <w:uiPriority w:val="99"/>
    <w:unhideWhenUsed/>
    <w:rsid w:val="00BC5B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BBE"/>
  </w:style>
  <w:style w:type="paragraph" w:styleId="Revision">
    <w:name w:val="Revision"/>
    <w:hidden/>
    <w:uiPriority w:val="99"/>
    <w:semiHidden/>
    <w:rsid w:val="00716EA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62AE6"/>
    <w:rPr>
      <w:color w:val="954F72"/>
      <w:u w:val="single"/>
    </w:rPr>
  </w:style>
  <w:style w:type="paragraph" w:customStyle="1" w:styleId="msonormal0">
    <w:name w:val="msonormal"/>
    <w:basedOn w:val="Normal"/>
    <w:rsid w:val="00A62A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62AE6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</w:rPr>
  </w:style>
  <w:style w:type="paragraph" w:customStyle="1" w:styleId="xl67">
    <w:name w:val="xl67"/>
    <w:basedOn w:val="Normal"/>
    <w:rsid w:val="00A62A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</w:rPr>
  </w:style>
  <w:style w:type="paragraph" w:customStyle="1" w:styleId="xl68">
    <w:name w:val="xl68"/>
    <w:basedOn w:val="Normal"/>
    <w:rsid w:val="00A62A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b/>
      <w:bCs/>
      <w:color w:val="000000"/>
    </w:rPr>
  </w:style>
  <w:style w:type="paragraph" w:customStyle="1" w:styleId="xl69">
    <w:name w:val="xl69"/>
    <w:basedOn w:val="Normal"/>
    <w:rsid w:val="00A62A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</w:rPr>
  </w:style>
  <w:style w:type="paragraph" w:customStyle="1" w:styleId="xl70">
    <w:name w:val="xl70"/>
    <w:basedOn w:val="Normal"/>
    <w:rsid w:val="00A62A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</w:rPr>
  </w:style>
  <w:style w:type="paragraph" w:customStyle="1" w:styleId="xl71">
    <w:name w:val="xl71"/>
    <w:basedOn w:val="Normal"/>
    <w:rsid w:val="00A62A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</w:rPr>
  </w:style>
  <w:style w:type="paragraph" w:customStyle="1" w:styleId="xl72">
    <w:name w:val="xl72"/>
    <w:basedOn w:val="Normal"/>
    <w:rsid w:val="00A62A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</w:rPr>
  </w:style>
  <w:style w:type="paragraph" w:customStyle="1" w:styleId="xl73">
    <w:name w:val="xl73"/>
    <w:basedOn w:val="Normal"/>
    <w:rsid w:val="00A62A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</w:rPr>
  </w:style>
  <w:style w:type="paragraph" w:customStyle="1" w:styleId="xl74">
    <w:name w:val="xl74"/>
    <w:basedOn w:val="Normal"/>
    <w:rsid w:val="00A62A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</w:rPr>
  </w:style>
  <w:style w:type="paragraph" w:customStyle="1" w:styleId="xl75">
    <w:name w:val="xl75"/>
    <w:basedOn w:val="Normal"/>
    <w:rsid w:val="00A62A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</w:rPr>
  </w:style>
  <w:style w:type="paragraph" w:customStyle="1" w:styleId="xl76">
    <w:name w:val="xl76"/>
    <w:basedOn w:val="Normal"/>
    <w:rsid w:val="00A62A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</w:rPr>
  </w:style>
  <w:style w:type="paragraph" w:customStyle="1" w:styleId="xl77">
    <w:name w:val="xl77"/>
    <w:basedOn w:val="Normal"/>
    <w:rsid w:val="00A62AE6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</w:rPr>
  </w:style>
  <w:style w:type="paragraph" w:customStyle="1" w:styleId="xl78">
    <w:name w:val="xl78"/>
    <w:basedOn w:val="Normal"/>
    <w:rsid w:val="00A62AE6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</w:rPr>
  </w:style>
  <w:style w:type="paragraph" w:customStyle="1" w:styleId="xl79">
    <w:name w:val="xl79"/>
    <w:basedOn w:val="Normal"/>
    <w:rsid w:val="00A62A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</w:rPr>
  </w:style>
  <w:style w:type="paragraph" w:customStyle="1" w:styleId="xl80">
    <w:name w:val="xl80"/>
    <w:basedOn w:val="Normal"/>
    <w:rsid w:val="00A62A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</w:rPr>
  </w:style>
  <w:style w:type="paragraph" w:customStyle="1" w:styleId="xl81">
    <w:name w:val="xl81"/>
    <w:basedOn w:val="Normal"/>
    <w:rsid w:val="00A62AE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</w:rPr>
  </w:style>
  <w:style w:type="paragraph" w:customStyle="1" w:styleId="xl82">
    <w:name w:val="xl82"/>
    <w:basedOn w:val="Normal"/>
    <w:rsid w:val="00A62AE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</w:rPr>
  </w:style>
  <w:style w:type="paragraph" w:customStyle="1" w:styleId="xl83">
    <w:name w:val="xl83"/>
    <w:basedOn w:val="Normal"/>
    <w:rsid w:val="00A62AE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</w:rPr>
  </w:style>
  <w:style w:type="paragraph" w:customStyle="1" w:styleId="xl84">
    <w:name w:val="xl84"/>
    <w:basedOn w:val="Normal"/>
    <w:rsid w:val="00A62A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</w:rPr>
  </w:style>
  <w:style w:type="paragraph" w:customStyle="1" w:styleId="xl85">
    <w:name w:val="xl85"/>
    <w:basedOn w:val="Normal"/>
    <w:rsid w:val="00A62A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</w:rPr>
  </w:style>
  <w:style w:type="paragraph" w:customStyle="1" w:styleId="xl86">
    <w:name w:val="xl86"/>
    <w:basedOn w:val="Normal"/>
    <w:rsid w:val="00A62AE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</w:rPr>
  </w:style>
  <w:style w:type="table" w:styleId="TableGrid">
    <w:name w:val="Table Grid"/>
    <w:basedOn w:val="TableNormal"/>
    <w:uiPriority w:val="39"/>
    <w:rsid w:val="00A62A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4">
    <w:name w:val="xl64"/>
    <w:basedOn w:val="Normal"/>
    <w:rsid w:val="0006547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06547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</w:rPr>
  </w:style>
  <w:style w:type="character" w:customStyle="1" w:styleId="Mention1">
    <w:name w:val="Mention1"/>
    <w:basedOn w:val="DefaultParagraphFont"/>
    <w:uiPriority w:val="99"/>
    <w:unhideWhenUsed/>
    <w:rsid w:val="00E621DC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5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5D9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unhideWhenUsed/>
    <w:rsid w:val="00255A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79E6E29AF8514A8C822B3C0DE1B764" ma:contentTypeVersion="14" ma:contentTypeDescription="Create a new document." ma:contentTypeScope="" ma:versionID="c6822b8d9faa305a1891ad6c39ee1387">
  <xsd:schema xmlns:xsd="http://www.w3.org/2001/XMLSchema" xmlns:xs="http://www.w3.org/2001/XMLSchema" xmlns:p="http://schemas.microsoft.com/office/2006/metadata/properties" xmlns:ns3="19d5ede3-3fb9-4f28-abb9-1bed5aedde6b" xmlns:ns4="96788001-3622-4c36-a865-96d6c394a11d" targetNamespace="http://schemas.microsoft.com/office/2006/metadata/properties" ma:root="true" ma:fieldsID="16bb69bc3b10f329b793af3ec74850ed" ns3:_="" ns4:_="">
    <xsd:import namespace="19d5ede3-3fb9-4f28-abb9-1bed5aedde6b"/>
    <xsd:import namespace="96788001-3622-4c36-a865-96d6c394a11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d5ede3-3fb9-4f28-abb9-1bed5aedde6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788001-3622-4c36-a865-96d6c394a1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311DD1D-BD6F-41F8-9BBB-53241EC7C8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8775A49-CC7E-4B25-9060-1547E6708E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d5ede3-3fb9-4f28-abb9-1bed5aedde6b"/>
    <ds:schemaRef ds:uri="96788001-3622-4c36-a865-96d6c394a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9BFACBE-629E-4E20-BD07-A438D1AB29A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1C4A52A-2EDD-4530-8862-64767623BE9E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94c3e67c-9e2d-4800-a6b7-635d97882165}" enabled="0" method="" siteId="{94c3e67c-9e2d-4800-a6b7-635d9788216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699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vin Yu</dc:creator>
  <cp:keywords/>
  <dc:description/>
  <cp:lastModifiedBy>Sharon Cross</cp:lastModifiedBy>
  <cp:revision>3</cp:revision>
  <cp:lastPrinted>2022-03-07T22:40:00Z</cp:lastPrinted>
  <dcterms:created xsi:type="dcterms:W3CDTF">2022-07-23T18:14:00Z</dcterms:created>
  <dcterms:modified xsi:type="dcterms:W3CDTF">2022-07-23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79E6E29AF8514A8C822B3C0DE1B764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2-01-21T21:11:34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a00b0893-8862-40e7-8090-052535d1c3ab</vt:lpwstr>
  </property>
  <property fmtid="{D5CDD505-2E9C-101B-9397-08002B2CF9AE}" pid="9" name="MSIP_Label_7b94a7b8-f06c-4dfe-bdcc-9b548fd58c31_ContentBits">
    <vt:lpwstr>0</vt:lpwstr>
  </property>
</Properties>
</file>